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AD9D7" w14:textId="7C2A6F66" w:rsidR="00EF5F82" w:rsidRDefault="00F65470" w:rsidP="001F58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:</w:t>
      </w:r>
      <w:r w:rsidR="00EF5F82" w:rsidRPr="00EF5F82">
        <w:rPr>
          <w:rFonts w:ascii="Times New Roman" w:hAnsi="Times New Roman" w:cs="Times New Roman"/>
          <w:b/>
        </w:rPr>
        <w:t xml:space="preserve"> </w:t>
      </w:r>
      <w:r w:rsidR="00EF5F82" w:rsidRPr="00092ED6">
        <w:rPr>
          <w:rFonts w:ascii="Times New Roman" w:hAnsi="Times New Roman" w:cs="Times New Roman"/>
        </w:rPr>
        <w:t>Characteristics of original studies included in review</w:t>
      </w:r>
    </w:p>
    <w:tbl>
      <w:tblPr>
        <w:tblStyle w:val="LightShading"/>
        <w:tblW w:w="1286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615"/>
        <w:gridCol w:w="2975"/>
        <w:gridCol w:w="1435"/>
        <w:gridCol w:w="1620"/>
        <w:gridCol w:w="3960"/>
      </w:tblGrid>
      <w:tr w:rsidR="00EF5F82" w:rsidRPr="00FC5B13" w14:paraId="400EFA44" w14:textId="77777777" w:rsidTr="00893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9EA17A8" w14:textId="77777777" w:rsidR="00EF5F82" w:rsidRPr="006A25C7" w:rsidRDefault="00EF5F82" w:rsidP="008A4F2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 w:rsidRPr="00757806">
              <w:rPr>
                <w:rFonts w:ascii="Times New Roman" w:eastAsia="Times New Roman" w:hAnsi="Times New Roman" w:cs="Times New Roman"/>
                <w:color w:val="000000"/>
                <w:sz w:val="22"/>
              </w:rPr>
              <w:t>Author, year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 xml:space="preserve"> (reference)</w:t>
            </w:r>
          </w:p>
          <w:p w14:paraId="749A3835" w14:textId="77777777" w:rsidR="00EF5F82" w:rsidRPr="00F7543A" w:rsidRDefault="00EF5F82" w:rsidP="008A4F2F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</w:rPr>
            </w:pPr>
          </w:p>
        </w:tc>
        <w:tc>
          <w:tcPr>
            <w:tcW w:w="16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B6B4196" w14:textId="77777777" w:rsidR="00EF5F82" w:rsidRPr="00F7543A" w:rsidRDefault="00EF5F82" w:rsidP="008A4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</w:rPr>
            </w:pPr>
            <w:r w:rsidRPr="00757806">
              <w:rPr>
                <w:rFonts w:ascii="Times New Roman" w:eastAsia="Times New Roman" w:hAnsi="Times New Roman" w:cs="Times New Roman"/>
                <w:color w:val="000000"/>
                <w:sz w:val="22"/>
              </w:rPr>
              <w:t>Sampl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haracteristics </w:t>
            </w:r>
            <w:r w:rsidRPr="00942C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(sample size, target population)</w:t>
            </w:r>
          </w:p>
        </w:tc>
        <w:tc>
          <w:tcPr>
            <w:tcW w:w="29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CC00CE8" w14:textId="77777777" w:rsidR="00EF5F82" w:rsidRPr="00F7543A" w:rsidRDefault="00EF5F82" w:rsidP="008A4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</w:rPr>
            </w:pPr>
            <w:r w:rsidRPr="0075780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Intervention </w:t>
            </w:r>
            <w:r w:rsidRPr="004F27D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(duration, description)</w:t>
            </w:r>
          </w:p>
        </w:tc>
        <w:tc>
          <w:tcPr>
            <w:tcW w:w="14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EBBEBF6" w14:textId="77777777" w:rsidR="00EF5F82" w:rsidRPr="00F7543A" w:rsidRDefault="00EF5F82" w:rsidP="008A4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</w:rPr>
            </w:pPr>
            <w:r w:rsidRPr="00757806">
              <w:rPr>
                <w:rFonts w:ascii="Times New Roman" w:eastAsia="Times New Roman" w:hAnsi="Times New Roman" w:cs="Times New Roman"/>
                <w:color w:val="000000"/>
                <w:sz w:val="22"/>
              </w:rPr>
              <w:t>Location/</w:t>
            </w:r>
          </w:p>
          <w:p w14:paraId="7A58015F" w14:textId="77777777" w:rsidR="00EF5F82" w:rsidRPr="00F7543A" w:rsidRDefault="00EF5F82" w:rsidP="008A4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</w:rPr>
            </w:pPr>
            <w:r w:rsidRPr="00757806">
              <w:rPr>
                <w:rFonts w:ascii="Times New Roman" w:eastAsia="Times New Roman" w:hAnsi="Times New Roman" w:cs="Times New Roman"/>
                <w:color w:val="000000"/>
                <w:sz w:val="22"/>
              </w:rPr>
              <w:t>Setting</w:t>
            </w: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D39A4E1" w14:textId="77777777" w:rsidR="00EF5F82" w:rsidRPr="00757806" w:rsidRDefault="00EF5F82" w:rsidP="008A4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lassification of rurality</w:t>
            </w:r>
          </w:p>
        </w:tc>
        <w:tc>
          <w:tcPr>
            <w:tcW w:w="3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7771FE2" w14:textId="77777777" w:rsidR="00EF5F82" w:rsidRPr="00F7543A" w:rsidRDefault="00EF5F82" w:rsidP="008A4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ummary of findings</w:t>
            </w:r>
          </w:p>
        </w:tc>
      </w:tr>
      <w:tr w:rsidR="00EF5F82" w:rsidRPr="00FC5B13" w14:paraId="3DCEC413" w14:textId="77777777" w:rsidTr="0089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A3E264" w14:textId="367D377A" w:rsidR="00EF5F82" w:rsidRPr="001C4175" w:rsidRDefault="00EF5F82" w:rsidP="008A4F2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 xml:space="preserve">Anson &amp; Madras, 2016 </w:t>
            </w:r>
            <w:r w:rsidRPr="00EF5F82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7D1E01">
              <w:rPr>
                <w:rFonts w:ascii="Times New Roman" w:eastAsia="Times New Roman" w:hAnsi="Times New Roman" w:cs="Times New Roman"/>
                <w:color w:val="000000"/>
                <w:sz w:val="22"/>
              </w:rPr>
              <w:t>24</w:t>
            </w:r>
            <w:r w:rsidRPr="00EF5F82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 xml:space="preserve"> </w:t>
            </w:r>
            <w:r w:rsidRPr="001C4175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 xml:space="preserve"> </w:t>
            </w: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30C815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74441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=80</w:t>
            </w:r>
          </w:p>
          <w:p w14:paraId="4D78987B" w14:textId="77777777" w:rsidR="00EF5F82" w:rsidRPr="00233ED3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</w:t>
            </w:r>
            <w:r w:rsidRPr="002C798F">
              <w:rPr>
                <w:rFonts w:ascii="Times New Roman" w:eastAsia="Times New Roman" w:hAnsi="Times New Roman" w:cs="Times New Roman"/>
                <w:color w:val="000000"/>
                <w:sz w:val="22"/>
              </w:rPr>
              <w:t>tudents, faculty and staff of a smal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2C798F">
              <w:rPr>
                <w:rFonts w:ascii="Times New Roman" w:eastAsia="Times New Roman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2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7E9222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 weeks</w:t>
            </w:r>
          </w:p>
          <w:p w14:paraId="60B8E7F5" w14:textId="77777777" w:rsidR="00EF5F82" w:rsidRPr="00233ED3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Website-based intervention, included i</w:t>
            </w:r>
            <w:r w:rsidRPr="00586CB4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ncentivized pedometer-monitored program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with step goals and </w:t>
            </w:r>
            <w:r w:rsidRPr="00586CB4">
              <w:rPr>
                <w:rFonts w:ascii="Times New Roman" w:eastAsia="Times New Roman" w:hAnsi="Times New Roman" w:cs="Times New Roman"/>
                <w:color w:val="000000"/>
                <w:sz w:val="22"/>
              </w:rPr>
              <w:t>daily f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edback</w:t>
            </w:r>
          </w:p>
        </w:tc>
        <w:tc>
          <w:tcPr>
            <w:tcW w:w="14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A79864" w14:textId="77777777" w:rsidR="00EF5F82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mall rural university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8E0DDF" w14:textId="77777777" w:rsidR="00EF5F82" w:rsidRPr="00E35CEA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hor self-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ed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B6D9CF" w14:textId="324B55AD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C798F">
              <w:rPr>
                <w:rFonts w:ascii="Times New Roman" w:eastAsia="Times New Roman" w:hAnsi="Times New Roman" w:cs="Times New Roman"/>
                <w:color w:val="000000"/>
                <w:sz w:val="22"/>
              </w:rPr>
              <w:t>Subjects with high goals walked more than those with low goals (</w:t>
            </w:r>
            <w:r w:rsidRPr="004962F0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</w:t>
            </w:r>
            <w:r w:rsidRPr="002C798F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&lt;0.05).  Reducing goals from a high to low level reduced walking behavior from 9700 steps to 9000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teps (</w:t>
            </w:r>
            <w:r w:rsidRPr="004962F0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5), and increasing</w:t>
            </w:r>
            <w:r w:rsidRPr="002C798F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goals from a low to high level increased walking behavior from</w:t>
            </w:r>
            <w:bookmarkStart w:id="0" w:name="_GoBack"/>
            <w:bookmarkEnd w:id="0"/>
            <w:r w:rsidRPr="002C798F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7900 steps to 9500 step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2C798F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Pr="004962F0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5)</w:t>
            </w:r>
          </w:p>
        </w:tc>
      </w:tr>
      <w:tr w:rsidR="00EF5F82" w:rsidRPr="00FC5B13" w14:paraId="6008D4BA" w14:textId="77777777" w:rsidTr="00893E37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4044D9B4" w14:textId="37C7C544" w:rsidR="00EF5F82" w:rsidRPr="00486AEF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486AEF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Befort</w:t>
            </w:r>
            <w:proofErr w:type="spellEnd"/>
            <w:r w:rsidRPr="00486AEF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et al., 2010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7D1E01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  <w:p w14:paraId="2C60AF33" w14:textId="77777777" w:rsidR="00EF5F82" w:rsidRDefault="00EF5F82" w:rsidP="008A4F2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</w:pPr>
          </w:p>
        </w:tc>
        <w:tc>
          <w:tcPr>
            <w:tcW w:w="1615" w:type="dxa"/>
            <w:shd w:val="clear" w:color="auto" w:fill="auto"/>
          </w:tcPr>
          <w:p w14:paraId="142E0515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974441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=34</w:t>
            </w:r>
          </w:p>
          <w:p w14:paraId="4485AA08" w14:textId="77777777" w:rsidR="00EF5F82" w:rsidRPr="00ED6BB8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Overweight and obese women</w:t>
            </w:r>
          </w:p>
        </w:tc>
        <w:tc>
          <w:tcPr>
            <w:tcW w:w="2975" w:type="dxa"/>
            <w:shd w:val="clear" w:color="auto" w:fill="auto"/>
          </w:tcPr>
          <w:p w14:paraId="56D8BF9C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</w:rPr>
              <w:t xml:space="preserve">24 weeks </w:t>
            </w:r>
          </w:p>
          <w:p w14:paraId="543BA12E" w14:textId="77777777" w:rsidR="00EF5F82" w:rsidRPr="00BF0E0E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F0E0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Group vs. individual phone counseling intervention, included weekly treatment sessions for 16 weeks followed by 4 biweekly sessions</w:t>
            </w:r>
            <w:r w:rsidRPr="00BF0E0E">
              <w:rPr>
                <w:rFonts w:ascii="Times New Roman" w:hAnsi="Times New Roman" w:cs="Times New Roman"/>
                <w:sz w:val="22"/>
                <w:szCs w:val="22"/>
              </w:rPr>
              <w:t xml:space="preserve"> focused </w:t>
            </w:r>
            <w:r w:rsidRPr="00BF0E0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on goal-setting, self-monitoring, problem solving, stimulus control, and relapse preventio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for diet and physical activity</w:t>
            </w:r>
          </w:p>
        </w:tc>
        <w:tc>
          <w:tcPr>
            <w:tcW w:w="1435" w:type="dxa"/>
            <w:shd w:val="clear" w:color="auto" w:fill="auto"/>
          </w:tcPr>
          <w:p w14:paraId="0EA355EE" w14:textId="77777777" w:rsidR="00EF5F82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Non-metropolitan Kansas counties</w:t>
            </w:r>
          </w:p>
        </w:tc>
        <w:tc>
          <w:tcPr>
            <w:tcW w:w="1620" w:type="dxa"/>
            <w:shd w:val="clear" w:color="auto" w:fill="auto"/>
          </w:tcPr>
          <w:p w14:paraId="2B243460" w14:textId="77777777" w:rsidR="00EF5F82" w:rsidRPr="00E35CEA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pulation/C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s based</w:t>
            </w:r>
          </w:p>
        </w:tc>
        <w:tc>
          <w:tcPr>
            <w:tcW w:w="3960" w:type="dxa"/>
            <w:shd w:val="clear" w:color="auto" w:fill="auto"/>
          </w:tcPr>
          <w:p w14:paraId="26FA0119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</w:t>
            </w:r>
            <w:r w:rsidRPr="00184B1F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ignificant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ncreases</w:t>
            </w:r>
            <w:r w:rsidRPr="00184B1F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in physical activity </w:t>
            </w:r>
            <w:r w:rsidRPr="00184B1F">
              <w:rPr>
                <w:rFonts w:ascii="Times New Roman" w:eastAsia="Times New Roman" w:hAnsi="Times New Roman" w:cs="Times New Roman"/>
                <w:color w:val="000000"/>
                <w:sz w:val="22"/>
              </w:rPr>
              <w:t>from baseline to 6 month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physical activity (+1235 ± 832 kcal/week or +</w:t>
            </w:r>
            <w:r w:rsidRPr="00184B1F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6.5 ± 115.5 </w:t>
            </w:r>
            <w:r w:rsidRPr="00184B1F">
              <w:rPr>
                <w:rFonts w:ascii="Times New Roman" w:eastAsia="Times New Roman" w:hAnsi="Times New Roman" w:cs="Times New Roman"/>
                <w:color w:val="000000"/>
                <w:sz w:val="22"/>
              </w:rPr>
              <w:t>min/week);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71%</w:t>
            </w:r>
            <w:r w:rsidRPr="00184B1F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participants who completed the intervention met the 225 min/week </w:t>
            </w:r>
            <w:r w:rsidRPr="00184B1F">
              <w:rPr>
                <w:rFonts w:ascii="Times New Roman" w:eastAsia="Times New Roman" w:hAnsi="Times New Roman" w:cs="Times New Roman"/>
                <w:color w:val="000000"/>
                <w:sz w:val="22"/>
              </w:rPr>
              <w:t>physical activity goal at 6 months</w:t>
            </w:r>
          </w:p>
        </w:tc>
      </w:tr>
      <w:tr w:rsidR="00EF5F82" w:rsidRPr="00FC5B13" w14:paraId="68980281" w14:textId="77777777" w:rsidTr="0089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D5C9B2" w14:textId="34A2BCED" w:rsidR="00EF5F82" w:rsidRPr="00E34867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E34867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Befort</w:t>
            </w:r>
            <w:proofErr w:type="spellEnd"/>
            <w:r w:rsidRPr="00E34867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et al., 2012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7D1E01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A7A19C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974441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=31</w:t>
            </w:r>
          </w:p>
          <w:p w14:paraId="42EF9F62" w14:textId="77777777" w:rsidR="00EF5F82" w:rsidRPr="00E34867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O</w:t>
            </w:r>
            <w:r w:rsidRPr="00DE0D63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bese breast cancer survivors</w:t>
            </w:r>
          </w:p>
        </w:tc>
        <w:tc>
          <w:tcPr>
            <w:tcW w:w="2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C257E7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24 weeks </w:t>
            </w:r>
          </w:p>
          <w:p w14:paraId="23B328F0" w14:textId="77777777" w:rsidR="00EF5F82" w:rsidRPr="00DE0D63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G</w:t>
            </w:r>
            <w:r w:rsidRPr="00DE0D63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oup-based weight control interventio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DE0D63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delivered through conference call technology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, focused on </w:t>
            </w:r>
            <w:r w:rsidRPr="0003727A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goal-setting,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03727A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self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-monitoring, problem-solving, </w:t>
            </w:r>
            <w:proofErr w:type="gramStart"/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stimulus  control</w:t>
            </w:r>
            <w:proofErr w:type="gramEnd"/>
            <w:r w:rsidRPr="0003727A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03727A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social support for diet and physical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03727A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ct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ivity</w:t>
            </w:r>
          </w:p>
        </w:tc>
        <w:tc>
          <w:tcPr>
            <w:tcW w:w="14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3647F2" w14:textId="77777777" w:rsidR="00EF5F82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ural Kansas towns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72D0B3" w14:textId="77777777" w:rsidR="00EF5F82" w:rsidRPr="00E35CEA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ral Urban Commuting Area (RUCA) codes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BD4F4D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E0D63">
              <w:rPr>
                <w:rFonts w:ascii="Times New Roman" w:eastAsia="Times New Roman" w:hAnsi="Times New Roman" w:cs="Times New Roman"/>
                <w:color w:val="000000"/>
                <w:sz w:val="22"/>
              </w:rPr>
              <w:t>Significant increases in physical activity from baseline to 6 months physical activity (+1235 ± 832 kcal/week or +196.5 ± 115.5 min/week); 71% of participants who completed the intervention met the 225 min/week ph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ical activity goal at 6 months</w:t>
            </w:r>
          </w:p>
        </w:tc>
      </w:tr>
      <w:tr w:rsidR="00EF5F82" w:rsidRPr="00FC5B13" w14:paraId="027BD39C" w14:textId="77777777" w:rsidTr="00893E37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2AA4FE49" w14:textId="015FD1E1" w:rsidR="00EF5F82" w:rsidRPr="00E34867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lastRenderedPageBreak/>
              <w:t xml:space="preserve">Benson et al., 2019 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7D1E01">
              <w:rPr>
                <w:rFonts w:ascii="Times New Roman" w:eastAsia="Times New Roman" w:hAnsi="Times New Roman" w:cs="Times New Roman"/>
                <w:sz w:val="22"/>
                <w:szCs w:val="22"/>
              </w:rPr>
              <w:t>27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shd w:val="clear" w:color="auto" w:fill="auto"/>
          </w:tcPr>
          <w:p w14:paraId="16BBEDD2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974441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=118 </w:t>
            </w:r>
          </w:p>
          <w:p w14:paraId="429F46B7" w14:textId="77777777" w:rsidR="00EF5F82" w:rsidRPr="00E34867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</w:t>
            </w:r>
            <w:r w:rsidRPr="00FF693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dults with type 2 diabetes</w:t>
            </w:r>
          </w:p>
        </w:tc>
        <w:tc>
          <w:tcPr>
            <w:tcW w:w="2975" w:type="dxa"/>
            <w:shd w:val="clear" w:color="auto" w:fill="auto"/>
          </w:tcPr>
          <w:p w14:paraId="7368A182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8 weeks (12 months)</w:t>
            </w:r>
          </w:p>
          <w:p w14:paraId="1008FFED" w14:textId="77777777" w:rsidR="00EF5F82" w:rsidRPr="00E34867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</w:t>
            </w:r>
            <w:r w:rsidRPr="00233703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egistered dietitian nutritionist-led telemedicine intervention program, included monthly telephone coaching with frequency tailored to patient preferences</w:t>
            </w:r>
          </w:p>
        </w:tc>
        <w:tc>
          <w:tcPr>
            <w:tcW w:w="1435" w:type="dxa"/>
            <w:shd w:val="clear" w:color="auto" w:fill="auto"/>
          </w:tcPr>
          <w:p w14:paraId="444ED8C6" w14:textId="77777777" w:rsidR="00EF5F82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</w:t>
            </w:r>
            <w:r w:rsidRPr="00760162">
              <w:rPr>
                <w:rFonts w:ascii="Times New Roman" w:eastAsia="Times New Roman" w:hAnsi="Times New Roman" w:cs="Times New Roman"/>
                <w:color w:val="000000"/>
                <w:sz w:val="22"/>
              </w:rPr>
              <w:t>ural Minnesota communities</w:t>
            </w:r>
          </w:p>
        </w:tc>
        <w:tc>
          <w:tcPr>
            <w:tcW w:w="1620" w:type="dxa"/>
            <w:shd w:val="clear" w:color="auto" w:fill="auto"/>
          </w:tcPr>
          <w:p w14:paraId="1FDF0E2E" w14:textId="77777777" w:rsidR="00EF5F82" w:rsidRPr="00E35CEA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hor self-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ed</w:t>
            </w:r>
          </w:p>
        </w:tc>
        <w:tc>
          <w:tcPr>
            <w:tcW w:w="3960" w:type="dxa"/>
            <w:shd w:val="clear" w:color="auto" w:fill="auto"/>
          </w:tcPr>
          <w:p w14:paraId="4B2FC3EA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FC6D53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No significant differences i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elf-reported physical activity</w:t>
            </w:r>
            <w:r w:rsidRPr="00FC6D53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betwee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ntervention and control groups</w:t>
            </w:r>
          </w:p>
        </w:tc>
      </w:tr>
      <w:tr w:rsidR="00EF5F82" w:rsidRPr="00FC5B13" w14:paraId="5CF7ACEC" w14:textId="77777777" w:rsidTr="0089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371B4DA" w14:textId="1AD5DE42" w:rsidR="00EF5F82" w:rsidRPr="00486AEF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486AEF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Campbell et al., 2002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7D1E01">
              <w:rPr>
                <w:rFonts w:ascii="Times New Roman" w:eastAsia="Times New Roman" w:hAnsi="Times New Roman" w:cs="Times New Roman"/>
                <w:sz w:val="22"/>
                <w:szCs w:val="22"/>
              </w:rPr>
              <w:t>28-30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  <w:p w14:paraId="1C33FD58" w14:textId="77777777" w:rsidR="00EF5F82" w:rsidRPr="00486AEF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</w:p>
          <w:p w14:paraId="118AE3E6" w14:textId="77777777" w:rsidR="00EF5F82" w:rsidRPr="00486AEF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855BA9C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974441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=538 </w:t>
            </w:r>
          </w:p>
          <w:p w14:paraId="2BE4B429" w14:textId="77777777" w:rsidR="00EF5F82" w:rsidRPr="00EE429B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B</w:t>
            </w:r>
            <w:r w:rsidRPr="00EE429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lue-collar female employees</w:t>
            </w:r>
          </w:p>
          <w:p w14:paraId="7FE0594A" w14:textId="77777777" w:rsidR="00EF5F82" w:rsidRPr="002D5FDA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CCE6843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2 weeks (18 months)</w:t>
            </w:r>
          </w:p>
          <w:p w14:paraId="7582C042" w14:textId="77777777" w:rsidR="00EF5F82" w:rsidRPr="00EE429B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I</w:t>
            </w:r>
            <w:r w:rsidRPr="00EE429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dividualized computer-tailored health magazine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EE429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nd a “natural helpers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” intervention that trained </w:t>
            </w:r>
            <w:r w:rsidRPr="00EE429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employees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to diffuse information and provide support</w:t>
            </w:r>
          </w:p>
        </w:tc>
        <w:tc>
          <w:tcPr>
            <w:tcW w:w="14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168FB9" w14:textId="77777777" w:rsidR="00EF5F82" w:rsidRPr="000F3DAF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</w:t>
            </w:r>
            <w:r w:rsidRPr="00757AEA">
              <w:rPr>
                <w:rFonts w:ascii="Times New Roman" w:eastAsia="Times New Roman" w:hAnsi="Times New Roman" w:cs="Times New Roman"/>
                <w:sz w:val="22"/>
                <w:szCs w:val="22"/>
              </w:rPr>
              <w:t>astern North Carolina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ural counties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948DD6" w14:textId="77777777" w:rsidR="00EF5F82" w:rsidRPr="00E35CEA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hor self-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ed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123E95" w14:textId="77777777" w:rsidR="00EF5F82" w:rsidRPr="000F3DAF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ignificant </w:t>
            </w:r>
            <w:r w:rsidRPr="004962F0">
              <w:rPr>
                <w:rFonts w:ascii="Times New Roman" w:eastAsia="Times New Roman" w:hAnsi="Times New Roman" w:cs="Times New Roman"/>
                <w:sz w:val="22"/>
                <w:szCs w:val="22"/>
              </w:rPr>
              <w:t>improvements i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requency of</w:t>
            </w:r>
            <w:r w:rsidRPr="004962F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trengthening and flexibility exercis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 the intervention group at 18 months </w:t>
            </w:r>
            <w:r w:rsidRPr="004962F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mpared to the delayed group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4962F0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0.01); no statistically significant differences in frequency of aerobic activities or total METs between intervention and delayed groups at 18 months</w:t>
            </w:r>
          </w:p>
        </w:tc>
      </w:tr>
      <w:tr w:rsidR="00EF5F82" w:rsidRPr="00FC5B13" w14:paraId="72CC87BA" w14:textId="77777777" w:rsidTr="00893E3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hideMark/>
          </w:tcPr>
          <w:p w14:paraId="24B1CEED" w14:textId="776AAFAF" w:rsidR="00EF5F82" w:rsidRPr="00486AEF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486AEF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Campbell et al., 2004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7D1E01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) </w:t>
            </w:r>
          </w:p>
        </w:tc>
        <w:tc>
          <w:tcPr>
            <w:tcW w:w="1615" w:type="dxa"/>
            <w:shd w:val="clear" w:color="auto" w:fill="auto"/>
            <w:hideMark/>
          </w:tcPr>
          <w:p w14:paraId="545C10DF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974441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=587</w:t>
            </w:r>
          </w:p>
          <w:p w14:paraId="6B000C62" w14:textId="77777777" w:rsidR="00EF5F82" w:rsidRPr="002D5FDA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frican American church members</w:t>
            </w:r>
          </w:p>
        </w:tc>
        <w:tc>
          <w:tcPr>
            <w:tcW w:w="2975" w:type="dxa"/>
            <w:shd w:val="clear" w:color="auto" w:fill="auto"/>
            <w:hideMark/>
          </w:tcPr>
          <w:p w14:paraId="7BE7EF7A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6 weeks</w:t>
            </w:r>
          </w:p>
          <w:p w14:paraId="0BDB2079" w14:textId="77777777" w:rsidR="00EF5F82" w:rsidRPr="00A95FE5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Lay health advisor-led intervention, included walking and exercise groups vs. mail-delivered tailored </w:t>
            </w:r>
            <w:r w:rsidRPr="0022218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ewsletters and four targeted videotapes</w:t>
            </w:r>
          </w:p>
        </w:tc>
        <w:tc>
          <w:tcPr>
            <w:tcW w:w="1435" w:type="dxa"/>
            <w:shd w:val="clear" w:color="auto" w:fill="auto"/>
          </w:tcPr>
          <w:p w14:paraId="70796CE3" w14:textId="77777777" w:rsidR="00EF5F82" w:rsidRPr="00CF7546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7546">
              <w:rPr>
                <w:rFonts w:ascii="Times New Roman" w:hAnsi="Times New Roman" w:cs="Times New Roman"/>
                <w:sz w:val="22"/>
                <w:szCs w:val="22"/>
              </w:rPr>
              <w:t>A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ican American churches in </w:t>
            </w:r>
            <w:r w:rsidRPr="00CF7546">
              <w:rPr>
                <w:rFonts w:ascii="Times New Roman" w:hAnsi="Times New Roman" w:cs="Times New Roman"/>
                <w:sz w:val="22"/>
                <w:szCs w:val="22"/>
              </w:rPr>
              <w:t>rural eastern North Carolina counties</w:t>
            </w:r>
          </w:p>
        </w:tc>
        <w:tc>
          <w:tcPr>
            <w:tcW w:w="1620" w:type="dxa"/>
            <w:shd w:val="clear" w:color="auto" w:fill="auto"/>
          </w:tcPr>
          <w:p w14:paraId="7D5343BC" w14:textId="77777777" w:rsidR="00EF5F82" w:rsidRPr="00E35CEA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hor self-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ed</w:t>
            </w:r>
          </w:p>
        </w:tc>
        <w:tc>
          <w:tcPr>
            <w:tcW w:w="3960" w:type="dxa"/>
            <w:shd w:val="clear" w:color="auto" w:fill="auto"/>
          </w:tcPr>
          <w:p w14:paraId="7E5A8C7D" w14:textId="77777777" w:rsidR="00EF5F82" w:rsidRPr="000F3DAF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ignificant increase in self-reported recreational e</w:t>
            </w:r>
            <w:r w:rsidRPr="001604D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xercis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1604D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</w:t>
            </w:r>
            <w:r w:rsidRPr="001604D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.04)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 tailored video and print group compared to control. No significant difference in tailored print and video intervention or combined group compared to control</w:t>
            </w:r>
          </w:p>
        </w:tc>
      </w:tr>
      <w:tr w:rsidR="00EF5F82" w:rsidRPr="00FC5B13" w14:paraId="1C90A9A4" w14:textId="77777777" w:rsidTr="0089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7FCF33" w14:textId="1672C7C4" w:rsidR="00EF5F82" w:rsidRPr="00FE7D94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FE7D94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Campbell et al., 2012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7D1E01">
              <w:rPr>
                <w:rFonts w:ascii="Times New Roman" w:eastAsia="Times New Roman" w:hAnsi="Times New Roman" w:cs="Times New Roman"/>
                <w:sz w:val="22"/>
                <w:szCs w:val="22"/>
              </w:rPr>
              <w:t>32-33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3CAF44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444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=485 </w:t>
            </w:r>
          </w:p>
          <w:p w14:paraId="701CB870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omen</w:t>
            </w:r>
          </w:p>
        </w:tc>
        <w:tc>
          <w:tcPr>
            <w:tcW w:w="2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DCA0BE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4 weeks</w:t>
            </w:r>
          </w:p>
          <w:p w14:paraId="630F5CD5" w14:textId="77777777" w:rsidR="00EF5F82" w:rsidRPr="00A95FE5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mmunity-based interventions led by trained community leaders, included group sessions, discussion, goal-setting, 20-minute group activity sessions, and mailed monthly </w:t>
            </w:r>
            <w:r w:rsidRPr="002A4B8F">
              <w:rPr>
                <w:rFonts w:ascii="Times New Roman" w:eastAsia="Times New Roman" w:hAnsi="Times New Roman" w:cs="Times New Roman"/>
                <w:sz w:val="22"/>
                <w:szCs w:val="22"/>
              </w:rPr>
              <w:t>tailore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health </w:t>
            </w:r>
            <w:r w:rsidRPr="002A4B8F">
              <w:rPr>
                <w:rFonts w:ascii="Times New Roman" w:eastAsia="Times New Roman" w:hAnsi="Times New Roman" w:cs="Times New Roman"/>
                <w:sz w:val="22"/>
                <w:szCs w:val="22"/>
              </w:rPr>
              <w:t>newsletters</w:t>
            </w:r>
          </w:p>
        </w:tc>
        <w:tc>
          <w:tcPr>
            <w:tcW w:w="14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693FFA" w14:textId="77777777" w:rsidR="00EF5F82" w:rsidRPr="00CF7546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ural North Carolina counties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C84989" w14:textId="77777777" w:rsidR="00EF5F82" w:rsidRPr="00E35CEA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hor self-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ed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BA064E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ignificant i</w:t>
            </w:r>
            <w:r w:rsidRPr="00E765C5">
              <w:rPr>
                <w:rFonts w:ascii="Times New Roman" w:eastAsia="Times New Roman" w:hAnsi="Times New Roman" w:cs="Times New Roman"/>
                <w:sz w:val="22"/>
                <w:szCs w:val="22"/>
              </w:rPr>
              <w:t>ncreas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 in self-reported </w:t>
            </w:r>
            <w:r w:rsidRPr="00E765C5">
              <w:rPr>
                <w:rFonts w:ascii="Times New Roman" w:eastAsia="Times New Roman" w:hAnsi="Times New Roman" w:cs="Times New Roman"/>
                <w:sz w:val="22"/>
                <w:szCs w:val="22"/>
              </w:rPr>
              <w:t>physical activity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+51.8 ±19.2 minutes/week) in intervention group compared to control group (</w:t>
            </w:r>
            <w:r w:rsidRPr="006B4AA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0.007)</w:t>
            </w:r>
          </w:p>
        </w:tc>
      </w:tr>
      <w:tr w:rsidR="00EF5F82" w:rsidRPr="00FC5B13" w14:paraId="70A216C6" w14:textId="77777777" w:rsidTr="00893E3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1189EF34" w14:textId="77777777" w:rsidR="00EF5F82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Ely et al., 2008 </w:t>
            </w:r>
          </w:p>
          <w:p w14:paraId="74C8C11B" w14:textId="492CDF63" w:rsidR="00EF5F82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5D7A12">
              <w:rPr>
                <w:rFonts w:ascii="Times New Roman" w:eastAsia="Times New Roman" w:hAnsi="Times New Roman" w:cs="Times New Roman"/>
                <w:sz w:val="22"/>
                <w:szCs w:val="22"/>
              </w:rPr>
              <w:t>34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-35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shd w:val="clear" w:color="auto" w:fill="auto"/>
          </w:tcPr>
          <w:p w14:paraId="54A5226B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7444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=107 </w:t>
            </w:r>
          </w:p>
          <w:p w14:paraId="5E263537" w14:textId="77777777" w:rsidR="00EF5F82" w:rsidRPr="000F3DAF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verweight and obes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primary care patients</w:t>
            </w:r>
          </w:p>
        </w:tc>
        <w:tc>
          <w:tcPr>
            <w:tcW w:w="2975" w:type="dxa"/>
            <w:shd w:val="clear" w:color="auto" w:fill="auto"/>
          </w:tcPr>
          <w:p w14:paraId="7AD470B8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24 weeks</w:t>
            </w:r>
          </w:p>
          <w:p w14:paraId="42F538B5" w14:textId="77777777" w:rsidR="00EF5F82" w:rsidRPr="000F3DAF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besity </w:t>
            </w:r>
            <w:r w:rsidRPr="00987805">
              <w:rPr>
                <w:rFonts w:ascii="Times New Roman" w:eastAsia="Times New Roman" w:hAnsi="Times New Roman" w:cs="Times New Roman"/>
                <w:sz w:val="22"/>
                <w:szCs w:val="22"/>
              </w:rPr>
              <w:t>chronic care model (CCM) progra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included </w:t>
            </w:r>
            <w:r w:rsidRPr="00E607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egular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otivational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interviewing (MI)</w:t>
            </w:r>
            <w:r w:rsidRPr="00E6075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based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elephone </w:t>
            </w:r>
            <w:r w:rsidRPr="00E6075B">
              <w:rPr>
                <w:rFonts w:ascii="Times New Roman" w:eastAsia="Times New Roman" w:hAnsi="Times New Roman" w:cs="Times New Roman"/>
                <w:sz w:val="22"/>
                <w:szCs w:val="22"/>
              </w:rPr>
              <w:t>counsel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</w:t>
            </w:r>
            <w:r w:rsidRPr="00E6075B">
              <w:rPr>
                <w:rFonts w:ascii="Times New Roman" w:eastAsia="Times New Roman" w:hAnsi="Times New Roman" w:cs="Times New Roman"/>
                <w:sz w:val="22"/>
                <w:szCs w:val="22"/>
              </w:rPr>
              <w:t>sta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ardized weight loss materials, </w:t>
            </w:r>
            <w:r w:rsidRPr="00E6075B">
              <w:rPr>
                <w:rFonts w:ascii="Times New Roman" w:eastAsia="Times New Roman" w:hAnsi="Times New Roman" w:cs="Times New Roman"/>
                <w:sz w:val="22"/>
                <w:szCs w:val="22"/>
              </w:rPr>
              <w:t>pedometers, an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et and </w:t>
            </w:r>
            <w:r w:rsidRPr="00E6075B">
              <w:rPr>
                <w:rFonts w:ascii="Times New Roman" w:eastAsia="Times New Roman" w:hAnsi="Times New Roman" w:cs="Times New Roman"/>
                <w:sz w:val="22"/>
                <w:szCs w:val="22"/>
              </w:rPr>
              <w:t>physical activity diaries</w:t>
            </w:r>
          </w:p>
        </w:tc>
        <w:tc>
          <w:tcPr>
            <w:tcW w:w="1435" w:type="dxa"/>
            <w:shd w:val="clear" w:color="auto" w:fill="auto"/>
          </w:tcPr>
          <w:p w14:paraId="548D46F4" w14:textId="77777777" w:rsidR="00EF5F82" w:rsidRPr="000F3DAF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Rural Kansas primary care practices</w:t>
            </w:r>
          </w:p>
        </w:tc>
        <w:tc>
          <w:tcPr>
            <w:tcW w:w="1620" w:type="dxa"/>
            <w:shd w:val="clear" w:color="auto" w:fill="auto"/>
          </w:tcPr>
          <w:p w14:paraId="4AE7D841" w14:textId="77777777" w:rsidR="00EF5F82" w:rsidRPr="00E35CEA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pulation/C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s based</w:t>
            </w:r>
          </w:p>
        </w:tc>
        <w:tc>
          <w:tcPr>
            <w:tcW w:w="3960" w:type="dxa"/>
            <w:shd w:val="clear" w:color="auto" w:fill="auto"/>
          </w:tcPr>
          <w:p w14:paraId="3B6018BE" w14:textId="77777777" w:rsidR="00EF5F82" w:rsidRPr="000F3DAF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significant changes in self-reported </w:t>
            </w:r>
            <w:r w:rsidRPr="00292C75">
              <w:rPr>
                <w:rFonts w:ascii="Times New Roman" w:eastAsia="Times New Roman" w:hAnsi="Times New Roman" w:cs="Times New Roman"/>
                <w:sz w:val="22"/>
                <w:szCs w:val="22"/>
              </w:rPr>
              <w:t>moderate or vigorous physical activity from baseline to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C75">
              <w:rPr>
                <w:rFonts w:ascii="Times New Roman" w:eastAsia="Times New Roman" w:hAnsi="Times New Roman" w:cs="Times New Roman"/>
                <w:sz w:val="22"/>
                <w:szCs w:val="22"/>
              </w:rPr>
              <w:t>follow-u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C7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r between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tervention and control groups</w:t>
            </w:r>
          </w:p>
        </w:tc>
      </w:tr>
      <w:tr w:rsidR="00EF5F82" w:rsidRPr="00FC5B13" w14:paraId="4D245E78" w14:textId="77777777" w:rsidTr="0089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8CD776" w14:textId="77777777" w:rsidR="00EF5F82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Fahs et al., 2013 </w:t>
            </w:r>
          </w:p>
          <w:p w14:paraId="15509D66" w14:textId="046BCD86" w:rsidR="00EF5F82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5D7A1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B30215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444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=117 </w:t>
            </w:r>
          </w:p>
          <w:p w14:paraId="7E63CA06" w14:textId="77777777" w:rsidR="00EF5F82" w:rsidRPr="000F3DAF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omen</w:t>
            </w:r>
          </w:p>
        </w:tc>
        <w:tc>
          <w:tcPr>
            <w:tcW w:w="2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4A45AF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6 weeks (14 months)</w:t>
            </w:r>
          </w:p>
          <w:p w14:paraId="1D602E02" w14:textId="77777777" w:rsidR="00EF5F82" w:rsidRPr="000F3DAF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6F04">
              <w:rPr>
                <w:rFonts w:ascii="Times New Roman" w:eastAsia="Times New Roman" w:hAnsi="Times New Roman" w:cs="Times New Roman"/>
                <w:sz w:val="22"/>
                <w:szCs w:val="22"/>
              </w:rPr>
              <w:t>Community Intervention (CI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which included health fair and online list of </w:t>
            </w:r>
            <w:r w:rsidRPr="00F76F04">
              <w:rPr>
                <w:rFonts w:ascii="Times New Roman" w:eastAsia="Times New Roman" w:hAnsi="Times New Roman" w:cs="Times New Roman"/>
                <w:sz w:val="22"/>
                <w:szCs w:val="22"/>
              </w:rPr>
              <w:t>accessible physical activity site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vs. </w:t>
            </w:r>
            <w:r w:rsidRPr="00F76F04">
              <w:rPr>
                <w:rFonts w:ascii="Times New Roman" w:eastAsia="Times New Roman" w:hAnsi="Times New Roman" w:cs="Times New Roman"/>
                <w:sz w:val="22"/>
                <w:szCs w:val="22"/>
              </w:rPr>
              <w:t>Stage Matche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76F04">
              <w:rPr>
                <w:rFonts w:ascii="Times New Roman" w:eastAsia="Times New Roman" w:hAnsi="Times New Roman" w:cs="Times New Roman"/>
                <w:sz w:val="22"/>
                <w:szCs w:val="22"/>
              </w:rPr>
              <w:t>Nursing an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76F04">
              <w:rPr>
                <w:rFonts w:ascii="Times New Roman" w:eastAsia="Times New Roman" w:hAnsi="Times New Roman" w:cs="Times New Roman"/>
                <w:sz w:val="22"/>
                <w:szCs w:val="22"/>
              </w:rPr>
              <w:t>Community Intervention (SMN+CI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which included Stages of Change (SOC)-based visits from registered nurses</w:t>
            </w:r>
          </w:p>
        </w:tc>
        <w:tc>
          <w:tcPr>
            <w:tcW w:w="14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D1B7A1" w14:textId="77777777" w:rsidR="00EF5F82" w:rsidRPr="000F3DAF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ural New York and Virginia counties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7E581B" w14:textId="77777777" w:rsidR="00EF5F82" w:rsidRPr="00E35CEA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ural-U</w:t>
            </w:r>
            <w:r w:rsidRPr="0051669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rban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ontinuum Codes </w:t>
            </w:r>
            <w:r w:rsidRPr="0051669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RUCC)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06DBA0" w14:textId="77777777" w:rsidR="00EF5F82" w:rsidRPr="000F3DAF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  <w:r w:rsidRPr="009D031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ignifican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D031B">
              <w:rPr>
                <w:rFonts w:ascii="Times New Roman" w:eastAsia="Times New Roman" w:hAnsi="Times New Roman" w:cs="Times New Roman"/>
                <w:sz w:val="22"/>
                <w:szCs w:val="22"/>
              </w:rPr>
              <w:t>differences between groups fo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elf-reported </w:t>
            </w:r>
            <w:r w:rsidRPr="009D031B">
              <w:rPr>
                <w:rFonts w:ascii="Times New Roman" w:eastAsia="Times New Roman" w:hAnsi="Times New Roman" w:cs="Times New Roman"/>
                <w:sz w:val="22"/>
                <w:szCs w:val="22"/>
              </w:rPr>
              <w:t>physical activity pos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9D031B">
              <w:rPr>
                <w:rFonts w:ascii="Times New Roman" w:eastAsia="Times New Roman" w:hAnsi="Times New Roman" w:cs="Times New Roman"/>
                <w:sz w:val="22"/>
                <w:szCs w:val="22"/>
              </w:rPr>
              <w:t>intervention</w:t>
            </w:r>
          </w:p>
        </w:tc>
      </w:tr>
      <w:tr w:rsidR="00EF5F82" w:rsidRPr="00FC5B13" w14:paraId="04FE62C3" w14:textId="77777777" w:rsidTr="00893E3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0D3A4057" w14:textId="77777777" w:rsidR="00EF5F82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Farag et al, 2010 </w:t>
            </w:r>
          </w:p>
          <w:p w14:paraId="0748F72A" w14:textId="54639BD1" w:rsidR="00EF5F82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C27207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1615" w:type="dxa"/>
            <w:shd w:val="clear" w:color="auto" w:fill="auto"/>
          </w:tcPr>
          <w:p w14:paraId="153ECA5F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444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=187 </w:t>
            </w:r>
          </w:p>
          <w:p w14:paraId="24E65643" w14:textId="77777777" w:rsidR="00EF5F82" w:rsidRPr="000F3DAF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ublic school system employees</w:t>
            </w:r>
          </w:p>
        </w:tc>
        <w:tc>
          <w:tcPr>
            <w:tcW w:w="2975" w:type="dxa"/>
            <w:shd w:val="clear" w:color="auto" w:fill="auto"/>
          </w:tcPr>
          <w:p w14:paraId="33880136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4 weeks</w:t>
            </w:r>
          </w:p>
          <w:p w14:paraId="03A3494A" w14:textId="77777777" w:rsidR="00EF5F82" w:rsidRPr="000F3DAF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orksite-based intervention including pedometers, informational booklets promoting walking, step goals, treadmills and walking posters placed in schools</w:t>
            </w:r>
          </w:p>
        </w:tc>
        <w:tc>
          <w:tcPr>
            <w:tcW w:w="1435" w:type="dxa"/>
            <w:shd w:val="clear" w:color="auto" w:fill="auto"/>
          </w:tcPr>
          <w:p w14:paraId="2A3F591A" w14:textId="77777777" w:rsidR="00EF5F82" w:rsidRPr="000F3DAF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  <w:r w:rsidRPr="006A7F8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ural </w:t>
            </w:r>
            <w:proofErr w:type="gramStart"/>
            <w:r w:rsidRPr="006A7F8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ublic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chool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ystem in </w:t>
            </w:r>
            <w:r w:rsidRPr="006A7F8E">
              <w:rPr>
                <w:rFonts w:ascii="Times New Roman" w:eastAsia="Times New Roman" w:hAnsi="Times New Roman" w:cs="Times New Roman"/>
                <w:sz w:val="22"/>
                <w:szCs w:val="22"/>
              </w:rPr>
              <w:t>Southwestern Oklahoma</w:t>
            </w:r>
          </w:p>
        </w:tc>
        <w:tc>
          <w:tcPr>
            <w:tcW w:w="1620" w:type="dxa"/>
            <w:shd w:val="clear" w:color="auto" w:fill="auto"/>
          </w:tcPr>
          <w:p w14:paraId="5B49FD48" w14:textId="77777777" w:rsidR="00EF5F82" w:rsidRPr="00E35CEA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pulation/C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s based</w:t>
            </w:r>
          </w:p>
        </w:tc>
        <w:tc>
          <w:tcPr>
            <w:tcW w:w="3960" w:type="dxa"/>
            <w:shd w:val="clear" w:color="auto" w:fill="auto"/>
          </w:tcPr>
          <w:p w14:paraId="40868DE5" w14:textId="77777777" w:rsidR="00EF5F82" w:rsidRPr="000F3DAF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changes in self-reported physical activity from pre- to post-intervention</w:t>
            </w:r>
          </w:p>
        </w:tc>
      </w:tr>
      <w:tr w:rsidR="00EF5F82" w:rsidRPr="00FC5B13" w14:paraId="64450103" w14:textId="77777777" w:rsidTr="0089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A7F4FE" w14:textId="77777777" w:rsidR="00EF5F82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Fazzino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et al., 2017</w:t>
            </w:r>
          </w:p>
          <w:p w14:paraId="2E1F7AC7" w14:textId="69CD3D07" w:rsidR="00EF5F82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C27207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="00C2720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B5F704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444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=142 </w:t>
            </w:r>
          </w:p>
          <w:p w14:paraId="47D21C4F" w14:textId="77777777" w:rsidR="00EF5F82" w:rsidRPr="000F3DAF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Pr="00E301F3">
              <w:rPr>
                <w:rFonts w:ascii="Times New Roman" w:eastAsia="Times New Roman" w:hAnsi="Times New Roman" w:cs="Times New Roman"/>
                <w:sz w:val="22"/>
                <w:szCs w:val="22"/>
              </w:rPr>
              <w:t>os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E301F3">
              <w:rPr>
                <w:rFonts w:ascii="Times New Roman" w:eastAsia="Times New Roman" w:hAnsi="Times New Roman" w:cs="Times New Roman"/>
                <w:sz w:val="22"/>
                <w:szCs w:val="22"/>
              </w:rPr>
              <w:t>menopausal female breast cancer survivors</w:t>
            </w:r>
          </w:p>
        </w:tc>
        <w:tc>
          <w:tcPr>
            <w:tcW w:w="2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94E3F4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2 weeks (18 months)</w:t>
            </w:r>
          </w:p>
          <w:p w14:paraId="04F9FF01" w14:textId="77777777" w:rsidR="00EF5F82" w:rsidRPr="000F3DAF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hone-based </w:t>
            </w:r>
            <w:r w:rsidRPr="00296766">
              <w:rPr>
                <w:rFonts w:ascii="Times New Roman" w:eastAsia="Times New Roman" w:hAnsi="Times New Roman" w:cs="Times New Roman"/>
                <w:sz w:val="22"/>
                <w:szCs w:val="22"/>
              </w:rPr>
              <w:t>interventio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included a </w:t>
            </w:r>
            <w:r w:rsidRPr="002967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-month weight loss phas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ith </w:t>
            </w:r>
            <w:r w:rsidRPr="00296766">
              <w:rPr>
                <w:rFonts w:ascii="Times New Roman" w:eastAsia="Times New Roman" w:hAnsi="Times New Roman" w:cs="Times New Roman"/>
                <w:sz w:val="22"/>
                <w:szCs w:val="22"/>
              </w:rPr>
              <w:t>weekly g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up phone sessions,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VDs, </w:t>
            </w:r>
            <w:r w:rsidRPr="00B07DDD">
              <w:rPr>
                <w:rFonts w:ascii="Times New Roman" w:eastAsia="Times New Roman" w:hAnsi="Times New Roman" w:cs="Times New Roman"/>
                <w:sz w:val="22"/>
                <w:szCs w:val="22"/>
              </w:rPr>
              <w:t>pedomete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, and self-monitoring, followed by</w:t>
            </w:r>
            <w:r w:rsidRPr="002967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 12-mon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 weight loss maintenance phase with continued phone sessions vs. mailed newsletters</w:t>
            </w:r>
          </w:p>
        </w:tc>
        <w:tc>
          <w:tcPr>
            <w:tcW w:w="14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B88A68" w14:textId="77777777" w:rsidR="00EF5F82" w:rsidRPr="000F3DAF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  <w:r w:rsidRPr="0004052A">
              <w:rPr>
                <w:rFonts w:ascii="Times New Roman" w:eastAsia="Times New Roman" w:hAnsi="Times New Roman" w:cs="Times New Roman"/>
                <w:sz w:val="22"/>
                <w:szCs w:val="22"/>
              </w:rPr>
              <w:t>ural areas of th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4052A">
              <w:rPr>
                <w:rFonts w:ascii="Times New Roman" w:eastAsia="Times New Roman" w:hAnsi="Times New Roman" w:cs="Times New Roman"/>
                <w:sz w:val="22"/>
                <w:szCs w:val="22"/>
              </w:rPr>
              <w:t>Midwestern United States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A25E5F" w14:textId="77777777" w:rsidR="00EF5F82" w:rsidRPr="00E35CEA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hor self-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ed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0B2AE4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ignificant increases in accelerometer-measured median MVPA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oute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in </w:t>
            </w:r>
            <w:r w:rsidRPr="00F239C3">
              <w:rPr>
                <w:rFonts w:ascii="Times New Roman" w:eastAsia="Times New Roman" w:hAnsi="Times New Roman" w:cs="Times New Roman"/>
                <w:sz w:val="22"/>
                <w:szCs w:val="22"/>
              </w:rPr>
              <w:t>fro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 baseline to 6 months (18.4 vs 65.3, </w:t>
            </w:r>
            <w:r w:rsidRPr="00F239C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</w:t>
            </w:r>
            <w:r w:rsidRPr="00F239C3">
              <w:rPr>
                <w:rFonts w:ascii="Times New Roman" w:eastAsia="Times New Roman" w:hAnsi="Times New Roman" w:cs="Times New Roman"/>
                <w:sz w:val="22"/>
                <w:szCs w:val="22"/>
              </w:rPr>
              <w:t>.00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350% increase</w:t>
            </w:r>
            <w:r w:rsidRPr="00F239C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ignificant decreases from 6 to 18 months (65.3 vs 38.1, </w:t>
            </w:r>
            <w:r w:rsidRPr="0031019A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.01; 42% decrease</w:t>
            </w:r>
            <w:r w:rsidRPr="00F239C3">
              <w:rPr>
                <w:rFonts w:ascii="Times New Roman" w:eastAsia="Times New Roman" w:hAnsi="Times New Roman" w:cs="Times New Roman"/>
                <w:sz w:val="22"/>
                <w:szCs w:val="22"/>
              </w:rPr>
              <w:t>). MVPA at 18 month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emained </w:t>
            </w:r>
            <w:r w:rsidRPr="00F239C3">
              <w:rPr>
                <w:rFonts w:ascii="Times New Roman" w:eastAsia="Times New Roman" w:hAnsi="Times New Roman" w:cs="Times New Roman"/>
                <w:sz w:val="22"/>
                <w:szCs w:val="22"/>
              </w:rPr>
              <w:t>significantly higher 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an baseline (18.4 vs 38.1, </w:t>
            </w:r>
            <w:r w:rsidRPr="0031019A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.001; 210% increase)</w:t>
            </w:r>
          </w:p>
          <w:p w14:paraId="62795880" w14:textId="77777777" w:rsidR="00EF5F82" w:rsidRPr="000F3DAF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ignificant increases in self-reported MVPA min/week </w:t>
            </w:r>
            <w:r w:rsidRPr="00F239C3">
              <w:rPr>
                <w:rFonts w:ascii="Times New Roman" w:eastAsia="Times New Roman" w:hAnsi="Times New Roman" w:cs="Times New Roman"/>
                <w:sz w:val="22"/>
                <w:szCs w:val="22"/>
              </w:rPr>
              <w:t>fro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 baseline to 6 months (0 vs 227.5, p=.001; 227% increase</w:t>
            </w:r>
            <w:r w:rsidRPr="00F239C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ignificant decreases from 6 to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18 months (227.5 vs 150.0; </w:t>
            </w:r>
            <w:r w:rsidRPr="0031019A">
              <w:rPr>
                <w:rFonts w:ascii="Times New Roman" w:eastAsia="Times New Roman" w:hAnsi="Times New Roman" w:cs="Times New Roman"/>
                <w:sz w:val="22"/>
                <w:szCs w:val="22"/>
              </w:rPr>
              <w:t>34% decrease)</w:t>
            </w:r>
            <w:r w:rsidRPr="00F239C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elf-reported </w:t>
            </w:r>
            <w:r w:rsidRPr="00F239C3">
              <w:rPr>
                <w:rFonts w:ascii="Times New Roman" w:eastAsia="Times New Roman" w:hAnsi="Times New Roman" w:cs="Times New Roman"/>
                <w:sz w:val="22"/>
                <w:szCs w:val="22"/>
              </w:rPr>
              <w:t>MVPA at 18 month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emained </w:t>
            </w:r>
            <w:r w:rsidRPr="00F239C3">
              <w:rPr>
                <w:rFonts w:ascii="Times New Roman" w:eastAsia="Times New Roman" w:hAnsi="Times New Roman" w:cs="Times New Roman"/>
                <w:sz w:val="22"/>
                <w:szCs w:val="22"/>
              </w:rPr>
              <w:t>significantly higher 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an baseline (150</w:t>
            </w:r>
            <w:r w:rsidRPr="00F239C3">
              <w:rPr>
                <w:rFonts w:ascii="Times New Roman" w:eastAsia="Times New Roman" w:hAnsi="Times New Roman" w:cs="Times New Roman"/>
                <w:sz w:val="22"/>
                <w:szCs w:val="22"/>
              </w:rPr>
              <w:t>% increase)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EF5F82" w:rsidRPr="00FC5B13" w14:paraId="02BA5770" w14:textId="77777777" w:rsidTr="00893E3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109EA960" w14:textId="77777777" w:rsidR="00EF5F82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proofErr w:type="spellStart"/>
            <w:r w:rsidRPr="00486AEF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lastRenderedPageBreak/>
              <w:t>Folta</w:t>
            </w:r>
            <w:proofErr w:type="spellEnd"/>
            <w:r w:rsidRPr="00486AEF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et al., 2009</w:t>
            </w:r>
          </w:p>
          <w:p w14:paraId="4644BA1D" w14:textId="1C06A26E" w:rsidR="00EF5F82" w:rsidRPr="00486AEF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A55930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shd w:val="clear" w:color="auto" w:fill="auto"/>
          </w:tcPr>
          <w:p w14:paraId="55A4C533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974441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=</w:t>
            </w:r>
            <w:r w:rsidRPr="00696F64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87 </w:t>
            </w:r>
          </w:p>
          <w:p w14:paraId="2D2E0720" w14:textId="77777777" w:rsidR="00EF5F82" w:rsidRPr="002D5FDA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S</w:t>
            </w:r>
            <w:r w:rsidRPr="00696F64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edentary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, </w:t>
            </w:r>
            <w:r w:rsidRPr="00696F64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overweight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, midlife or older </w:t>
            </w:r>
            <w:r w:rsidRPr="00696F64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women</w:t>
            </w:r>
          </w:p>
        </w:tc>
        <w:tc>
          <w:tcPr>
            <w:tcW w:w="2975" w:type="dxa"/>
            <w:shd w:val="clear" w:color="auto" w:fill="auto"/>
          </w:tcPr>
          <w:p w14:paraId="59D4290B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 w</w:t>
            </w:r>
            <w:r w:rsidRPr="003D575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eek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s </w:t>
            </w:r>
          </w:p>
          <w:p w14:paraId="3B3783B5" w14:textId="77777777" w:rsidR="00EF5F82" w:rsidRPr="003D575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P</w:t>
            </w:r>
            <w:r w:rsidRPr="003D575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hysical activity (dancing or walking)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classes</w:t>
            </w:r>
            <w:r w:rsidRPr="003D575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, self-monitoring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3D575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nd goal setting</w:t>
            </w:r>
          </w:p>
        </w:tc>
        <w:tc>
          <w:tcPr>
            <w:tcW w:w="1435" w:type="dxa"/>
            <w:shd w:val="clear" w:color="auto" w:fill="auto"/>
          </w:tcPr>
          <w:p w14:paraId="5BC48221" w14:textId="77777777" w:rsidR="00EF5F82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ural Kansas and Arkansas counties</w:t>
            </w:r>
          </w:p>
        </w:tc>
        <w:tc>
          <w:tcPr>
            <w:tcW w:w="1620" w:type="dxa"/>
            <w:shd w:val="clear" w:color="auto" w:fill="auto"/>
          </w:tcPr>
          <w:p w14:paraId="1CC121DA" w14:textId="77777777" w:rsidR="00EF5F82" w:rsidRPr="00E35CEA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ural-U</w:t>
            </w:r>
            <w:r w:rsidRPr="0051669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rban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ontinuum Codes </w:t>
            </w:r>
            <w:r w:rsidRPr="0051669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RUCC)</w:t>
            </w:r>
          </w:p>
        </w:tc>
        <w:tc>
          <w:tcPr>
            <w:tcW w:w="3960" w:type="dxa"/>
            <w:shd w:val="clear" w:color="auto" w:fill="auto"/>
          </w:tcPr>
          <w:p w14:paraId="383C7752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ignificant increase in</w:t>
            </w:r>
            <w:r w:rsidRPr="00F629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number of </w:t>
            </w:r>
            <w:proofErr w:type="gramStart"/>
            <w:r w:rsidRPr="00F62908">
              <w:rPr>
                <w:rFonts w:ascii="Times New Roman" w:eastAsia="Times New Roman" w:hAnsi="Times New Roman" w:cs="Times New Roman"/>
                <w:sz w:val="22"/>
                <w:szCs w:val="22"/>
              </w:rPr>
              <w:t>step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r w:rsidRPr="00F62908">
              <w:rPr>
                <w:rFonts w:ascii="Times New Roman" w:eastAsia="Times New Roman" w:hAnsi="Times New Roman" w:cs="Times New Roman"/>
                <w:sz w:val="22"/>
                <w:szCs w:val="22"/>
              </w:rPr>
              <w:t>day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 intervention groups</w:t>
            </w:r>
            <w:r w:rsidRPr="00F629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mpared with contro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roups</w:t>
            </w:r>
            <w:r w:rsidRPr="00F629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7 steps/day; 95% CI=712, 2562)</w:t>
            </w:r>
          </w:p>
        </w:tc>
      </w:tr>
      <w:tr w:rsidR="00EF5F82" w:rsidRPr="00FC5B13" w14:paraId="7DD525F9" w14:textId="77777777" w:rsidTr="0089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0D72D2" w14:textId="77777777" w:rsidR="00EF5F82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Gore et al., 2019</w:t>
            </w:r>
          </w:p>
          <w:p w14:paraId="41B92493" w14:textId="0F726B81" w:rsidR="00EF5F82" w:rsidRPr="00486AEF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FC1F7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BD00C8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13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204</w:t>
            </w:r>
          </w:p>
          <w:p w14:paraId="4BD3E048" w14:textId="77777777" w:rsidR="00EF5F82" w:rsidRPr="00696F64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dically-underserved community residents</w:t>
            </w:r>
          </w:p>
        </w:tc>
        <w:tc>
          <w:tcPr>
            <w:tcW w:w="2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500C17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8 weeks (12 months)</w:t>
            </w:r>
          </w:p>
          <w:p w14:paraId="0BEC9158" w14:textId="77777777" w:rsidR="00EF5F82" w:rsidRPr="003D575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bile health inter</w:t>
            </w:r>
            <w:r w:rsidRPr="00E9513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vention using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otivational </w:t>
            </w:r>
            <w:r w:rsidRPr="00E95131">
              <w:rPr>
                <w:rFonts w:ascii="Times New Roman" w:eastAsia="Times New Roman" w:hAnsi="Times New Roman" w:cs="Times New Roman"/>
                <w:sz w:val="22"/>
                <w:szCs w:val="22"/>
              </w:rPr>
              <w:t>SMS messages integrated into a community CVD risk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95131">
              <w:rPr>
                <w:rFonts w:ascii="Times New Roman" w:eastAsia="Times New Roman" w:hAnsi="Times New Roman" w:cs="Times New Roman"/>
                <w:sz w:val="22"/>
                <w:szCs w:val="22"/>
              </w:rPr>
              <w:t>reduction progra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E9513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olving community health workers</w:t>
            </w:r>
          </w:p>
        </w:tc>
        <w:tc>
          <w:tcPr>
            <w:tcW w:w="14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909F49" w14:textId="77777777" w:rsidR="00EF5F82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ural Colorado communities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3B5D7C" w14:textId="77777777" w:rsidR="00EF5F82" w:rsidRPr="00E35CEA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hor self-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ed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7E06BD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significant </w:t>
            </w:r>
            <w:r w:rsidRPr="00E9513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ifference in the pro-portion of participants who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elf-reported an increase in exercise </w:t>
            </w:r>
            <w:r w:rsidRPr="00E95131">
              <w:rPr>
                <w:rFonts w:ascii="Times New Roman" w:eastAsia="Times New Roman" w:hAnsi="Times New Roman" w:cs="Times New Roman"/>
                <w:sz w:val="22"/>
                <w:szCs w:val="22"/>
              </w:rPr>
              <w:t>in the SM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9513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vention group compared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o</w:t>
            </w:r>
            <w:r w:rsidRPr="00E9513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ntrol group</w:t>
            </w:r>
          </w:p>
        </w:tc>
      </w:tr>
      <w:tr w:rsidR="00EF5F82" w:rsidRPr="00FC5B13" w14:paraId="01ED163E" w14:textId="77777777" w:rsidTr="00893E3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19FE9A29" w14:textId="77777777" w:rsidR="00EF5F82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Greaney et al., 2017</w:t>
            </w:r>
          </w:p>
          <w:p w14:paraId="751EBB33" w14:textId="130D2C1E" w:rsidR="00EF5F82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FC1F7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="00FC1F73">
              <w:rPr>
                <w:rFonts w:ascii="Times New Roman" w:eastAsia="Times New Roman" w:hAnsi="Times New Roman" w:cs="Times New Roman"/>
                <w:sz w:val="22"/>
                <w:szCs w:val="22"/>
              </w:rPr>
              <w:t>-4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1615" w:type="dxa"/>
            <w:shd w:val="clear" w:color="auto" w:fill="auto"/>
          </w:tcPr>
          <w:p w14:paraId="37008EC9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A263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121</w:t>
            </w:r>
          </w:p>
          <w:p w14:paraId="2B728738" w14:textId="77777777" w:rsidR="00EF5F82" w:rsidRPr="00696F64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  <w:r w:rsidRPr="005A2636">
              <w:rPr>
                <w:rFonts w:ascii="Times New Roman" w:eastAsia="Times New Roman" w:hAnsi="Times New Roman" w:cs="Times New Roman"/>
                <w:sz w:val="22"/>
                <w:szCs w:val="22"/>
              </w:rPr>
              <w:t>ocio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5A263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conomically disadvantaged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verweight and obese Black women</w:t>
            </w:r>
          </w:p>
        </w:tc>
        <w:tc>
          <w:tcPr>
            <w:tcW w:w="2975" w:type="dxa"/>
            <w:shd w:val="clear" w:color="auto" w:fill="auto"/>
          </w:tcPr>
          <w:p w14:paraId="63BA2CC8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8 weeks (12 months)</w:t>
            </w:r>
          </w:p>
          <w:p w14:paraId="7854F2C2" w14:textId="77777777" w:rsidR="00EF5F82" w:rsidRPr="003D575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ailored behavior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ange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oals, skills training materials, </w:t>
            </w:r>
            <w:r w:rsidRPr="002763A4">
              <w:rPr>
                <w:rFonts w:ascii="Times New Roman" w:eastAsia="Times New Roman" w:hAnsi="Times New Roman" w:cs="Times New Roman"/>
                <w:sz w:val="22"/>
                <w:szCs w:val="22"/>
              </w:rPr>
              <w:t>weekly interactive voice response (IVR) telephone call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or self-monitoring, </w:t>
            </w:r>
            <w:r w:rsidRPr="002763A4">
              <w:rPr>
                <w:rFonts w:ascii="Times New Roman" w:eastAsia="Times New Roman" w:hAnsi="Times New Roman" w:cs="Times New Roman"/>
                <w:sz w:val="22"/>
                <w:szCs w:val="22"/>
              </w:rPr>
              <w:t>monthly telephon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763A4">
              <w:rPr>
                <w:rFonts w:ascii="Times New Roman" w:eastAsia="Times New Roman" w:hAnsi="Times New Roman" w:cs="Times New Roman"/>
                <w:sz w:val="22"/>
                <w:szCs w:val="22"/>
              </w:rPr>
              <w:t>coaching from a regis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red dietitian, and a YMCA </w:t>
            </w:r>
            <w:r w:rsidRPr="002763A4">
              <w:rPr>
                <w:rFonts w:ascii="Times New Roman" w:eastAsia="Times New Roman" w:hAnsi="Times New Roman" w:cs="Times New Roman"/>
                <w:sz w:val="22"/>
                <w:szCs w:val="22"/>
              </w:rPr>
              <w:t>me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rship</w:t>
            </w:r>
          </w:p>
        </w:tc>
        <w:tc>
          <w:tcPr>
            <w:tcW w:w="1435" w:type="dxa"/>
            <w:shd w:val="clear" w:color="auto" w:fill="auto"/>
          </w:tcPr>
          <w:p w14:paraId="6DF1F136" w14:textId="77777777" w:rsidR="00EF5F82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ural North Carolina </w:t>
            </w:r>
            <w:r w:rsidRPr="005A2636">
              <w:rPr>
                <w:rFonts w:ascii="Times New Roman" w:eastAsia="Times New Roman" w:hAnsi="Times New Roman" w:cs="Times New Roman"/>
                <w:sz w:val="22"/>
                <w:szCs w:val="22"/>
              </w:rPr>
              <w:t>community health centers</w:t>
            </w:r>
          </w:p>
        </w:tc>
        <w:tc>
          <w:tcPr>
            <w:tcW w:w="1620" w:type="dxa"/>
            <w:shd w:val="clear" w:color="auto" w:fill="auto"/>
          </w:tcPr>
          <w:p w14:paraId="75BFA4D1" w14:textId="77777777" w:rsidR="00EF5F82" w:rsidRPr="00E35CEA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hor self-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ed</w:t>
            </w:r>
          </w:p>
        </w:tc>
        <w:tc>
          <w:tcPr>
            <w:tcW w:w="3960" w:type="dxa"/>
            <w:shd w:val="clear" w:color="auto" w:fill="auto"/>
          </w:tcPr>
          <w:p w14:paraId="5422DE09" w14:textId="77777777" w:rsidR="00EF5F82" w:rsidRPr="00AE218A" w:rsidRDefault="00EF5F82" w:rsidP="008A4F2F">
            <w:pPr>
              <w:shd w:val="clear" w:color="auto" w:fill="FFFFFF"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E218A">
              <w:rPr>
                <w:rFonts w:ascii="Times New Roman" w:hAnsi="Times New Roman" w:cs="Times New Roman"/>
                <w:sz w:val="22"/>
                <w:szCs w:val="22"/>
              </w:rPr>
              <w:t>No significant change in accelerometer-measured MVPA over the intervention period</w:t>
            </w:r>
          </w:p>
          <w:p w14:paraId="58ACDFB3" w14:textId="77777777" w:rsidR="00EF5F82" w:rsidRPr="00015F51" w:rsidRDefault="00EF5F82" w:rsidP="008A4F2F">
            <w:pPr>
              <w:shd w:val="clear" w:color="auto" w:fill="FFFFFF"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E218A">
              <w:rPr>
                <w:rFonts w:ascii="Times New Roman" w:hAnsi="Times New Roman" w:cs="Times New Roman"/>
                <w:sz w:val="22"/>
                <w:szCs w:val="22"/>
              </w:rPr>
              <w:t>No significant difference in changes in accelerometer-measured MVPA by group assignment over the intervention period</w:t>
            </w:r>
          </w:p>
          <w:p w14:paraId="7B0ECD76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F5F82" w:rsidRPr="00FC5B13" w14:paraId="1169ADFA" w14:textId="77777777" w:rsidTr="0089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135EC3" w14:textId="77777777" w:rsidR="00EF5F82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Griffin et al., 2014</w:t>
            </w:r>
          </w:p>
          <w:p w14:paraId="7F7AEB10" w14:textId="02DBB08E" w:rsidR="00EF5F82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FC1F7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98BAE7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E357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104</w:t>
            </w:r>
          </w:p>
          <w:p w14:paraId="634704A9" w14:textId="77777777" w:rsidR="00EF5F82" w:rsidRPr="00696F64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ow income overweight and obese women</w:t>
            </w:r>
          </w:p>
        </w:tc>
        <w:tc>
          <w:tcPr>
            <w:tcW w:w="2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8AB1F2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 weeks</w:t>
            </w:r>
          </w:p>
          <w:p w14:paraId="01D94FA2" w14:textId="77777777" w:rsidR="00EF5F82" w:rsidRPr="003D575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obile health intervention using text messages and weekly electronic newsletters, included </w:t>
            </w:r>
            <w:r w:rsidRPr="001E3575">
              <w:rPr>
                <w:rFonts w:ascii="Times New Roman" w:eastAsia="Times New Roman" w:hAnsi="Times New Roman" w:cs="Times New Roman"/>
                <w:sz w:val="22"/>
                <w:szCs w:val="22"/>
              </w:rPr>
              <w:t>health tips, remi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rs, and goal-setting prompts</w:t>
            </w:r>
          </w:p>
        </w:tc>
        <w:tc>
          <w:tcPr>
            <w:tcW w:w="14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D0AE9B" w14:textId="77777777" w:rsidR="00EF5F82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ural Alabama counties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C71EFE" w14:textId="77777777" w:rsidR="00EF5F82" w:rsidRPr="00E35CEA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r self-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ed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FCC6F7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ig</w:t>
            </w:r>
            <w:r w:rsidRPr="00323E2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nificant improvement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in self-reported physical activity </w:t>
            </w:r>
            <w:r w:rsidRPr="00323E2C">
              <w:rPr>
                <w:rFonts w:ascii="Times New Roman" w:eastAsia="Times New Roman" w:hAnsi="Times New Roman" w:cs="Times New Roman"/>
                <w:color w:val="000000"/>
                <w:sz w:val="22"/>
              </w:rPr>
              <w:t>from pre- t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323E2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post-assessment </w:t>
            </w:r>
            <w:r w:rsidRPr="002C798F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Pr="004962F0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5)</w:t>
            </w:r>
          </w:p>
        </w:tc>
      </w:tr>
      <w:tr w:rsidR="00EF5F82" w:rsidRPr="00FC5B13" w14:paraId="2DB90A4C" w14:textId="77777777" w:rsidTr="00893E3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7B584490" w14:textId="77777777" w:rsidR="00EF5F82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lastRenderedPageBreak/>
              <w:t>Hageman et al., 2014</w:t>
            </w:r>
          </w:p>
          <w:p w14:paraId="1E4404CC" w14:textId="4360FC1B" w:rsidR="00EF5F82" w:rsidRPr="00696F64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FC1F7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Pr="00696F64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shd w:val="clear" w:color="auto" w:fill="auto"/>
          </w:tcPr>
          <w:p w14:paraId="3278C9B2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974441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=</w:t>
            </w:r>
            <w:r w:rsidRPr="00161684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289 </w:t>
            </w:r>
          </w:p>
          <w:p w14:paraId="5EDE855B" w14:textId="77777777" w:rsidR="00EF5F82" w:rsidRPr="00161684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</w:t>
            </w:r>
            <w:r w:rsidRPr="00404C2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idlife and older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404C2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women with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404C2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pre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-</w:t>
            </w:r>
            <w:r w:rsidRPr="00404C2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hypertension</w:t>
            </w:r>
          </w:p>
        </w:tc>
        <w:tc>
          <w:tcPr>
            <w:tcW w:w="2975" w:type="dxa"/>
            <w:shd w:val="clear" w:color="auto" w:fill="auto"/>
          </w:tcPr>
          <w:p w14:paraId="19AEF024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8 weeks (12 months)</w:t>
            </w:r>
          </w:p>
          <w:p w14:paraId="673F671F" w14:textId="77777777" w:rsidR="00EF5F82" w:rsidRPr="001C198A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W</w:t>
            </w:r>
            <w:r w:rsidRPr="00E6030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eb-based vs. print-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mailed</w:t>
            </w:r>
            <w:r w:rsidRPr="00E6030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intervention, included individual telephone goal-setting counseling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, </w:t>
            </w:r>
            <w:r w:rsidRPr="00E6030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self-monitoring,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exercise videos,</w:t>
            </w:r>
            <w:r w:rsidRPr="00E6030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and newsletters with content-specific info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rmation and tailored behavioral </w:t>
            </w:r>
            <w:r w:rsidRPr="00E6030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messaging</w:t>
            </w:r>
          </w:p>
        </w:tc>
        <w:tc>
          <w:tcPr>
            <w:tcW w:w="1435" w:type="dxa"/>
            <w:shd w:val="clear" w:color="auto" w:fill="auto"/>
          </w:tcPr>
          <w:p w14:paraId="06640C7F" w14:textId="77777777" w:rsidR="00EF5F82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ural central Nebraska areas</w:t>
            </w:r>
          </w:p>
        </w:tc>
        <w:tc>
          <w:tcPr>
            <w:tcW w:w="1620" w:type="dxa"/>
            <w:shd w:val="clear" w:color="auto" w:fill="auto"/>
          </w:tcPr>
          <w:p w14:paraId="47401DC2" w14:textId="77777777" w:rsidR="00EF5F82" w:rsidRPr="00E35CEA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ral Urban Commuting Area (RUCA) codes</w:t>
            </w:r>
          </w:p>
        </w:tc>
        <w:tc>
          <w:tcPr>
            <w:tcW w:w="3960" w:type="dxa"/>
            <w:shd w:val="clear" w:color="auto" w:fill="auto"/>
          </w:tcPr>
          <w:p w14:paraId="01C2691B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ignificant </w:t>
            </w:r>
            <w:r w:rsidRPr="00D97200">
              <w:rPr>
                <w:rFonts w:ascii="Times New Roman" w:eastAsia="Times New Roman" w:hAnsi="Times New Roman" w:cs="Times New Roman"/>
                <w:sz w:val="22"/>
                <w:szCs w:val="22"/>
              </w:rPr>
              <w:t>increas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D972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ardiorespiratory </w:t>
            </w:r>
            <w:r w:rsidRPr="00D97200">
              <w:rPr>
                <w:rFonts w:ascii="Times New Roman" w:eastAsia="Times New Roman" w:hAnsi="Times New Roman" w:cs="Times New Roman"/>
                <w:sz w:val="22"/>
                <w:szCs w:val="22"/>
              </w:rPr>
              <w:t>fitnes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D972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efined as estimated VO</w:t>
            </w:r>
            <w:r w:rsidRPr="00CE2D6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 w:rsidRPr="00D97200">
              <w:rPr>
                <w:rFonts w:ascii="Times New Roman" w:eastAsia="Times New Roman" w:hAnsi="Times New Roman" w:cs="Times New Roman"/>
                <w:sz w:val="22"/>
                <w:szCs w:val="22"/>
              </w:rPr>
              <w:t>max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Pr="00D9720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</w:t>
            </w:r>
            <w:r w:rsidRPr="00D97200">
              <w:rPr>
                <w:rFonts w:ascii="Times New Roman" w:eastAsia="Times New Roman" w:hAnsi="Times New Roman" w:cs="Times New Roman"/>
                <w:sz w:val="22"/>
                <w:szCs w:val="22"/>
              </w:rPr>
              <w:t>.037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 web-based intervention group compared to control</w:t>
            </w:r>
          </w:p>
          <w:p w14:paraId="1A46EB2E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changes in self-reported physical activity from baseline in web-based or print-mailed intervention groups compared to control</w:t>
            </w:r>
          </w:p>
        </w:tc>
      </w:tr>
      <w:tr w:rsidR="00EF5F82" w:rsidRPr="00FC5B13" w14:paraId="2AA22FB0" w14:textId="77777777" w:rsidTr="0089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2A6211" w14:textId="77777777" w:rsidR="00EF5F82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Hu et al., 2014 </w:t>
            </w:r>
          </w:p>
          <w:p w14:paraId="2ECCD423" w14:textId="7598B492" w:rsidR="00EF5F82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FC1F7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F303FB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444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=36 </w:t>
            </w:r>
          </w:p>
          <w:p w14:paraId="3FEC6FAD" w14:textId="77777777" w:rsidR="00EF5F82" w:rsidRPr="00161684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atients with diabetes and 37 family members</w:t>
            </w:r>
          </w:p>
        </w:tc>
        <w:tc>
          <w:tcPr>
            <w:tcW w:w="2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85223A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 weeks</w:t>
            </w:r>
          </w:p>
          <w:p w14:paraId="4A7F0EDE" w14:textId="77777777" w:rsidR="00EF5F82" w:rsidRPr="00E60300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amily-based intervention, included family and patient group sessions, </w:t>
            </w:r>
            <w:r w:rsidRPr="00FC597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eminar discussions, educational flipcharts and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ames, video-tapes, </w:t>
            </w:r>
            <w:r w:rsidRPr="00FC5971">
              <w:rPr>
                <w:rFonts w:ascii="Times New Roman" w:eastAsia="Times New Roman" w:hAnsi="Times New Roman" w:cs="Times New Roman"/>
                <w:sz w:val="22"/>
                <w:szCs w:val="22"/>
              </w:rPr>
              <w:t>demonstrations, and self-monitoring</w:t>
            </w:r>
          </w:p>
        </w:tc>
        <w:tc>
          <w:tcPr>
            <w:tcW w:w="14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6A47F9" w14:textId="77777777" w:rsidR="00EF5F82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ural central North Carolina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57CF76" w14:textId="77777777" w:rsidR="00EF5F82" w:rsidRPr="00E35CEA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hor self-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ed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BE9798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 significant increases in self-reported physical activity</w:t>
            </w:r>
            <w:r w:rsidRPr="002D7F8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ro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e- to post-intervention in patients with diabetes or in family members</w:t>
            </w:r>
          </w:p>
          <w:p w14:paraId="6CCA5EC2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F5F82" w:rsidRPr="00FC5B13" w14:paraId="7E3D631C" w14:textId="77777777" w:rsidTr="00893E3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4CE8738D" w14:textId="77777777" w:rsidR="00EF5F82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 w:rsidRPr="00726ED4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Keyserling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et al., 2016</w:t>
            </w:r>
          </w:p>
          <w:p w14:paraId="2B0C4C7A" w14:textId="15930847" w:rsidR="00EF5F82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B363A1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="00B363A1">
              <w:rPr>
                <w:rFonts w:ascii="Times New Roman" w:eastAsia="Times New Roman" w:hAnsi="Times New Roman" w:cs="Times New Roman"/>
                <w:sz w:val="22"/>
                <w:szCs w:val="22"/>
              </w:rPr>
              <w:t>-4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shd w:val="clear" w:color="auto" w:fill="auto"/>
          </w:tcPr>
          <w:p w14:paraId="11DEC07C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B5BD6">
              <w:rPr>
                <w:rFonts w:ascii="Times New Roman" w:eastAsia="Times New Roman" w:hAnsi="Times New Roman" w:cs="Times New Roman"/>
                <w:sz w:val="22"/>
                <w:szCs w:val="22"/>
              </w:rPr>
              <w:t>Phase I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DB5BD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251</w:t>
            </w:r>
          </w:p>
          <w:p w14:paraId="298B188F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hase II: </w:t>
            </w:r>
            <w:r w:rsidRPr="00DB5BD6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138</w:t>
            </w:r>
          </w:p>
          <w:p w14:paraId="5839F2AD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hase III: </w:t>
            </w:r>
            <w:r w:rsidRPr="004B58E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27</w:t>
            </w:r>
          </w:p>
          <w:p w14:paraId="421FB0B0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sidents of L</w:t>
            </w:r>
            <w:r w:rsidRPr="004B58EF">
              <w:rPr>
                <w:rFonts w:ascii="Times New Roman" w:eastAsia="Times New Roman" w:hAnsi="Times New Roman" w:cs="Times New Roman"/>
                <w:sz w:val="22"/>
                <w:szCs w:val="22"/>
              </w:rPr>
              <w:t>enoi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B58EF">
              <w:rPr>
                <w:rFonts w:ascii="Times New Roman" w:eastAsia="Times New Roman" w:hAnsi="Times New Roman" w:cs="Times New Roman"/>
                <w:sz w:val="22"/>
                <w:szCs w:val="22"/>
              </w:rPr>
              <w:t>County, North Carolina</w:t>
            </w:r>
          </w:p>
        </w:tc>
        <w:tc>
          <w:tcPr>
            <w:tcW w:w="2975" w:type="dxa"/>
            <w:shd w:val="clear" w:color="auto" w:fill="auto"/>
          </w:tcPr>
          <w:p w14:paraId="54CA219C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6 weeks (24 months)</w:t>
            </w:r>
          </w:p>
          <w:p w14:paraId="6978370F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hase I (months 1-</w:t>
            </w:r>
            <w:r w:rsidRPr="004C5157">
              <w:rPr>
                <w:rFonts w:ascii="Times New Roman" w:eastAsia="Times New Roman" w:hAnsi="Times New Roman" w:cs="Times New Roman"/>
                <w:sz w:val="22"/>
                <w:szCs w:val="22"/>
              </w:rPr>
              <w:t>6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: I</w:t>
            </w:r>
            <w:r w:rsidRPr="004C5157">
              <w:rPr>
                <w:rFonts w:ascii="Times New Roman" w:eastAsia="Times New Roman" w:hAnsi="Times New Roman" w:cs="Times New Roman"/>
                <w:sz w:val="22"/>
                <w:szCs w:val="22"/>
              </w:rPr>
              <w:t>ndividually-tailore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C5157">
              <w:rPr>
                <w:rFonts w:ascii="Times New Roman" w:eastAsia="Times New Roman" w:hAnsi="Times New Roman" w:cs="Times New Roman"/>
                <w:sz w:val="22"/>
                <w:szCs w:val="22"/>
              </w:rPr>
              <w:t>intervention promoti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 a Mediterranean-style diet </w:t>
            </w:r>
            <w:r w:rsidRPr="004C515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d increased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alking; Phase II (months 7-12): Option of weight loss intervention offered in two </w:t>
            </w:r>
            <w:r w:rsidRPr="004C5157">
              <w:rPr>
                <w:rFonts w:ascii="Times New Roman" w:eastAsia="Times New Roman" w:hAnsi="Times New Roman" w:cs="Times New Roman"/>
                <w:sz w:val="22"/>
                <w:szCs w:val="22"/>
              </w:rPr>
              <w:t>formats (16 weekly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C5157">
              <w:rPr>
                <w:rFonts w:ascii="Times New Roman" w:eastAsia="Times New Roman" w:hAnsi="Times New Roman" w:cs="Times New Roman"/>
                <w:sz w:val="22"/>
                <w:szCs w:val="22"/>
              </w:rPr>
              <w:t>group sessions or 5 group sessions and 10 phone calls) or a lifestyle maintenance intervention; Phase III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months 13-24): W</w:t>
            </w:r>
            <w:r w:rsidRPr="004C515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ight loss maintenanc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vention </w:t>
            </w:r>
            <w:r w:rsidRPr="004C5157">
              <w:rPr>
                <w:rFonts w:ascii="Times New Roman" w:eastAsia="Times New Roman" w:hAnsi="Times New Roman" w:cs="Times New Roman"/>
                <w:sz w:val="22"/>
                <w:szCs w:val="22"/>
              </w:rPr>
              <w:t>for those los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C515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≥8 </w:t>
            </w:r>
            <w:proofErr w:type="spellStart"/>
            <w:r w:rsidRPr="004C5157">
              <w:rPr>
                <w:rFonts w:ascii="Times New Roman" w:eastAsia="Times New Roman" w:hAnsi="Times New Roman" w:cs="Times New Roman"/>
                <w:sz w:val="22"/>
                <w:szCs w:val="22"/>
              </w:rPr>
              <w:t>lb</w:t>
            </w:r>
            <w:proofErr w:type="spellEnd"/>
            <w:r w:rsidRPr="004C515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r</w:t>
            </w:r>
            <w:r w:rsidRPr="004C515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C5157">
              <w:rPr>
                <w:rFonts w:ascii="Times New Roman" w:eastAsia="Times New Roman" w:hAnsi="Times New Roman" w:cs="Times New Roman"/>
                <w:sz w:val="22"/>
                <w:szCs w:val="22"/>
              </w:rPr>
              <w:t>lifestyle maintenance intervention</w:t>
            </w:r>
          </w:p>
        </w:tc>
        <w:tc>
          <w:tcPr>
            <w:tcW w:w="1435" w:type="dxa"/>
            <w:shd w:val="clear" w:color="auto" w:fill="auto"/>
          </w:tcPr>
          <w:p w14:paraId="43E52F0A" w14:textId="77777777" w:rsidR="00EF5F82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  <w:r w:rsidRPr="004B58EF">
              <w:rPr>
                <w:rFonts w:ascii="Times New Roman" w:eastAsia="Times New Roman" w:hAnsi="Times New Roman" w:cs="Times New Roman"/>
                <w:sz w:val="22"/>
                <w:szCs w:val="22"/>
              </w:rPr>
              <w:t>enoi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B58EF">
              <w:rPr>
                <w:rFonts w:ascii="Times New Roman" w:eastAsia="Times New Roman" w:hAnsi="Times New Roman" w:cs="Times New Roman"/>
                <w:sz w:val="22"/>
                <w:szCs w:val="22"/>
              </w:rPr>
              <w:t>County, North Carolina</w:t>
            </w:r>
          </w:p>
        </w:tc>
        <w:tc>
          <w:tcPr>
            <w:tcW w:w="1620" w:type="dxa"/>
            <w:shd w:val="clear" w:color="auto" w:fill="auto"/>
          </w:tcPr>
          <w:p w14:paraId="4A4A5E63" w14:textId="77777777" w:rsidR="00EF5F82" w:rsidRPr="00E35CEA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hor self-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ed</w:t>
            </w:r>
          </w:p>
        </w:tc>
        <w:tc>
          <w:tcPr>
            <w:tcW w:w="3960" w:type="dxa"/>
            <w:shd w:val="clear" w:color="auto" w:fill="auto"/>
          </w:tcPr>
          <w:p w14:paraId="2213C7F2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hase I: Increase </w:t>
            </w:r>
            <w:r w:rsidRPr="008B39CF">
              <w:rPr>
                <w:rFonts w:ascii="Times New Roman" w:eastAsia="Times New Roman" w:hAnsi="Times New Roman" w:cs="Times New Roman"/>
                <w:sz w:val="22"/>
                <w:szCs w:val="22"/>
              </w:rPr>
              <w:t>in walk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ime </w:t>
            </w:r>
            <w:r w:rsidRPr="008B39C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f 64 min/week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8B39C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≤0.01) and increase in total physical activity time </w:t>
            </w:r>
            <w:r w:rsidRPr="008B39CF">
              <w:rPr>
                <w:rFonts w:ascii="Times New Roman" w:eastAsia="Times New Roman" w:hAnsi="Times New Roman" w:cs="Times New Roman"/>
                <w:sz w:val="22"/>
                <w:szCs w:val="22"/>
              </w:rPr>
              <w:t>of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97 min/week (</w:t>
            </w:r>
            <w:r w:rsidRPr="008B39C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≤0.01) from baseline to 6 months</w:t>
            </w:r>
          </w:p>
          <w:p w14:paraId="6BEA496E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hase II: Increase </w:t>
            </w:r>
            <w:r w:rsidRPr="008B39CF">
              <w:rPr>
                <w:rFonts w:ascii="Times New Roman" w:eastAsia="Times New Roman" w:hAnsi="Times New Roman" w:cs="Times New Roman"/>
                <w:sz w:val="22"/>
                <w:szCs w:val="22"/>
              </w:rPr>
              <w:t>in walk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ime of 71</w:t>
            </w:r>
            <w:r w:rsidRPr="008B39C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in/week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8B39C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≤0.001) and increase in total physical activity time </w:t>
            </w:r>
            <w:r w:rsidRPr="008B39CF">
              <w:rPr>
                <w:rFonts w:ascii="Times New Roman" w:eastAsia="Times New Roman" w:hAnsi="Times New Roman" w:cs="Times New Roman"/>
                <w:sz w:val="22"/>
                <w:szCs w:val="22"/>
              </w:rPr>
              <w:t>of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83 min/week (</w:t>
            </w:r>
            <w:r w:rsidRPr="008B39C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≤0.01) from baseline to 12 months</w:t>
            </w:r>
          </w:p>
          <w:p w14:paraId="160FFBD9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hase III: No significant increase </w:t>
            </w:r>
            <w:r w:rsidRPr="008B39CF">
              <w:rPr>
                <w:rFonts w:ascii="Times New Roman" w:eastAsia="Times New Roman" w:hAnsi="Times New Roman" w:cs="Times New Roman"/>
                <w:sz w:val="22"/>
                <w:szCs w:val="22"/>
              </w:rPr>
              <w:t>in walk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ime or total physical activity time from baseline to 24 months</w:t>
            </w:r>
          </w:p>
        </w:tc>
      </w:tr>
      <w:tr w:rsidR="00EF5F82" w:rsidRPr="00FC5B13" w14:paraId="5A48FA7D" w14:textId="77777777" w:rsidTr="0089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3CADC3" w14:textId="77777777" w:rsidR="00EF5F82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 w:rsidRPr="00486AEF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lastRenderedPageBreak/>
              <w:t>Kim et al., 2008</w:t>
            </w:r>
          </w:p>
          <w:p w14:paraId="14101A9E" w14:textId="1CBC9B77" w:rsidR="00EF5F82" w:rsidRPr="00486AEF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50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D9D32C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974441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=</w:t>
            </w:r>
            <w:r w:rsidRPr="00A5132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61 </w:t>
            </w:r>
          </w:p>
          <w:p w14:paraId="67872C87" w14:textId="77777777" w:rsidR="00EF5F82" w:rsidRPr="002D5FDA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African </w:t>
            </w:r>
            <w:r w:rsidRPr="00A5132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American</w:t>
            </w:r>
            <w:proofErr w:type="gramEnd"/>
            <w:r w:rsidRPr="00A5132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church members</w:t>
            </w:r>
          </w:p>
        </w:tc>
        <w:tc>
          <w:tcPr>
            <w:tcW w:w="2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C42650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8 </w:t>
            </w:r>
            <w:r w:rsidRPr="00A5132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s </w:t>
            </w:r>
          </w:p>
          <w:p w14:paraId="4AFE9AC9" w14:textId="77777777" w:rsidR="00EF5F82" w:rsidRPr="00A51326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</w:t>
            </w:r>
            <w:r w:rsidRPr="00A5132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aith-based 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lay advisor-led intervention, </w:t>
            </w:r>
            <w:r w:rsidRPr="00A5132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included 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weekly learning modules and small group meetings, </w:t>
            </w:r>
            <w:r w:rsidRPr="00A5132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exercise tape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s, Bible studies about health, and prayer</w:t>
            </w:r>
          </w:p>
        </w:tc>
        <w:tc>
          <w:tcPr>
            <w:tcW w:w="14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84F50D" w14:textId="77777777" w:rsidR="00EF5F82" w:rsidRPr="00E754F2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  <w:r w:rsidRPr="002F0E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ural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frican American faith communities in North Carolina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B9BA02" w14:textId="77777777" w:rsidR="00EF5F82" w:rsidRPr="00E35CEA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hor self-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tated 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21A0BD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ignificant increase </w:t>
            </w:r>
            <w:r w:rsidRPr="002F0E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elf-reported </w:t>
            </w:r>
            <w:r w:rsidRPr="002F0E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an recreational physical activity over tim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 intervention group (</w:t>
            </w:r>
            <w:r w:rsidRPr="002F0EB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5)</w:t>
            </w:r>
          </w:p>
          <w:p w14:paraId="08204D7A" w14:textId="77777777" w:rsidR="00EF5F82" w:rsidRPr="00E754F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ignificantly </w:t>
            </w:r>
            <w:r w:rsidRPr="002F0E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reater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elf-reported mean </w:t>
            </w:r>
            <w:r w:rsidRPr="002F0E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ecreational physical activity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rom baseline to follow-up (</w:t>
            </w:r>
            <w:r w:rsidRPr="002F0EB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.01) in intervention participants c</w:t>
            </w:r>
            <w:r w:rsidRPr="002F0EB1">
              <w:rPr>
                <w:rFonts w:ascii="Times New Roman" w:eastAsia="Times New Roman" w:hAnsi="Times New Roman" w:cs="Times New Roman"/>
                <w:sz w:val="22"/>
                <w:szCs w:val="22"/>
              </w:rPr>
              <w:t>ompared to control participants</w:t>
            </w:r>
          </w:p>
        </w:tc>
      </w:tr>
      <w:tr w:rsidR="00EF5F82" w:rsidRPr="00FC5B13" w14:paraId="36F47EBC" w14:textId="77777777" w:rsidTr="00893E3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216216A1" w14:textId="77777777" w:rsidR="00EF5F82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Lilly et al., 2014</w:t>
            </w:r>
          </w:p>
          <w:p w14:paraId="3CBE7DF4" w14:textId="747AA3D1" w:rsidR="00EF5F82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9F7500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shd w:val="clear" w:color="auto" w:fill="auto"/>
          </w:tcPr>
          <w:p w14:paraId="72F2CCBC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974441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=81 </w:t>
            </w:r>
          </w:p>
          <w:p w14:paraId="67A532FE" w14:textId="77777777" w:rsidR="00EF5F82" w:rsidRPr="002D5FDA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ree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underserved communities (Hispanic/non-Hispanic white women, African American women, Appalachian residents) </w:t>
            </w:r>
          </w:p>
          <w:p w14:paraId="47A22D4A" w14:textId="77777777" w:rsidR="00EF5F82" w:rsidRPr="002D5FDA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975" w:type="dxa"/>
            <w:shd w:val="clear" w:color="auto" w:fill="auto"/>
          </w:tcPr>
          <w:p w14:paraId="33B042C1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 weeks</w:t>
            </w:r>
          </w:p>
          <w:p w14:paraId="0BFDBBE9" w14:textId="77777777" w:rsidR="00EF5F82" w:rsidRPr="002F0E50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Community-based intervention included in-person group sessions led by trained interventionists where participants identified barriers and learned </w:t>
            </w:r>
            <w:r w:rsidRPr="002F0E5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problem-solving skills relevant to improving lifestyle behaviors known to affect CVD risk in the context of stressful life circumstances</w:t>
            </w:r>
          </w:p>
        </w:tc>
        <w:tc>
          <w:tcPr>
            <w:tcW w:w="1435" w:type="dxa"/>
            <w:shd w:val="clear" w:color="auto" w:fill="auto"/>
          </w:tcPr>
          <w:p w14:paraId="201E8C4C" w14:textId="77777777" w:rsidR="00EF5F82" w:rsidRPr="0024208D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ite 1: worksites in rural </w:t>
            </w:r>
            <w:r w:rsidRPr="0024208D">
              <w:rPr>
                <w:rFonts w:ascii="Times New Roman" w:eastAsia="Times New Roman" w:hAnsi="Times New Roman" w:cs="Times New Roman"/>
                <w:sz w:val="22"/>
                <w:szCs w:val="22"/>
              </w:rPr>
              <w:t>southern Colorado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Site 2: </w:t>
            </w:r>
            <w:r w:rsidRPr="0024208D">
              <w:rPr>
                <w:rFonts w:ascii="Times New Roman" w:eastAsia="Times New Roman" w:hAnsi="Times New Roman" w:cs="Times New Roman"/>
                <w:sz w:val="22"/>
                <w:szCs w:val="22"/>
              </w:rPr>
              <w:t>African</w:t>
            </w:r>
          </w:p>
          <w:p w14:paraId="4EF9115B" w14:textId="77777777" w:rsidR="00EF5F82" w:rsidRPr="00E754F2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4208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merican church in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emirural </w:t>
            </w:r>
            <w:r w:rsidRPr="0024208D">
              <w:rPr>
                <w:rFonts w:ascii="Times New Roman" w:eastAsia="Times New Roman" w:hAnsi="Times New Roman" w:cs="Times New Roman"/>
                <w:sz w:val="22"/>
                <w:szCs w:val="22"/>
              </w:rPr>
              <w:t>central North Carolina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Site 3: </w:t>
            </w:r>
            <w:r w:rsidRPr="0024208D">
              <w:rPr>
                <w:rFonts w:ascii="Times New Roman" w:eastAsia="Times New Roman" w:hAnsi="Times New Roman" w:cs="Times New Roman"/>
                <w:sz w:val="22"/>
                <w:szCs w:val="22"/>
              </w:rPr>
              <w:t>Appalachian community center</w:t>
            </w:r>
          </w:p>
        </w:tc>
        <w:tc>
          <w:tcPr>
            <w:tcW w:w="1620" w:type="dxa"/>
            <w:shd w:val="clear" w:color="auto" w:fill="auto"/>
          </w:tcPr>
          <w:p w14:paraId="441BB06B" w14:textId="77777777" w:rsidR="00EF5F82" w:rsidRPr="00E35CEA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hor self-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ed</w:t>
            </w:r>
          </w:p>
        </w:tc>
        <w:tc>
          <w:tcPr>
            <w:tcW w:w="3960" w:type="dxa"/>
            <w:shd w:val="clear" w:color="auto" w:fill="auto"/>
          </w:tcPr>
          <w:p w14:paraId="754BC2F9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  <w:r w:rsidRPr="00F406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ignificant difference in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lf-reported</w:t>
            </w:r>
            <w:r w:rsidRPr="00F406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ysical activity from baseline to follow-up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 total study group</w:t>
            </w:r>
          </w:p>
          <w:p w14:paraId="7683BCF2" w14:textId="77777777" w:rsidR="00EF5F82" w:rsidRPr="00E754F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significant increases </w:t>
            </w:r>
            <w:r w:rsidRPr="00F406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lf-reported</w:t>
            </w:r>
            <w:r w:rsidRPr="00F406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ysical activity from baseline to follow-up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thin sites</w:t>
            </w:r>
          </w:p>
        </w:tc>
      </w:tr>
      <w:tr w:rsidR="00EF5F82" w:rsidRPr="00FC5B13" w14:paraId="2CE20431" w14:textId="77777777" w:rsidTr="0089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0DBF56" w14:textId="77777777" w:rsidR="00EF5F82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Marigliano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et al., 2016</w:t>
            </w:r>
          </w:p>
          <w:p w14:paraId="5CAEBEA6" w14:textId="25B439E1" w:rsidR="00EF5F82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9F7500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EF5F82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D4C3AB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360C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 w:rsidRPr="002360C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=62</w:t>
            </w:r>
          </w:p>
          <w:p w14:paraId="1B63370A" w14:textId="77777777" w:rsidR="00EF5F82" w:rsidRPr="002D5FDA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Women</w:t>
            </w:r>
          </w:p>
        </w:tc>
        <w:tc>
          <w:tcPr>
            <w:tcW w:w="2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432BC9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2360C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 weeks</w:t>
            </w:r>
          </w:p>
          <w:p w14:paraId="53F39DDA" w14:textId="77777777" w:rsidR="00EF5F82" w:rsidRPr="002360C7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Trackable pedometer-based walking program, included an in-person talk about</w:t>
            </w:r>
            <w:r w:rsidRPr="002360C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heart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health, an individualized review of</w:t>
            </w:r>
            <w:r w:rsidRPr="002360C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participants’ </w:t>
            </w:r>
            <w:r w:rsidRPr="002360C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pedometer data 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with the principle investigator, and an incentivized raffle challenge midway through the study</w:t>
            </w:r>
          </w:p>
        </w:tc>
        <w:tc>
          <w:tcPr>
            <w:tcW w:w="14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FB9A3F" w14:textId="77777777" w:rsidR="00EF5F82" w:rsidRPr="00E754F2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ural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w York community</w:t>
            </w:r>
            <w:proofErr w:type="gramEnd"/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594BDD" w14:textId="77777777" w:rsidR="00EF5F82" w:rsidRPr="00E35CEA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.S. 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ffice of Management and Budge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OMB)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C0231E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ignificant improvement in 6-minute walk test post-intervention (</w:t>
            </w:r>
            <w:r w:rsidRPr="005021F0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5)</w:t>
            </w:r>
          </w:p>
          <w:p w14:paraId="48101AD4" w14:textId="77777777" w:rsidR="00EF5F82" w:rsidRPr="00E754F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ignificant increase </w:t>
            </w:r>
            <w:proofErr w:type="gramStart"/>
            <w:r w:rsidRPr="005021F0">
              <w:rPr>
                <w:rFonts w:ascii="Times New Roman" w:eastAsia="Times New Roman" w:hAnsi="Times New Roman" w:cs="Times New Roman"/>
                <w:sz w:val="22"/>
                <w:szCs w:val="22"/>
              </w:rPr>
              <w:t>in  aerobic</w:t>
            </w:r>
            <w:proofErr w:type="gramEnd"/>
            <w:r w:rsidRPr="005021F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steps  from  midway  through  the  end  of  the  study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5021F0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5)</w:t>
            </w:r>
          </w:p>
        </w:tc>
      </w:tr>
      <w:tr w:rsidR="00EF5F82" w:rsidRPr="00FC5B13" w14:paraId="097E53A0" w14:textId="77777777" w:rsidTr="00893E3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0E416BC2" w14:textId="77777777" w:rsidR="00EF5F82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 w:rsidRPr="00486AEF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lastRenderedPageBreak/>
              <w:t>Parker et al., 2010</w:t>
            </w:r>
          </w:p>
          <w:p w14:paraId="75C7A915" w14:textId="141B0E16" w:rsidR="00EF5F82" w:rsidRPr="00486AEF" w:rsidRDefault="00EF5F82" w:rsidP="008A4F2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10EA1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9F7500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="00B10EA1" w:rsidRPr="00B10EA1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shd w:val="clear" w:color="auto" w:fill="auto"/>
          </w:tcPr>
          <w:p w14:paraId="07AE904E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974441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=</w:t>
            </w:r>
            <w:r w:rsidRPr="001354D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28 </w:t>
            </w:r>
          </w:p>
          <w:p w14:paraId="4EE2B59C" w14:textId="77777777" w:rsidR="00EF5F82" w:rsidRPr="002D5FDA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1354D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frica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1354D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merican women</w:t>
            </w:r>
          </w:p>
        </w:tc>
        <w:tc>
          <w:tcPr>
            <w:tcW w:w="2975" w:type="dxa"/>
            <w:shd w:val="clear" w:color="auto" w:fill="auto"/>
          </w:tcPr>
          <w:p w14:paraId="6A5E0121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0 </w:t>
            </w:r>
            <w:r w:rsidRPr="001354D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eek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 </w:t>
            </w:r>
          </w:p>
          <w:p w14:paraId="335E3890" w14:textId="77777777" w:rsidR="00EF5F82" w:rsidRPr="00EE7E9A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</w:t>
            </w:r>
            <w:r w:rsidRPr="001354D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urch-based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EE7E9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piritually-based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vs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onspiritually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-based interventions, </w:t>
            </w:r>
            <w:r w:rsidRPr="00EE7E9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included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educational group sessions led by county extension educator, </w:t>
            </w:r>
            <w:r w:rsidRPr="00EE7E9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discussions with health providers,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nd </w:t>
            </w:r>
            <w:r w:rsidRPr="00EE7E9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iblical scriptures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incorporated</w:t>
            </w:r>
            <w:r w:rsidRPr="00EE7E9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n spiritually-based sessions</w:t>
            </w:r>
          </w:p>
        </w:tc>
        <w:tc>
          <w:tcPr>
            <w:tcW w:w="1435" w:type="dxa"/>
            <w:shd w:val="clear" w:color="auto" w:fill="auto"/>
          </w:tcPr>
          <w:p w14:paraId="40ACC388" w14:textId="77777777" w:rsidR="00EF5F82" w:rsidRPr="0089067F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urches in rural South Carolina</w:t>
            </w:r>
          </w:p>
        </w:tc>
        <w:tc>
          <w:tcPr>
            <w:tcW w:w="1620" w:type="dxa"/>
            <w:shd w:val="clear" w:color="auto" w:fill="auto"/>
          </w:tcPr>
          <w:p w14:paraId="3ED5FC5E" w14:textId="77777777" w:rsidR="00EF5F82" w:rsidRPr="00E35CEA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hor self-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ed</w:t>
            </w:r>
          </w:p>
        </w:tc>
        <w:tc>
          <w:tcPr>
            <w:tcW w:w="3960" w:type="dxa"/>
            <w:shd w:val="clear" w:color="auto" w:fill="auto"/>
          </w:tcPr>
          <w:p w14:paraId="323F7253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ignificant increase in self-reported physical activity in </w:t>
            </w:r>
            <w:r w:rsidRPr="00EE7E9A">
              <w:rPr>
                <w:rFonts w:ascii="Times New Roman" w:hAnsi="Times New Roman" w:cs="Times New Roman"/>
                <w:sz w:val="22"/>
                <w:szCs w:val="22"/>
              </w:rPr>
              <w:t xml:space="preserve">spiritually-bas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tervention from pre- to post-intervention (</w:t>
            </w:r>
            <w:r w:rsidRPr="002E2459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.01)</w:t>
            </w:r>
          </w:p>
          <w:p w14:paraId="47119B44" w14:textId="77777777" w:rsidR="00EF5F82" w:rsidRPr="0089067F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significant changes in self-reported physical activity i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on</w:t>
            </w:r>
            <w:r w:rsidRPr="00EE7E9A">
              <w:rPr>
                <w:rFonts w:ascii="Times New Roman" w:hAnsi="Times New Roman" w:cs="Times New Roman"/>
                <w:sz w:val="22"/>
                <w:szCs w:val="22"/>
              </w:rPr>
              <w:t>spiritually</w:t>
            </w:r>
            <w:proofErr w:type="spellEnd"/>
            <w:r w:rsidRPr="00EE7E9A">
              <w:rPr>
                <w:rFonts w:ascii="Times New Roman" w:hAnsi="Times New Roman" w:cs="Times New Roman"/>
                <w:sz w:val="22"/>
                <w:szCs w:val="22"/>
              </w:rPr>
              <w:t xml:space="preserve">-bas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tervention from pre- to post-intervention.</w:t>
            </w:r>
          </w:p>
        </w:tc>
      </w:tr>
      <w:tr w:rsidR="00EF5F82" w:rsidRPr="00FC5B13" w14:paraId="56136D3F" w14:textId="77777777" w:rsidTr="0089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CC00D41" w14:textId="77777777" w:rsidR="00B10EA1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proofErr w:type="spellStart"/>
            <w:r w:rsidRPr="00486AEF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Scarini</w:t>
            </w:r>
            <w:proofErr w:type="spellEnd"/>
            <w:r w:rsidRPr="00486AEF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et al., 2014</w:t>
            </w:r>
          </w:p>
          <w:p w14:paraId="4E5AE562" w14:textId="0761AB7B" w:rsidR="00EF5F82" w:rsidRPr="00486AEF" w:rsidRDefault="00B10EA1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B10EA1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293AD8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="005D4D47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B10EA1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 w:rsidR="00EF5F82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  <w:p w14:paraId="101ECCA7" w14:textId="77777777" w:rsidR="00EF5F82" w:rsidRPr="00486AEF" w:rsidRDefault="00EF5F82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89DD34D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22E3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=565</w:t>
            </w:r>
          </w:p>
          <w:p w14:paraId="29BFE008" w14:textId="77777777" w:rsidR="00EF5F82" w:rsidRPr="008B4C5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  <w:r w:rsidRPr="008B4C5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ddle-aged African</w:t>
            </w:r>
          </w:p>
          <w:p w14:paraId="41024914" w14:textId="77777777" w:rsidR="00EF5F82" w:rsidRPr="00113D8A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4C5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merican women</w:t>
            </w:r>
          </w:p>
        </w:tc>
        <w:tc>
          <w:tcPr>
            <w:tcW w:w="2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FBA6A9F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 weeks</w:t>
            </w:r>
          </w:p>
          <w:p w14:paraId="7D990DE1" w14:textId="77777777" w:rsidR="00EF5F82" w:rsidRPr="00113D8A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ommunity-based lifestyle intervention, included four group </w:t>
            </w:r>
            <w:r w:rsidRPr="008B4C5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ons and one individual session addressing knowledge and skills relating to </w:t>
            </w:r>
            <w:r w:rsidRPr="00A508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hysical activit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nd</w:t>
            </w:r>
            <w:r w:rsidRPr="00A508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healthy eating choices</w:t>
            </w:r>
          </w:p>
        </w:tc>
        <w:tc>
          <w:tcPr>
            <w:tcW w:w="14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B672D0" w14:textId="77777777" w:rsidR="00EF5F82" w:rsidRPr="00494253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ural counties in Alabama Black Belt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5F7BFD" w14:textId="77777777" w:rsidR="00EF5F82" w:rsidRPr="00E35CEA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abama Rural Health A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sociation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247E71" w14:textId="77777777" w:rsidR="00EF5F82" w:rsidRPr="0063724E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gnificantly higher self-reported physical activity engagement</w:t>
            </w:r>
            <w:r w:rsidRPr="00A508F9">
              <w:rPr>
                <w:rFonts w:ascii="Times New Roman" w:hAnsi="Times New Roman" w:cs="Times New Roman"/>
                <w:sz w:val="22"/>
                <w:szCs w:val="22"/>
              </w:rPr>
              <w:t xml:space="preserve"> i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tervention arm </w:t>
            </w:r>
            <w:r w:rsidRPr="00A508F9">
              <w:rPr>
                <w:rFonts w:ascii="Times New Roman" w:hAnsi="Times New Roman" w:cs="Times New Roman"/>
                <w:sz w:val="22"/>
                <w:szCs w:val="22"/>
              </w:rPr>
              <w:t xml:space="preserve">(24% increase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mpared to control arm </w:t>
            </w:r>
            <w:r w:rsidRPr="00A508F9">
              <w:rPr>
                <w:rFonts w:ascii="Times New Roman" w:hAnsi="Times New Roman" w:cs="Times New Roman"/>
                <w:sz w:val="22"/>
                <w:szCs w:val="22"/>
              </w:rPr>
              <w:t>(3% 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crease) at 12 months (</w:t>
            </w:r>
            <w:r w:rsidRPr="0063724E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.0001)</w:t>
            </w:r>
          </w:p>
        </w:tc>
      </w:tr>
      <w:tr w:rsidR="00EF5F82" w:rsidRPr="00FC5B13" w14:paraId="7A4FF658" w14:textId="77777777" w:rsidTr="00893E3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0F67ADEE" w14:textId="77777777" w:rsidR="00B10EA1" w:rsidRDefault="00EF5F82" w:rsidP="008A4F2F">
            <w:pPr>
              <w:rPr>
                <w:rFonts w:ascii="Times New Roman" w:eastAsia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Spurrier et al., 2018</w:t>
            </w:r>
          </w:p>
          <w:p w14:paraId="4252EC91" w14:textId="39A46993" w:rsidR="00EF5F82" w:rsidRPr="00486AEF" w:rsidRDefault="00B10EA1" w:rsidP="008A4F2F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B10EA1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BD6627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="00777B29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B10EA1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 w:rsidR="00EF5F82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shd w:val="clear" w:color="auto" w:fill="auto"/>
          </w:tcPr>
          <w:p w14:paraId="024A58FC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7F502A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 w:rsidRPr="00B262A1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=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5</w:t>
            </w:r>
          </w:p>
          <w:p w14:paraId="79447B02" w14:textId="77777777" w:rsidR="00EF5F82" w:rsidRPr="002D5FDA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Overweight and obese adults</w:t>
            </w:r>
          </w:p>
        </w:tc>
        <w:tc>
          <w:tcPr>
            <w:tcW w:w="2975" w:type="dxa"/>
            <w:shd w:val="clear" w:color="auto" w:fill="auto"/>
          </w:tcPr>
          <w:p w14:paraId="532FF629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 weeks</w:t>
            </w:r>
          </w:p>
          <w:p w14:paraId="72036C2B" w14:textId="77777777" w:rsidR="00EF5F82" w:rsidRPr="00104428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Health promotion program, included in-person educational modules </w:t>
            </w:r>
            <w:r w:rsidRPr="0010442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focusing on 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physical activity and nutrition, increasing</w:t>
            </w:r>
            <w:r w:rsidRPr="0010442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knowledge of healthy activity and nu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trition, and improving weight and BMI</w:t>
            </w:r>
          </w:p>
        </w:tc>
        <w:tc>
          <w:tcPr>
            <w:tcW w:w="1435" w:type="dxa"/>
            <w:shd w:val="clear" w:color="auto" w:fill="auto"/>
          </w:tcPr>
          <w:p w14:paraId="08598F55" w14:textId="77777777" w:rsidR="00EF5F82" w:rsidRPr="00494253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ural West Virginia community</w:t>
            </w:r>
          </w:p>
        </w:tc>
        <w:tc>
          <w:tcPr>
            <w:tcW w:w="1620" w:type="dxa"/>
            <w:shd w:val="clear" w:color="auto" w:fill="auto"/>
          </w:tcPr>
          <w:p w14:paraId="6EDC5DF5" w14:textId="77777777" w:rsidR="00EF5F82" w:rsidRPr="00E35CEA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thor self-</w:t>
            </w:r>
            <w:r w:rsidRPr="00E35C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ed</w:t>
            </w:r>
          </w:p>
        </w:tc>
        <w:tc>
          <w:tcPr>
            <w:tcW w:w="3960" w:type="dxa"/>
            <w:shd w:val="clear" w:color="auto" w:fill="auto"/>
          </w:tcPr>
          <w:p w14:paraId="170D750B" w14:textId="77777777" w:rsidR="00EF5F82" w:rsidRPr="00494253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ignificant increase in self-reported physical activity from pre- to post-intervention (</w:t>
            </w:r>
            <w:r w:rsidRPr="00823922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.04)</w:t>
            </w:r>
          </w:p>
        </w:tc>
      </w:tr>
      <w:tr w:rsidR="00EF5F82" w:rsidRPr="00516696" w14:paraId="48B07AAD" w14:textId="77777777" w:rsidTr="0089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CD9D2B" w14:textId="77777777" w:rsidR="00B10EA1" w:rsidRDefault="00EF5F82" w:rsidP="008A4F2F">
            <w:pPr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</w:pPr>
            <w:r w:rsidRPr="00516696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Thomson et al., 2016</w:t>
            </w:r>
          </w:p>
          <w:p w14:paraId="68AA7584" w14:textId="078D4BD9" w:rsidR="00EF5F82" w:rsidRPr="00516696" w:rsidRDefault="00B10EA1" w:rsidP="008A4F2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B10EA1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(</w:t>
            </w:r>
            <w:r w:rsidR="00BD662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</w:t>
            </w:r>
            <w:r w:rsidR="00777B2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</w:t>
            </w:r>
            <w:r w:rsidR="00BD662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-5</w:t>
            </w:r>
            <w:r w:rsidR="00777B2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</w:t>
            </w:r>
            <w:r w:rsidRPr="00B10EA1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)</w:t>
            </w:r>
            <w:r w:rsidR="00EF5F82" w:rsidRPr="00B10EA1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6B4A5A" w14:textId="77777777" w:rsidR="00EF5F82" w:rsidRPr="00516696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DB4088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=82</w:t>
            </w:r>
          </w:p>
          <w:p w14:paraId="25105323" w14:textId="77777777" w:rsidR="00EF5F82" w:rsidRPr="00516696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1669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Mothers and their infants</w:t>
            </w:r>
          </w:p>
        </w:tc>
        <w:tc>
          <w:tcPr>
            <w:tcW w:w="2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5223AD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2 weeks (18 months)</w:t>
            </w:r>
          </w:p>
          <w:p w14:paraId="302FAC5E" w14:textId="77777777" w:rsidR="00EF5F82" w:rsidRPr="00925AE3" w:rsidRDefault="00EF5F82" w:rsidP="008A4F2F">
            <w:pPr>
              <w:shd w:val="clear" w:color="auto" w:fill="FFFFFF"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F3F2D">
              <w:rPr>
                <w:rFonts w:ascii="Times New Roman" w:eastAsia="Times New Roman" w:hAnsi="Times New Roman" w:cs="Times New Roman"/>
                <w:sz w:val="22"/>
                <w:szCs w:val="22"/>
              </w:rPr>
              <w:t>Maternal, Infant,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FF3F2D">
              <w:rPr>
                <w:rFonts w:ascii="Times New Roman" w:eastAsia="Times New Roman" w:hAnsi="Times New Roman" w:cs="Times New Roman"/>
                <w:sz w:val="22"/>
                <w:szCs w:val="22"/>
              </w:rPr>
              <w:t>and Early Childhoo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Home Visiting (MIECHV) program delivered at home, intervention included culturally tailored </w:t>
            </w:r>
            <w:r w:rsidRPr="00DB4088">
              <w:rPr>
                <w:rFonts w:ascii="Times New Roman" w:eastAsia="Times New Roman" w:hAnsi="Times New Roman" w:cs="Times New Roman"/>
                <w:sz w:val="22"/>
                <w:szCs w:val="22"/>
              </w:rPr>
              <w:t>physical activity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nutrition</w:t>
            </w:r>
            <w:r w:rsidRPr="00DB408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mponents specifically </w:t>
            </w:r>
            <w:r w:rsidRPr="00DB4088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designed for the gestational and postnatal periods</w:t>
            </w:r>
          </w:p>
        </w:tc>
        <w:tc>
          <w:tcPr>
            <w:tcW w:w="14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F46A31" w14:textId="77777777" w:rsidR="00EF5F82" w:rsidRPr="00516696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lastRenderedPageBreak/>
              <w:t>R</w:t>
            </w:r>
            <w:r w:rsidRPr="00DB408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ural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DB4088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Mississippi Delta regio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9A9DAF" w14:textId="77777777" w:rsidR="00EF5F82" w:rsidRPr="00516696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1669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uthor self-stated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A03225" w14:textId="77777777" w:rsidR="00EF5F82" w:rsidRPr="00516696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o s</w:t>
            </w:r>
            <w:r w:rsidRPr="0057050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ignificant 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differences in self-reported physical activity by intervention </w:t>
            </w:r>
            <w:r w:rsidRPr="0057050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arm 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or by gestational visit</w:t>
            </w:r>
          </w:p>
        </w:tc>
      </w:tr>
      <w:tr w:rsidR="00EF5F82" w:rsidRPr="00516696" w14:paraId="33A6CAC1" w14:textId="77777777" w:rsidTr="00893E3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75FB1F06" w14:textId="77777777" w:rsidR="00B10EA1" w:rsidRDefault="00EF5F82" w:rsidP="008A4F2F">
            <w:pPr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</w:pPr>
            <w:proofErr w:type="spellStart"/>
            <w:r w:rsidRPr="00516696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Tussing</w:t>
            </w:r>
            <w:proofErr w:type="spellEnd"/>
            <w:r w:rsidRPr="00516696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-Humphreys et al., 2013</w:t>
            </w:r>
          </w:p>
          <w:p w14:paraId="355F1265" w14:textId="62983537" w:rsidR="00EF5F82" w:rsidRPr="00516696" w:rsidRDefault="00B10EA1" w:rsidP="008A4F2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B10EA1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(</w:t>
            </w:r>
            <w:r w:rsidR="00BD662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</w:t>
            </w:r>
            <w:r w:rsidR="00777B2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B10EA1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)</w:t>
            </w:r>
            <w:r w:rsidR="00EF5F82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shd w:val="clear" w:color="auto" w:fill="auto"/>
          </w:tcPr>
          <w:p w14:paraId="1B51747A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E96F2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=403</w:t>
            </w:r>
          </w:p>
          <w:p w14:paraId="1EEE203F" w14:textId="77777777" w:rsidR="00EF5F82" w:rsidRPr="00516696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frican American adults</w:t>
            </w:r>
          </w:p>
        </w:tc>
        <w:tc>
          <w:tcPr>
            <w:tcW w:w="2975" w:type="dxa"/>
            <w:shd w:val="clear" w:color="auto" w:fill="auto"/>
          </w:tcPr>
          <w:p w14:paraId="3057E602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4 weeks</w:t>
            </w:r>
          </w:p>
          <w:p w14:paraId="371F9B64" w14:textId="77777777" w:rsidR="00EF5F82" w:rsidRPr="00516696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Church-based lifestyle intervention, included </w:t>
            </w:r>
            <w:r w:rsidRPr="004604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monthly educational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s</w:t>
            </w:r>
            <w:r w:rsidRPr="004604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essions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, newsletters, and a pedometer-based walking program</w:t>
            </w:r>
          </w:p>
        </w:tc>
        <w:tc>
          <w:tcPr>
            <w:tcW w:w="1435" w:type="dxa"/>
            <w:shd w:val="clear" w:color="auto" w:fill="auto"/>
          </w:tcPr>
          <w:p w14:paraId="52991BCD" w14:textId="77777777" w:rsidR="00EF5F82" w:rsidRPr="00B36000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</w:t>
            </w:r>
            <w:r w:rsidRPr="00B3600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ural Lower Mississippi Delta (LMD)</w:t>
            </w:r>
          </w:p>
          <w:p w14:paraId="56CC6475" w14:textId="77777777" w:rsidR="00EF5F82" w:rsidRPr="00516696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3600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egion of Mississippi</w:t>
            </w:r>
          </w:p>
        </w:tc>
        <w:tc>
          <w:tcPr>
            <w:tcW w:w="1620" w:type="dxa"/>
            <w:shd w:val="clear" w:color="auto" w:fill="auto"/>
          </w:tcPr>
          <w:p w14:paraId="7A36C64D" w14:textId="77777777" w:rsidR="00EF5F82" w:rsidRPr="00516696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1669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uthor self-stated</w:t>
            </w:r>
          </w:p>
        </w:tc>
        <w:tc>
          <w:tcPr>
            <w:tcW w:w="3960" w:type="dxa"/>
            <w:shd w:val="clear" w:color="auto" w:fill="auto"/>
          </w:tcPr>
          <w:p w14:paraId="22626419" w14:textId="77777777" w:rsidR="00EF5F82" w:rsidRPr="00516696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45165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Significant increases in 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self-reported</w:t>
            </w:r>
            <w:r w:rsidRPr="0045165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aerobic physical activity 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(</w:t>
            </w:r>
            <w:r w:rsidRPr="00164D0F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=</w:t>
            </w:r>
            <w:r w:rsidRPr="00164D0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.02) </w:t>
            </w:r>
            <w:r w:rsidRPr="0045165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nd strength/flexibility physica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l activity (</w:t>
            </w:r>
            <w:r w:rsidRPr="00164D0F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=.03) in the intervention but not the control group</w:t>
            </w:r>
          </w:p>
        </w:tc>
      </w:tr>
      <w:tr w:rsidR="00EF5F82" w:rsidRPr="00516696" w14:paraId="0EEBEB20" w14:textId="77777777" w:rsidTr="0089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0F2E91" w14:textId="77777777" w:rsidR="00B10EA1" w:rsidRDefault="00EF5F82" w:rsidP="008A4F2F">
            <w:pPr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</w:pPr>
            <w:r w:rsidRPr="00516696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Warren et al., 2010</w:t>
            </w:r>
          </w:p>
          <w:p w14:paraId="20BD2662" w14:textId="597D8A63" w:rsidR="00EF5F82" w:rsidRPr="00516696" w:rsidRDefault="00B10EA1" w:rsidP="008A4F2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B10EA1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(</w:t>
            </w:r>
            <w:r w:rsidR="0031315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9</w:t>
            </w:r>
            <w:r w:rsidR="00777B2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-60</w:t>
            </w:r>
            <w:r w:rsidRPr="00B10EA1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)</w:t>
            </w:r>
            <w:r w:rsidR="00EF5F82" w:rsidRPr="00B10EA1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763008" w14:textId="77777777" w:rsidR="00EF5F82" w:rsidRPr="00516696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16696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 w:rsidRPr="0051669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=188 </w:t>
            </w:r>
          </w:p>
          <w:p w14:paraId="381D5FC0" w14:textId="77777777" w:rsidR="00EF5F82" w:rsidRPr="00516696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1669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emale employees</w:t>
            </w:r>
          </w:p>
        </w:tc>
        <w:tc>
          <w:tcPr>
            <w:tcW w:w="2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EF0F1B" w14:textId="77777777" w:rsidR="00EF5F82" w:rsidRPr="00516696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1669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10 weeks </w:t>
            </w:r>
          </w:p>
          <w:p w14:paraId="43236E27" w14:textId="77777777" w:rsidR="00EF5F82" w:rsidRPr="00516696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1669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Worksite-based intervention, included individualized daily goals and email feedback, walking groups, weekly messages about group walking achievement, visible pedometers, management support, posted wa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lking maps and walking circuits</w:t>
            </w:r>
          </w:p>
        </w:tc>
        <w:tc>
          <w:tcPr>
            <w:tcW w:w="14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45A4DC" w14:textId="77777777" w:rsidR="00EF5F82" w:rsidRPr="00516696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1669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ural Upstate New York worksites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D26BD5" w14:textId="77777777" w:rsidR="00EF5F82" w:rsidRPr="00516696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1669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uthor self-stated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7F9109" w14:textId="77777777" w:rsidR="00EF5F82" w:rsidRPr="00516696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1669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Significant mean </w:t>
            </w:r>
            <w:proofErr w:type="gramStart"/>
            <w:r w:rsidRPr="0051669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increase</w:t>
            </w:r>
            <w:proofErr w:type="gramEnd"/>
            <w:r w:rsidRPr="0051669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in daily steps for all intervention weeks, from a baseline weekly mean step value of 40,870±1,305 (5,839 steps/day) to 51,397± 524 steps/week (7,342 steps/day) (</w:t>
            </w:r>
            <w:r w:rsidRPr="00516696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&lt;.01)</w:t>
            </w:r>
          </w:p>
        </w:tc>
      </w:tr>
      <w:tr w:rsidR="00EF5F82" w:rsidRPr="00516696" w14:paraId="0DC5CC3D" w14:textId="77777777" w:rsidTr="00893E3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1467241E" w14:textId="77777777" w:rsidR="00B10EA1" w:rsidRDefault="00EF5F82" w:rsidP="008A4F2F">
            <w:pPr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</w:pPr>
            <w:r w:rsidRPr="00516696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Wilcox et al., 2013</w:t>
            </w:r>
          </w:p>
          <w:p w14:paraId="0BA7F0D6" w14:textId="22B5E864" w:rsidR="00EF5F82" w:rsidRPr="00516696" w:rsidRDefault="00B10EA1" w:rsidP="008A4F2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B10EA1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(</w:t>
            </w:r>
            <w:r w:rsidR="00B324D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</w:t>
            </w:r>
            <w:r w:rsidR="00777B2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-62</w:t>
            </w:r>
            <w:r w:rsidRPr="00B10EA1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)</w:t>
            </w:r>
            <w:r w:rsidR="00EF5F82" w:rsidRPr="00B10EA1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shd w:val="clear" w:color="auto" w:fill="auto"/>
          </w:tcPr>
          <w:p w14:paraId="44CEFCC9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80285B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=1257</w:t>
            </w:r>
          </w:p>
          <w:p w14:paraId="53C489F4" w14:textId="77777777" w:rsidR="00EF5F82" w:rsidRPr="00516696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Members of </w:t>
            </w:r>
            <w:r w:rsidRPr="00D5697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frican Methodist Episcopal (AME) churches</w:t>
            </w:r>
          </w:p>
        </w:tc>
        <w:tc>
          <w:tcPr>
            <w:tcW w:w="2975" w:type="dxa"/>
            <w:shd w:val="clear" w:color="auto" w:fill="auto"/>
          </w:tcPr>
          <w:p w14:paraId="35ED34CD" w14:textId="77777777" w:rsidR="00EF5F82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0 weeks (15 months)</w:t>
            </w:r>
          </w:p>
          <w:p w14:paraId="680F6A2C" w14:textId="77777777" w:rsidR="00EF5F82" w:rsidRPr="00556AAF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Faith-based intervention, included </w:t>
            </w:r>
            <w:r w:rsidRPr="009C729A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aith, Activity, and Nutrition (FAN) Program bulletin board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s and committees, and </w:t>
            </w:r>
            <w:r w:rsidRPr="009C729A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physical activity and healthy eating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church</w:t>
            </w:r>
            <w:r w:rsidRPr="009C729A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activities</w:t>
            </w:r>
          </w:p>
        </w:tc>
        <w:tc>
          <w:tcPr>
            <w:tcW w:w="1435" w:type="dxa"/>
            <w:shd w:val="clear" w:color="auto" w:fill="auto"/>
          </w:tcPr>
          <w:p w14:paraId="326901B0" w14:textId="77777777" w:rsidR="00EF5F82" w:rsidRPr="00516696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47585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hurches in rural South Carolina</w:t>
            </w:r>
          </w:p>
        </w:tc>
        <w:tc>
          <w:tcPr>
            <w:tcW w:w="1620" w:type="dxa"/>
            <w:shd w:val="clear" w:color="auto" w:fill="auto"/>
          </w:tcPr>
          <w:p w14:paraId="01727F67" w14:textId="77777777" w:rsidR="00EF5F82" w:rsidRPr="00516696" w:rsidRDefault="00EF5F82" w:rsidP="008A4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1669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uthor self-stated</w:t>
            </w:r>
          </w:p>
        </w:tc>
        <w:tc>
          <w:tcPr>
            <w:tcW w:w="3960" w:type="dxa"/>
            <w:shd w:val="clear" w:color="auto" w:fill="auto"/>
          </w:tcPr>
          <w:p w14:paraId="208E4A51" w14:textId="77777777" w:rsidR="00EF5F82" w:rsidRPr="00516696" w:rsidRDefault="00EF5F82" w:rsidP="008A4F2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383D8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S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ignificant increase in s</w:t>
            </w:r>
            <w:r w:rsidRPr="00383D8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elf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-</w:t>
            </w:r>
            <w:r w:rsidRPr="00383D8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reported leisure-time MVPA in intervention churches 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p</w:t>
            </w:r>
            <w:r w:rsidRPr="00A834E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=0.02)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, and decrease</w:t>
            </w:r>
            <w:r w:rsidRPr="00383D8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in control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c</w:t>
            </w:r>
            <w:r w:rsidRPr="00383D8D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hurches</w:t>
            </w:r>
          </w:p>
        </w:tc>
      </w:tr>
      <w:tr w:rsidR="00EF5F82" w:rsidRPr="00516696" w14:paraId="5376C252" w14:textId="77777777" w:rsidTr="00893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7BB83E" w14:textId="77777777" w:rsidR="00B10EA1" w:rsidRDefault="00EF5F82" w:rsidP="008A4F2F">
            <w:pPr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</w:pPr>
            <w:r w:rsidRPr="00516696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Zoellner et al., 2013</w:t>
            </w:r>
          </w:p>
          <w:p w14:paraId="7838F1B9" w14:textId="373AF565" w:rsidR="00EF5F82" w:rsidRPr="00516696" w:rsidRDefault="00B10EA1" w:rsidP="008A4F2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B10EA1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(</w:t>
            </w:r>
            <w:r w:rsidR="00B324D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</w:t>
            </w:r>
            <w:r w:rsidR="00777B2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</w:t>
            </w:r>
            <w:r w:rsidRPr="00B10EA1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)</w:t>
            </w:r>
            <w:r w:rsidR="00EF5F82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6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9E392F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7C654E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=58</w:t>
            </w:r>
          </w:p>
          <w:p w14:paraId="4004A2C1" w14:textId="77777777" w:rsidR="00EF5F82" w:rsidRPr="00516696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esidents of Caswell County, North Carolina</w:t>
            </w:r>
          </w:p>
        </w:tc>
        <w:tc>
          <w:tcPr>
            <w:tcW w:w="29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E4A86C" w14:textId="77777777" w:rsidR="00EF5F82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15 weeks </w:t>
            </w:r>
          </w:p>
          <w:p w14:paraId="3B1DF6B3" w14:textId="77777777" w:rsidR="00EF5F82" w:rsidRPr="00516696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Community-based intervention included two weekly group fitness classes, with vs. </w:t>
            </w:r>
            <w:r w:rsidRPr="007C654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without weekly nutrition and physical activity educati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on sessions</w:t>
            </w:r>
          </w:p>
        </w:tc>
        <w:tc>
          <w:tcPr>
            <w:tcW w:w="14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8E051A" w14:textId="77777777" w:rsidR="00EF5F82" w:rsidRPr="00516696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ural county in North Carolina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666247" w14:textId="77777777" w:rsidR="00EF5F82" w:rsidRPr="00516696" w:rsidRDefault="00EF5F82" w:rsidP="008A4F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ural-U</w:t>
            </w:r>
            <w:r w:rsidRPr="0051669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rban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ontinuum Codes </w:t>
            </w:r>
            <w:r w:rsidRPr="0051669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RUCC)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D52198" w14:textId="77777777" w:rsidR="00EF5F82" w:rsidRPr="00516696" w:rsidRDefault="00EF5F82" w:rsidP="008A4F2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Significant increase in self-reported weekly minutes of moderate physical activity (</w:t>
            </w:r>
            <w:r w:rsidRPr="007C654E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&lt;.003) in both groups (with vs. without educational sessions)</w:t>
            </w:r>
          </w:p>
        </w:tc>
      </w:tr>
    </w:tbl>
    <w:p w14:paraId="354B99C7" w14:textId="46E4868E" w:rsidR="00EF5F82" w:rsidRDefault="00EF5F82" w:rsidP="001F585B">
      <w:pPr>
        <w:rPr>
          <w:rFonts w:ascii="Times New Roman" w:hAnsi="Times New Roman" w:cs="Times New Roman"/>
          <w:b/>
        </w:rPr>
        <w:sectPr w:rsidR="00EF5F82" w:rsidSect="00EF5F8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45D4A4" w14:textId="600ABB46" w:rsidR="00CC2F4B" w:rsidRPr="003F710D" w:rsidRDefault="00CC2F4B" w:rsidP="00A1640E">
      <w:pPr>
        <w:rPr>
          <w:rFonts w:ascii="Times New Roman" w:hAnsi="Times New Roman" w:cs="Times New Roman"/>
          <w:b/>
        </w:rPr>
      </w:pPr>
    </w:p>
    <w:sectPr w:rsidR="00CC2F4B" w:rsidRPr="003F710D" w:rsidSect="00EF5F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A9F962" w14:textId="77777777" w:rsidR="00BF13AB" w:rsidRDefault="00BF13AB" w:rsidP="002D251F">
      <w:r>
        <w:separator/>
      </w:r>
    </w:p>
  </w:endnote>
  <w:endnote w:type="continuationSeparator" w:id="0">
    <w:p w14:paraId="11643CB2" w14:textId="77777777" w:rsidR="00BF13AB" w:rsidRDefault="00BF13AB" w:rsidP="002D2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Gothic"/>
    <w:charset w:val="80"/>
    <w:family w:val="swiss"/>
    <w:pitch w:val="variable"/>
    <w:sig w:usb0="00000000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76585F" w14:textId="77777777" w:rsidR="00BF13AB" w:rsidRDefault="00BF13AB" w:rsidP="002D251F">
      <w:r>
        <w:separator/>
      </w:r>
    </w:p>
  </w:footnote>
  <w:footnote w:type="continuationSeparator" w:id="0">
    <w:p w14:paraId="66C55F23" w14:textId="77777777" w:rsidR="00BF13AB" w:rsidRDefault="00BF13AB" w:rsidP="002D25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17F9B"/>
    <w:multiLevelType w:val="hybridMultilevel"/>
    <w:tmpl w:val="3EBAD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C973A9"/>
    <w:multiLevelType w:val="hybridMultilevel"/>
    <w:tmpl w:val="C3E824CA"/>
    <w:lvl w:ilvl="0" w:tplc="C8BA11F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AE8E1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AB0023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383E2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3FAD43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ADC53F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1A2B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F8074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B1681A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3BE201E1"/>
    <w:multiLevelType w:val="hybridMultilevel"/>
    <w:tmpl w:val="956AA2D4"/>
    <w:lvl w:ilvl="0" w:tplc="1B18C7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D498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F2F1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0685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7608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2431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023D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9A9E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06DA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598432C"/>
    <w:multiLevelType w:val="hybridMultilevel"/>
    <w:tmpl w:val="53AC8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004D2E"/>
    <w:multiLevelType w:val="hybridMultilevel"/>
    <w:tmpl w:val="653AF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eapt0f62eepceazxo5tsax9ffr0xst5dsp&quot;&gt;Bhuiyan systematic review&lt;record-ids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/record-ids&gt;&lt;/item&gt;&lt;/Libraries&gt;"/>
  </w:docVars>
  <w:rsids>
    <w:rsidRoot w:val="00A1640E"/>
    <w:rsid w:val="000011E8"/>
    <w:rsid w:val="000016C5"/>
    <w:rsid w:val="00001CFD"/>
    <w:rsid w:val="00002A4B"/>
    <w:rsid w:val="000032A7"/>
    <w:rsid w:val="00005BD8"/>
    <w:rsid w:val="00005CB5"/>
    <w:rsid w:val="000061B7"/>
    <w:rsid w:val="0001204F"/>
    <w:rsid w:val="00014289"/>
    <w:rsid w:val="00014452"/>
    <w:rsid w:val="00014E19"/>
    <w:rsid w:val="00015D77"/>
    <w:rsid w:val="00015F51"/>
    <w:rsid w:val="0001685C"/>
    <w:rsid w:val="000208CC"/>
    <w:rsid w:val="00022D26"/>
    <w:rsid w:val="000256B0"/>
    <w:rsid w:val="00026AFB"/>
    <w:rsid w:val="000271D6"/>
    <w:rsid w:val="000309AD"/>
    <w:rsid w:val="00030E11"/>
    <w:rsid w:val="000329EE"/>
    <w:rsid w:val="0003522B"/>
    <w:rsid w:val="0003727A"/>
    <w:rsid w:val="0004052A"/>
    <w:rsid w:val="00042544"/>
    <w:rsid w:val="000425DB"/>
    <w:rsid w:val="000435BC"/>
    <w:rsid w:val="00043C75"/>
    <w:rsid w:val="00043FCB"/>
    <w:rsid w:val="000453F0"/>
    <w:rsid w:val="000455BE"/>
    <w:rsid w:val="00053155"/>
    <w:rsid w:val="000536C9"/>
    <w:rsid w:val="0005647D"/>
    <w:rsid w:val="00061896"/>
    <w:rsid w:val="000622E3"/>
    <w:rsid w:val="0006252D"/>
    <w:rsid w:val="00062D64"/>
    <w:rsid w:val="00065B25"/>
    <w:rsid w:val="000665E3"/>
    <w:rsid w:val="00073904"/>
    <w:rsid w:val="0008049F"/>
    <w:rsid w:val="00080740"/>
    <w:rsid w:val="00081105"/>
    <w:rsid w:val="000841F6"/>
    <w:rsid w:val="00087249"/>
    <w:rsid w:val="00087774"/>
    <w:rsid w:val="00090A18"/>
    <w:rsid w:val="00092ED6"/>
    <w:rsid w:val="000959F1"/>
    <w:rsid w:val="000A17E8"/>
    <w:rsid w:val="000A2A88"/>
    <w:rsid w:val="000A4430"/>
    <w:rsid w:val="000A4EBB"/>
    <w:rsid w:val="000A66E7"/>
    <w:rsid w:val="000A68FE"/>
    <w:rsid w:val="000A78B5"/>
    <w:rsid w:val="000B277E"/>
    <w:rsid w:val="000B29E0"/>
    <w:rsid w:val="000B324F"/>
    <w:rsid w:val="000B35A7"/>
    <w:rsid w:val="000B5188"/>
    <w:rsid w:val="000B5D28"/>
    <w:rsid w:val="000B6753"/>
    <w:rsid w:val="000B7578"/>
    <w:rsid w:val="000B7829"/>
    <w:rsid w:val="000C0D72"/>
    <w:rsid w:val="000C1488"/>
    <w:rsid w:val="000C1913"/>
    <w:rsid w:val="000C6DC4"/>
    <w:rsid w:val="000C79F7"/>
    <w:rsid w:val="000C7A24"/>
    <w:rsid w:val="000D0B0B"/>
    <w:rsid w:val="000D0E67"/>
    <w:rsid w:val="000D11D8"/>
    <w:rsid w:val="000D1C57"/>
    <w:rsid w:val="000D3583"/>
    <w:rsid w:val="000D6C8A"/>
    <w:rsid w:val="000D799D"/>
    <w:rsid w:val="000E086B"/>
    <w:rsid w:val="000E21A6"/>
    <w:rsid w:val="000E2902"/>
    <w:rsid w:val="000E2D09"/>
    <w:rsid w:val="000E553D"/>
    <w:rsid w:val="000F0439"/>
    <w:rsid w:val="000F0547"/>
    <w:rsid w:val="000F0CFA"/>
    <w:rsid w:val="000F0FDB"/>
    <w:rsid w:val="000F39BC"/>
    <w:rsid w:val="000F3DAF"/>
    <w:rsid w:val="000F3DB5"/>
    <w:rsid w:val="000F749B"/>
    <w:rsid w:val="000F7F0E"/>
    <w:rsid w:val="0010079E"/>
    <w:rsid w:val="00101A0A"/>
    <w:rsid w:val="00104428"/>
    <w:rsid w:val="00107712"/>
    <w:rsid w:val="0011139E"/>
    <w:rsid w:val="001114A1"/>
    <w:rsid w:val="00111C9E"/>
    <w:rsid w:val="00113D8A"/>
    <w:rsid w:val="001149F0"/>
    <w:rsid w:val="00115253"/>
    <w:rsid w:val="001163A9"/>
    <w:rsid w:val="00121782"/>
    <w:rsid w:val="00121C7E"/>
    <w:rsid w:val="001259E8"/>
    <w:rsid w:val="00126907"/>
    <w:rsid w:val="00126908"/>
    <w:rsid w:val="00127658"/>
    <w:rsid w:val="00131B43"/>
    <w:rsid w:val="00132ABE"/>
    <w:rsid w:val="001354D7"/>
    <w:rsid w:val="00136C8D"/>
    <w:rsid w:val="001402B0"/>
    <w:rsid w:val="001404C2"/>
    <w:rsid w:val="0014069E"/>
    <w:rsid w:val="00143357"/>
    <w:rsid w:val="00151897"/>
    <w:rsid w:val="0015613D"/>
    <w:rsid w:val="001604D5"/>
    <w:rsid w:val="00161684"/>
    <w:rsid w:val="001639CD"/>
    <w:rsid w:val="00164516"/>
    <w:rsid w:val="00164CD6"/>
    <w:rsid w:val="00164D0F"/>
    <w:rsid w:val="00165281"/>
    <w:rsid w:val="00167378"/>
    <w:rsid w:val="0017225C"/>
    <w:rsid w:val="00176991"/>
    <w:rsid w:val="00177227"/>
    <w:rsid w:val="001803CB"/>
    <w:rsid w:val="00184B1F"/>
    <w:rsid w:val="00186C19"/>
    <w:rsid w:val="0018730B"/>
    <w:rsid w:val="00187C75"/>
    <w:rsid w:val="00192B71"/>
    <w:rsid w:val="00194D43"/>
    <w:rsid w:val="001A46A5"/>
    <w:rsid w:val="001A46ED"/>
    <w:rsid w:val="001A6E13"/>
    <w:rsid w:val="001A783A"/>
    <w:rsid w:val="001B1509"/>
    <w:rsid w:val="001B2400"/>
    <w:rsid w:val="001B3C92"/>
    <w:rsid w:val="001B6491"/>
    <w:rsid w:val="001B7BF7"/>
    <w:rsid w:val="001C164C"/>
    <w:rsid w:val="001C198A"/>
    <w:rsid w:val="001C2837"/>
    <w:rsid w:val="001C4175"/>
    <w:rsid w:val="001C4ED5"/>
    <w:rsid w:val="001D3122"/>
    <w:rsid w:val="001D76E1"/>
    <w:rsid w:val="001D7E75"/>
    <w:rsid w:val="001E24A3"/>
    <w:rsid w:val="001E29FA"/>
    <w:rsid w:val="001E2D37"/>
    <w:rsid w:val="001E304C"/>
    <w:rsid w:val="001E3575"/>
    <w:rsid w:val="001E6B71"/>
    <w:rsid w:val="001E74D5"/>
    <w:rsid w:val="001E7FCF"/>
    <w:rsid w:val="001F10FC"/>
    <w:rsid w:val="001F3409"/>
    <w:rsid w:val="001F4777"/>
    <w:rsid w:val="001F585B"/>
    <w:rsid w:val="0020154A"/>
    <w:rsid w:val="002060AE"/>
    <w:rsid w:val="00206E7D"/>
    <w:rsid w:val="00207BF0"/>
    <w:rsid w:val="00207C2C"/>
    <w:rsid w:val="002117A1"/>
    <w:rsid w:val="0021435E"/>
    <w:rsid w:val="0021504F"/>
    <w:rsid w:val="002157BF"/>
    <w:rsid w:val="00215C82"/>
    <w:rsid w:val="002167F1"/>
    <w:rsid w:val="00220A18"/>
    <w:rsid w:val="00222186"/>
    <w:rsid w:val="002263F8"/>
    <w:rsid w:val="002269E6"/>
    <w:rsid w:val="00226AC4"/>
    <w:rsid w:val="00230CC6"/>
    <w:rsid w:val="00233703"/>
    <w:rsid w:val="00233ED3"/>
    <w:rsid w:val="002357A2"/>
    <w:rsid w:val="00235AC8"/>
    <w:rsid w:val="002360C7"/>
    <w:rsid w:val="002368F5"/>
    <w:rsid w:val="00240620"/>
    <w:rsid w:val="00240DB8"/>
    <w:rsid w:val="00241D70"/>
    <w:rsid w:val="0024208D"/>
    <w:rsid w:val="0024250F"/>
    <w:rsid w:val="002440E6"/>
    <w:rsid w:val="002464BC"/>
    <w:rsid w:val="00246F61"/>
    <w:rsid w:val="00250AA9"/>
    <w:rsid w:val="00250B8C"/>
    <w:rsid w:val="002517CA"/>
    <w:rsid w:val="00251DB4"/>
    <w:rsid w:val="00254656"/>
    <w:rsid w:val="00255438"/>
    <w:rsid w:val="002556A6"/>
    <w:rsid w:val="002624D2"/>
    <w:rsid w:val="00262D0B"/>
    <w:rsid w:val="00263948"/>
    <w:rsid w:val="00265E86"/>
    <w:rsid w:val="00266AD4"/>
    <w:rsid w:val="00272020"/>
    <w:rsid w:val="00272540"/>
    <w:rsid w:val="00274FC6"/>
    <w:rsid w:val="00275F5A"/>
    <w:rsid w:val="002763A4"/>
    <w:rsid w:val="002800BB"/>
    <w:rsid w:val="002829D3"/>
    <w:rsid w:val="0028430D"/>
    <w:rsid w:val="002843D9"/>
    <w:rsid w:val="00285698"/>
    <w:rsid w:val="0028695A"/>
    <w:rsid w:val="00290FBD"/>
    <w:rsid w:val="00292A2E"/>
    <w:rsid w:val="00292C75"/>
    <w:rsid w:val="00293AD8"/>
    <w:rsid w:val="00294ED2"/>
    <w:rsid w:val="00295228"/>
    <w:rsid w:val="00296766"/>
    <w:rsid w:val="002A4B8F"/>
    <w:rsid w:val="002A76B8"/>
    <w:rsid w:val="002B0769"/>
    <w:rsid w:val="002B0886"/>
    <w:rsid w:val="002B2685"/>
    <w:rsid w:val="002B35DA"/>
    <w:rsid w:val="002B4ABA"/>
    <w:rsid w:val="002B583E"/>
    <w:rsid w:val="002B5C82"/>
    <w:rsid w:val="002B637A"/>
    <w:rsid w:val="002C1633"/>
    <w:rsid w:val="002C33EE"/>
    <w:rsid w:val="002C49F6"/>
    <w:rsid w:val="002C4E83"/>
    <w:rsid w:val="002C582B"/>
    <w:rsid w:val="002C6524"/>
    <w:rsid w:val="002C7214"/>
    <w:rsid w:val="002C798F"/>
    <w:rsid w:val="002D0D52"/>
    <w:rsid w:val="002D1F36"/>
    <w:rsid w:val="002D251F"/>
    <w:rsid w:val="002D498D"/>
    <w:rsid w:val="002D5D3A"/>
    <w:rsid w:val="002D5FDA"/>
    <w:rsid w:val="002D7F8A"/>
    <w:rsid w:val="002E2459"/>
    <w:rsid w:val="002E5AA4"/>
    <w:rsid w:val="002E6080"/>
    <w:rsid w:val="002F0072"/>
    <w:rsid w:val="002F01A7"/>
    <w:rsid w:val="002F0E50"/>
    <w:rsid w:val="002F0EB1"/>
    <w:rsid w:val="002F6018"/>
    <w:rsid w:val="002F6C5A"/>
    <w:rsid w:val="00303BD9"/>
    <w:rsid w:val="00304CDF"/>
    <w:rsid w:val="003059F6"/>
    <w:rsid w:val="00305C56"/>
    <w:rsid w:val="00307571"/>
    <w:rsid w:val="00307EAF"/>
    <w:rsid w:val="0031019A"/>
    <w:rsid w:val="0031086E"/>
    <w:rsid w:val="00312701"/>
    <w:rsid w:val="00313150"/>
    <w:rsid w:val="00315998"/>
    <w:rsid w:val="00317255"/>
    <w:rsid w:val="00320EB6"/>
    <w:rsid w:val="00321B86"/>
    <w:rsid w:val="00323AC3"/>
    <w:rsid w:val="00323E2C"/>
    <w:rsid w:val="00324857"/>
    <w:rsid w:val="00330115"/>
    <w:rsid w:val="00331260"/>
    <w:rsid w:val="0033716D"/>
    <w:rsid w:val="00340887"/>
    <w:rsid w:val="00340E98"/>
    <w:rsid w:val="003422DE"/>
    <w:rsid w:val="00344424"/>
    <w:rsid w:val="0034541A"/>
    <w:rsid w:val="0034598C"/>
    <w:rsid w:val="0034689F"/>
    <w:rsid w:val="003508DC"/>
    <w:rsid w:val="00352485"/>
    <w:rsid w:val="003526D7"/>
    <w:rsid w:val="00357C50"/>
    <w:rsid w:val="003603AB"/>
    <w:rsid w:val="00360E6F"/>
    <w:rsid w:val="00361A32"/>
    <w:rsid w:val="003623B1"/>
    <w:rsid w:val="00363735"/>
    <w:rsid w:val="00363A72"/>
    <w:rsid w:val="00364039"/>
    <w:rsid w:val="00364CF9"/>
    <w:rsid w:val="00365066"/>
    <w:rsid w:val="003651DE"/>
    <w:rsid w:val="00366E3D"/>
    <w:rsid w:val="0036771C"/>
    <w:rsid w:val="0037374F"/>
    <w:rsid w:val="003768DB"/>
    <w:rsid w:val="00377E05"/>
    <w:rsid w:val="00383D8D"/>
    <w:rsid w:val="003854F2"/>
    <w:rsid w:val="003869F9"/>
    <w:rsid w:val="00386B1F"/>
    <w:rsid w:val="00387F30"/>
    <w:rsid w:val="00391B25"/>
    <w:rsid w:val="00391B29"/>
    <w:rsid w:val="003A2851"/>
    <w:rsid w:val="003A3781"/>
    <w:rsid w:val="003A3EF9"/>
    <w:rsid w:val="003A42FC"/>
    <w:rsid w:val="003A5EFD"/>
    <w:rsid w:val="003B043C"/>
    <w:rsid w:val="003B052F"/>
    <w:rsid w:val="003B121B"/>
    <w:rsid w:val="003B185E"/>
    <w:rsid w:val="003B2EB1"/>
    <w:rsid w:val="003B617C"/>
    <w:rsid w:val="003B62A9"/>
    <w:rsid w:val="003C0B04"/>
    <w:rsid w:val="003C15A3"/>
    <w:rsid w:val="003C5F28"/>
    <w:rsid w:val="003C6500"/>
    <w:rsid w:val="003C7E0B"/>
    <w:rsid w:val="003D0051"/>
    <w:rsid w:val="003D0A48"/>
    <w:rsid w:val="003D15F8"/>
    <w:rsid w:val="003D2FED"/>
    <w:rsid w:val="003D4895"/>
    <w:rsid w:val="003D4E77"/>
    <w:rsid w:val="003D5040"/>
    <w:rsid w:val="003D5182"/>
    <w:rsid w:val="003D5752"/>
    <w:rsid w:val="003D7BFB"/>
    <w:rsid w:val="003E2208"/>
    <w:rsid w:val="003E393A"/>
    <w:rsid w:val="003E6D28"/>
    <w:rsid w:val="003F20BA"/>
    <w:rsid w:val="003F21B1"/>
    <w:rsid w:val="003F580D"/>
    <w:rsid w:val="003F5BDE"/>
    <w:rsid w:val="003F6344"/>
    <w:rsid w:val="003F6AC0"/>
    <w:rsid w:val="003F6E71"/>
    <w:rsid w:val="003F710D"/>
    <w:rsid w:val="00400131"/>
    <w:rsid w:val="00400214"/>
    <w:rsid w:val="00400C2F"/>
    <w:rsid w:val="00402A31"/>
    <w:rsid w:val="00404C2C"/>
    <w:rsid w:val="0040594D"/>
    <w:rsid w:val="00407FB2"/>
    <w:rsid w:val="00410D35"/>
    <w:rsid w:val="004119A9"/>
    <w:rsid w:val="00411A05"/>
    <w:rsid w:val="00413C40"/>
    <w:rsid w:val="0041508E"/>
    <w:rsid w:val="00415D6C"/>
    <w:rsid w:val="00415E65"/>
    <w:rsid w:val="004162BA"/>
    <w:rsid w:val="00416C2A"/>
    <w:rsid w:val="00426419"/>
    <w:rsid w:val="00426C5F"/>
    <w:rsid w:val="00433F64"/>
    <w:rsid w:val="00434A3B"/>
    <w:rsid w:val="00434A96"/>
    <w:rsid w:val="0043607B"/>
    <w:rsid w:val="00436167"/>
    <w:rsid w:val="004407BA"/>
    <w:rsid w:val="00440B6B"/>
    <w:rsid w:val="00443644"/>
    <w:rsid w:val="0044565C"/>
    <w:rsid w:val="00446FEA"/>
    <w:rsid w:val="00451657"/>
    <w:rsid w:val="00453DFF"/>
    <w:rsid w:val="0045534C"/>
    <w:rsid w:val="0046041C"/>
    <w:rsid w:val="00460802"/>
    <w:rsid w:val="004610A2"/>
    <w:rsid w:val="0046132A"/>
    <w:rsid w:val="0046145B"/>
    <w:rsid w:val="004632DE"/>
    <w:rsid w:val="00463450"/>
    <w:rsid w:val="00464719"/>
    <w:rsid w:val="00467408"/>
    <w:rsid w:val="0047013D"/>
    <w:rsid w:val="00470CBE"/>
    <w:rsid w:val="004712F3"/>
    <w:rsid w:val="0047163C"/>
    <w:rsid w:val="00473034"/>
    <w:rsid w:val="004743B1"/>
    <w:rsid w:val="00474FF2"/>
    <w:rsid w:val="0047559F"/>
    <w:rsid w:val="0047585F"/>
    <w:rsid w:val="004801D7"/>
    <w:rsid w:val="00481B0F"/>
    <w:rsid w:val="00481DE7"/>
    <w:rsid w:val="00482010"/>
    <w:rsid w:val="00482036"/>
    <w:rsid w:val="00482C50"/>
    <w:rsid w:val="00486AEF"/>
    <w:rsid w:val="004923E2"/>
    <w:rsid w:val="00494253"/>
    <w:rsid w:val="004962F0"/>
    <w:rsid w:val="004A3079"/>
    <w:rsid w:val="004A6FA1"/>
    <w:rsid w:val="004B32EF"/>
    <w:rsid w:val="004B57C8"/>
    <w:rsid w:val="004B58EF"/>
    <w:rsid w:val="004C5157"/>
    <w:rsid w:val="004C52D9"/>
    <w:rsid w:val="004C5868"/>
    <w:rsid w:val="004D032F"/>
    <w:rsid w:val="004D45C7"/>
    <w:rsid w:val="004E2D8B"/>
    <w:rsid w:val="004E414C"/>
    <w:rsid w:val="004E423A"/>
    <w:rsid w:val="004E4304"/>
    <w:rsid w:val="004E51B1"/>
    <w:rsid w:val="004E6B4F"/>
    <w:rsid w:val="004E7001"/>
    <w:rsid w:val="004F0FB0"/>
    <w:rsid w:val="004F27DA"/>
    <w:rsid w:val="004F6F0D"/>
    <w:rsid w:val="0050007B"/>
    <w:rsid w:val="005021BF"/>
    <w:rsid w:val="005021F0"/>
    <w:rsid w:val="005047BE"/>
    <w:rsid w:val="00505DA6"/>
    <w:rsid w:val="005060C4"/>
    <w:rsid w:val="00511403"/>
    <w:rsid w:val="0051519D"/>
    <w:rsid w:val="00516696"/>
    <w:rsid w:val="005203A8"/>
    <w:rsid w:val="00522BEA"/>
    <w:rsid w:val="00522ED5"/>
    <w:rsid w:val="00526573"/>
    <w:rsid w:val="00527FCB"/>
    <w:rsid w:val="00530AD9"/>
    <w:rsid w:val="00530C64"/>
    <w:rsid w:val="00535387"/>
    <w:rsid w:val="00541B73"/>
    <w:rsid w:val="00546445"/>
    <w:rsid w:val="00547A4F"/>
    <w:rsid w:val="00551015"/>
    <w:rsid w:val="00552BEC"/>
    <w:rsid w:val="005551C7"/>
    <w:rsid w:val="00555EF8"/>
    <w:rsid w:val="0055661A"/>
    <w:rsid w:val="00556AAE"/>
    <w:rsid w:val="00556AAF"/>
    <w:rsid w:val="005601EC"/>
    <w:rsid w:val="00565B73"/>
    <w:rsid w:val="00566905"/>
    <w:rsid w:val="005704E0"/>
    <w:rsid w:val="0057050C"/>
    <w:rsid w:val="005721FA"/>
    <w:rsid w:val="00573378"/>
    <w:rsid w:val="00573F81"/>
    <w:rsid w:val="00577E46"/>
    <w:rsid w:val="00581C64"/>
    <w:rsid w:val="00583674"/>
    <w:rsid w:val="0058448C"/>
    <w:rsid w:val="00585448"/>
    <w:rsid w:val="00585A8B"/>
    <w:rsid w:val="00586CB4"/>
    <w:rsid w:val="005908CC"/>
    <w:rsid w:val="00590FE2"/>
    <w:rsid w:val="005921F7"/>
    <w:rsid w:val="00593123"/>
    <w:rsid w:val="00593809"/>
    <w:rsid w:val="005954E0"/>
    <w:rsid w:val="005972A1"/>
    <w:rsid w:val="005A179B"/>
    <w:rsid w:val="005A2636"/>
    <w:rsid w:val="005A345B"/>
    <w:rsid w:val="005A45A4"/>
    <w:rsid w:val="005A5A38"/>
    <w:rsid w:val="005A67BF"/>
    <w:rsid w:val="005B18E6"/>
    <w:rsid w:val="005B2E4C"/>
    <w:rsid w:val="005B391A"/>
    <w:rsid w:val="005B579F"/>
    <w:rsid w:val="005B635A"/>
    <w:rsid w:val="005B6401"/>
    <w:rsid w:val="005B6F41"/>
    <w:rsid w:val="005B6FA4"/>
    <w:rsid w:val="005C4507"/>
    <w:rsid w:val="005C7248"/>
    <w:rsid w:val="005C78DF"/>
    <w:rsid w:val="005D16AB"/>
    <w:rsid w:val="005D4D47"/>
    <w:rsid w:val="005D6534"/>
    <w:rsid w:val="005D78AE"/>
    <w:rsid w:val="005D7A12"/>
    <w:rsid w:val="005E0459"/>
    <w:rsid w:val="005E58FF"/>
    <w:rsid w:val="005E5E5B"/>
    <w:rsid w:val="005F085B"/>
    <w:rsid w:val="005F2E8D"/>
    <w:rsid w:val="005F463D"/>
    <w:rsid w:val="005F6305"/>
    <w:rsid w:val="005F6EC4"/>
    <w:rsid w:val="005F7FB9"/>
    <w:rsid w:val="006028E2"/>
    <w:rsid w:val="00603AA6"/>
    <w:rsid w:val="00606016"/>
    <w:rsid w:val="00610C09"/>
    <w:rsid w:val="00610DF1"/>
    <w:rsid w:val="00611DB9"/>
    <w:rsid w:val="00612716"/>
    <w:rsid w:val="00614BC9"/>
    <w:rsid w:val="00616849"/>
    <w:rsid w:val="006235CB"/>
    <w:rsid w:val="00625E4E"/>
    <w:rsid w:val="0063215E"/>
    <w:rsid w:val="00632706"/>
    <w:rsid w:val="006332B2"/>
    <w:rsid w:val="00634CB4"/>
    <w:rsid w:val="00635A57"/>
    <w:rsid w:val="00636649"/>
    <w:rsid w:val="0063724E"/>
    <w:rsid w:val="0064271E"/>
    <w:rsid w:val="00643834"/>
    <w:rsid w:val="006513EB"/>
    <w:rsid w:val="0065201A"/>
    <w:rsid w:val="00652F9E"/>
    <w:rsid w:val="00652FB8"/>
    <w:rsid w:val="00652FCF"/>
    <w:rsid w:val="006548ED"/>
    <w:rsid w:val="006558C0"/>
    <w:rsid w:val="006571AC"/>
    <w:rsid w:val="00662D95"/>
    <w:rsid w:val="00665745"/>
    <w:rsid w:val="00665DDF"/>
    <w:rsid w:val="00674338"/>
    <w:rsid w:val="00674548"/>
    <w:rsid w:val="00675775"/>
    <w:rsid w:val="006768DF"/>
    <w:rsid w:val="00683093"/>
    <w:rsid w:val="00683961"/>
    <w:rsid w:val="00684214"/>
    <w:rsid w:val="006843FE"/>
    <w:rsid w:val="00685885"/>
    <w:rsid w:val="0068778F"/>
    <w:rsid w:val="00692D29"/>
    <w:rsid w:val="0069565F"/>
    <w:rsid w:val="00696112"/>
    <w:rsid w:val="00696EF0"/>
    <w:rsid w:val="00696F64"/>
    <w:rsid w:val="00697498"/>
    <w:rsid w:val="00697D6E"/>
    <w:rsid w:val="006A25C7"/>
    <w:rsid w:val="006A32A8"/>
    <w:rsid w:val="006A45EF"/>
    <w:rsid w:val="006A4809"/>
    <w:rsid w:val="006A7F8E"/>
    <w:rsid w:val="006B0DFB"/>
    <w:rsid w:val="006B18A6"/>
    <w:rsid w:val="006B1B87"/>
    <w:rsid w:val="006B4AA4"/>
    <w:rsid w:val="006B6106"/>
    <w:rsid w:val="006B7CD5"/>
    <w:rsid w:val="006C105C"/>
    <w:rsid w:val="006C261C"/>
    <w:rsid w:val="006C44AC"/>
    <w:rsid w:val="006C49D4"/>
    <w:rsid w:val="006C698C"/>
    <w:rsid w:val="006D10BA"/>
    <w:rsid w:val="006D2B5D"/>
    <w:rsid w:val="006D2D91"/>
    <w:rsid w:val="006D3E6F"/>
    <w:rsid w:val="006D40FB"/>
    <w:rsid w:val="006D5311"/>
    <w:rsid w:val="006D7BE7"/>
    <w:rsid w:val="006E0E20"/>
    <w:rsid w:val="006E60C2"/>
    <w:rsid w:val="006E64AC"/>
    <w:rsid w:val="006F04AB"/>
    <w:rsid w:val="006F06F3"/>
    <w:rsid w:val="006F2DCB"/>
    <w:rsid w:val="006F33F1"/>
    <w:rsid w:val="006F38F7"/>
    <w:rsid w:val="007014FB"/>
    <w:rsid w:val="00702053"/>
    <w:rsid w:val="0070430B"/>
    <w:rsid w:val="00704852"/>
    <w:rsid w:val="007065B2"/>
    <w:rsid w:val="007065CF"/>
    <w:rsid w:val="0070736A"/>
    <w:rsid w:val="00711AE4"/>
    <w:rsid w:val="007122CF"/>
    <w:rsid w:val="007132DC"/>
    <w:rsid w:val="00714762"/>
    <w:rsid w:val="007155BD"/>
    <w:rsid w:val="00715E66"/>
    <w:rsid w:val="007164C1"/>
    <w:rsid w:val="007167A0"/>
    <w:rsid w:val="00716E9B"/>
    <w:rsid w:val="007215AF"/>
    <w:rsid w:val="007243C3"/>
    <w:rsid w:val="00726ED4"/>
    <w:rsid w:val="0072799F"/>
    <w:rsid w:val="007346EE"/>
    <w:rsid w:val="0073672A"/>
    <w:rsid w:val="00736F0C"/>
    <w:rsid w:val="00736F86"/>
    <w:rsid w:val="00746EF5"/>
    <w:rsid w:val="007478C8"/>
    <w:rsid w:val="00747B0A"/>
    <w:rsid w:val="0075119C"/>
    <w:rsid w:val="00751277"/>
    <w:rsid w:val="00754DED"/>
    <w:rsid w:val="0075618F"/>
    <w:rsid w:val="007566FD"/>
    <w:rsid w:val="00757806"/>
    <w:rsid w:val="00757AEA"/>
    <w:rsid w:val="00760162"/>
    <w:rsid w:val="00761D94"/>
    <w:rsid w:val="007661C4"/>
    <w:rsid w:val="00766635"/>
    <w:rsid w:val="00770507"/>
    <w:rsid w:val="00770FC4"/>
    <w:rsid w:val="0077132E"/>
    <w:rsid w:val="00777564"/>
    <w:rsid w:val="00777B29"/>
    <w:rsid w:val="00783FAD"/>
    <w:rsid w:val="007863E8"/>
    <w:rsid w:val="00786AE6"/>
    <w:rsid w:val="0078780B"/>
    <w:rsid w:val="007A0403"/>
    <w:rsid w:val="007A2E78"/>
    <w:rsid w:val="007A36A5"/>
    <w:rsid w:val="007A4349"/>
    <w:rsid w:val="007A4E87"/>
    <w:rsid w:val="007A5A19"/>
    <w:rsid w:val="007A5CF0"/>
    <w:rsid w:val="007A5E2B"/>
    <w:rsid w:val="007A7DDC"/>
    <w:rsid w:val="007B03F7"/>
    <w:rsid w:val="007B6056"/>
    <w:rsid w:val="007B65AF"/>
    <w:rsid w:val="007C1C0E"/>
    <w:rsid w:val="007C3AF3"/>
    <w:rsid w:val="007C654E"/>
    <w:rsid w:val="007D1E01"/>
    <w:rsid w:val="007D24E7"/>
    <w:rsid w:val="007D26DA"/>
    <w:rsid w:val="007D3254"/>
    <w:rsid w:val="007D4DE9"/>
    <w:rsid w:val="007D5D44"/>
    <w:rsid w:val="007D6C52"/>
    <w:rsid w:val="007E3A3A"/>
    <w:rsid w:val="007E4084"/>
    <w:rsid w:val="007E4F51"/>
    <w:rsid w:val="007E6ADB"/>
    <w:rsid w:val="007E7D4C"/>
    <w:rsid w:val="007F27DA"/>
    <w:rsid w:val="007F2EE9"/>
    <w:rsid w:val="007F39D6"/>
    <w:rsid w:val="007F502A"/>
    <w:rsid w:val="007F7383"/>
    <w:rsid w:val="00800FF0"/>
    <w:rsid w:val="00802831"/>
    <w:rsid w:val="0080285B"/>
    <w:rsid w:val="008055EB"/>
    <w:rsid w:val="00805DE4"/>
    <w:rsid w:val="00806190"/>
    <w:rsid w:val="00810543"/>
    <w:rsid w:val="00812F92"/>
    <w:rsid w:val="008137B4"/>
    <w:rsid w:val="008166AA"/>
    <w:rsid w:val="00823922"/>
    <w:rsid w:val="00824794"/>
    <w:rsid w:val="008259F9"/>
    <w:rsid w:val="00830580"/>
    <w:rsid w:val="008318F3"/>
    <w:rsid w:val="0083236F"/>
    <w:rsid w:val="008332B7"/>
    <w:rsid w:val="0083364C"/>
    <w:rsid w:val="0083439D"/>
    <w:rsid w:val="00834971"/>
    <w:rsid w:val="00835324"/>
    <w:rsid w:val="00837A66"/>
    <w:rsid w:val="00840B0B"/>
    <w:rsid w:val="0084167D"/>
    <w:rsid w:val="0084265A"/>
    <w:rsid w:val="00842877"/>
    <w:rsid w:val="008430AD"/>
    <w:rsid w:val="00843F78"/>
    <w:rsid w:val="0084519C"/>
    <w:rsid w:val="00846F57"/>
    <w:rsid w:val="00853FD6"/>
    <w:rsid w:val="00854C6A"/>
    <w:rsid w:val="008558EE"/>
    <w:rsid w:val="008652D8"/>
    <w:rsid w:val="00866495"/>
    <w:rsid w:val="00867331"/>
    <w:rsid w:val="00870C7A"/>
    <w:rsid w:val="00872CCB"/>
    <w:rsid w:val="00875C3C"/>
    <w:rsid w:val="00875EF1"/>
    <w:rsid w:val="00876380"/>
    <w:rsid w:val="00877DC8"/>
    <w:rsid w:val="008850C0"/>
    <w:rsid w:val="008866A8"/>
    <w:rsid w:val="00886EA1"/>
    <w:rsid w:val="00887B9F"/>
    <w:rsid w:val="0089067F"/>
    <w:rsid w:val="00891943"/>
    <w:rsid w:val="00892A70"/>
    <w:rsid w:val="00893E37"/>
    <w:rsid w:val="00895223"/>
    <w:rsid w:val="00895EF7"/>
    <w:rsid w:val="008961CD"/>
    <w:rsid w:val="008974D4"/>
    <w:rsid w:val="008A2090"/>
    <w:rsid w:val="008A3481"/>
    <w:rsid w:val="008A6186"/>
    <w:rsid w:val="008B01E0"/>
    <w:rsid w:val="008B33A5"/>
    <w:rsid w:val="008B3623"/>
    <w:rsid w:val="008B3647"/>
    <w:rsid w:val="008B39CF"/>
    <w:rsid w:val="008B3C29"/>
    <w:rsid w:val="008B4C52"/>
    <w:rsid w:val="008B4DE2"/>
    <w:rsid w:val="008B671D"/>
    <w:rsid w:val="008C00FD"/>
    <w:rsid w:val="008C1728"/>
    <w:rsid w:val="008C2057"/>
    <w:rsid w:val="008C4432"/>
    <w:rsid w:val="008C4AAF"/>
    <w:rsid w:val="008C6651"/>
    <w:rsid w:val="008C7F1A"/>
    <w:rsid w:val="008D296C"/>
    <w:rsid w:val="008D49E4"/>
    <w:rsid w:val="008D4DBF"/>
    <w:rsid w:val="008D6F7F"/>
    <w:rsid w:val="008E15E3"/>
    <w:rsid w:val="008E537F"/>
    <w:rsid w:val="008E5786"/>
    <w:rsid w:val="008E68E5"/>
    <w:rsid w:val="008F21AA"/>
    <w:rsid w:val="008F24C6"/>
    <w:rsid w:val="008F50A4"/>
    <w:rsid w:val="008F7579"/>
    <w:rsid w:val="009004BA"/>
    <w:rsid w:val="00902D6D"/>
    <w:rsid w:val="00904687"/>
    <w:rsid w:val="00912C62"/>
    <w:rsid w:val="009132BB"/>
    <w:rsid w:val="00916DAD"/>
    <w:rsid w:val="00917874"/>
    <w:rsid w:val="00921863"/>
    <w:rsid w:val="00921C2D"/>
    <w:rsid w:val="00924254"/>
    <w:rsid w:val="00925539"/>
    <w:rsid w:val="00925AE3"/>
    <w:rsid w:val="00925DBE"/>
    <w:rsid w:val="009268C9"/>
    <w:rsid w:val="009272C5"/>
    <w:rsid w:val="00930829"/>
    <w:rsid w:val="009318C5"/>
    <w:rsid w:val="00935A21"/>
    <w:rsid w:val="00936251"/>
    <w:rsid w:val="00936D96"/>
    <w:rsid w:val="00937063"/>
    <w:rsid w:val="00937E64"/>
    <w:rsid w:val="00940808"/>
    <w:rsid w:val="00942C8B"/>
    <w:rsid w:val="00945C95"/>
    <w:rsid w:val="00945D13"/>
    <w:rsid w:val="00950E27"/>
    <w:rsid w:val="009516DD"/>
    <w:rsid w:val="00956383"/>
    <w:rsid w:val="0095706A"/>
    <w:rsid w:val="00957390"/>
    <w:rsid w:val="009577CA"/>
    <w:rsid w:val="00961A9E"/>
    <w:rsid w:val="0096272A"/>
    <w:rsid w:val="0096410C"/>
    <w:rsid w:val="009654CC"/>
    <w:rsid w:val="00966343"/>
    <w:rsid w:val="009709E4"/>
    <w:rsid w:val="00971E6B"/>
    <w:rsid w:val="00972A0B"/>
    <w:rsid w:val="00974441"/>
    <w:rsid w:val="00975003"/>
    <w:rsid w:val="0097628F"/>
    <w:rsid w:val="00977559"/>
    <w:rsid w:val="00977A80"/>
    <w:rsid w:val="00983105"/>
    <w:rsid w:val="00984253"/>
    <w:rsid w:val="00985CE1"/>
    <w:rsid w:val="00985EDB"/>
    <w:rsid w:val="00985F78"/>
    <w:rsid w:val="00987805"/>
    <w:rsid w:val="00987C51"/>
    <w:rsid w:val="00987F3E"/>
    <w:rsid w:val="00990D6D"/>
    <w:rsid w:val="009912DA"/>
    <w:rsid w:val="00992B7D"/>
    <w:rsid w:val="00993565"/>
    <w:rsid w:val="00995C4E"/>
    <w:rsid w:val="00995DBE"/>
    <w:rsid w:val="00996A3E"/>
    <w:rsid w:val="00997647"/>
    <w:rsid w:val="009A0809"/>
    <w:rsid w:val="009A0881"/>
    <w:rsid w:val="009A1432"/>
    <w:rsid w:val="009A1494"/>
    <w:rsid w:val="009A1C01"/>
    <w:rsid w:val="009A1D5F"/>
    <w:rsid w:val="009A20DD"/>
    <w:rsid w:val="009A2FF9"/>
    <w:rsid w:val="009A35CE"/>
    <w:rsid w:val="009A4415"/>
    <w:rsid w:val="009A592D"/>
    <w:rsid w:val="009B2003"/>
    <w:rsid w:val="009B240A"/>
    <w:rsid w:val="009B2CF2"/>
    <w:rsid w:val="009B4041"/>
    <w:rsid w:val="009B4480"/>
    <w:rsid w:val="009B46DF"/>
    <w:rsid w:val="009B6465"/>
    <w:rsid w:val="009C29C6"/>
    <w:rsid w:val="009C33F6"/>
    <w:rsid w:val="009C3607"/>
    <w:rsid w:val="009C3768"/>
    <w:rsid w:val="009C5C2F"/>
    <w:rsid w:val="009C6E0E"/>
    <w:rsid w:val="009C729A"/>
    <w:rsid w:val="009D031B"/>
    <w:rsid w:val="009D1EAA"/>
    <w:rsid w:val="009D2030"/>
    <w:rsid w:val="009E2ABB"/>
    <w:rsid w:val="009E354E"/>
    <w:rsid w:val="009E3D9E"/>
    <w:rsid w:val="009E6041"/>
    <w:rsid w:val="009F215E"/>
    <w:rsid w:val="009F2C1D"/>
    <w:rsid w:val="009F4269"/>
    <w:rsid w:val="009F5517"/>
    <w:rsid w:val="009F5A64"/>
    <w:rsid w:val="009F6103"/>
    <w:rsid w:val="009F7500"/>
    <w:rsid w:val="00A00EA0"/>
    <w:rsid w:val="00A0141F"/>
    <w:rsid w:val="00A016E4"/>
    <w:rsid w:val="00A029AB"/>
    <w:rsid w:val="00A03B1B"/>
    <w:rsid w:val="00A06337"/>
    <w:rsid w:val="00A069A0"/>
    <w:rsid w:val="00A07CC1"/>
    <w:rsid w:val="00A120DB"/>
    <w:rsid w:val="00A12AEE"/>
    <w:rsid w:val="00A13643"/>
    <w:rsid w:val="00A13D15"/>
    <w:rsid w:val="00A146C3"/>
    <w:rsid w:val="00A15610"/>
    <w:rsid w:val="00A1640E"/>
    <w:rsid w:val="00A21246"/>
    <w:rsid w:val="00A21F51"/>
    <w:rsid w:val="00A22EE7"/>
    <w:rsid w:val="00A25DBD"/>
    <w:rsid w:val="00A30B3F"/>
    <w:rsid w:val="00A342C5"/>
    <w:rsid w:val="00A3550B"/>
    <w:rsid w:val="00A371AA"/>
    <w:rsid w:val="00A404AB"/>
    <w:rsid w:val="00A410A3"/>
    <w:rsid w:val="00A42358"/>
    <w:rsid w:val="00A4592D"/>
    <w:rsid w:val="00A471CD"/>
    <w:rsid w:val="00A50037"/>
    <w:rsid w:val="00A508F9"/>
    <w:rsid w:val="00A51326"/>
    <w:rsid w:val="00A532F3"/>
    <w:rsid w:val="00A54597"/>
    <w:rsid w:val="00A55930"/>
    <w:rsid w:val="00A603CA"/>
    <w:rsid w:val="00A6191B"/>
    <w:rsid w:val="00A619A4"/>
    <w:rsid w:val="00A61D68"/>
    <w:rsid w:val="00A63EA5"/>
    <w:rsid w:val="00A65B5D"/>
    <w:rsid w:val="00A65CFE"/>
    <w:rsid w:val="00A70EFA"/>
    <w:rsid w:val="00A74943"/>
    <w:rsid w:val="00A761F5"/>
    <w:rsid w:val="00A767D1"/>
    <w:rsid w:val="00A834EC"/>
    <w:rsid w:val="00A85DCE"/>
    <w:rsid w:val="00A87D61"/>
    <w:rsid w:val="00A95832"/>
    <w:rsid w:val="00A95CF6"/>
    <w:rsid w:val="00A95FE5"/>
    <w:rsid w:val="00A967D8"/>
    <w:rsid w:val="00A971ED"/>
    <w:rsid w:val="00A97EB2"/>
    <w:rsid w:val="00AA19B9"/>
    <w:rsid w:val="00AA306B"/>
    <w:rsid w:val="00AA32BC"/>
    <w:rsid w:val="00AA42B3"/>
    <w:rsid w:val="00AA6DD6"/>
    <w:rsid w:val="00AB0448"/>
    <w:rsid w:val="00AB11DF"/>
    <w:rsid w:val="00AB1AE1"/>
    <w:rsid w:val="00AB25E9"/>
    <w:rsid w:val="00AB2EAC"/>
    <w:rsid w:val="00AB376E"/>
    <w:rsid w:val="00AB3F63"/>
    <w:rsid w:val="00AB6D03"/>
    <w:rsid w:val="00AB7316"/>
    <w:rsid w:val="00AC1324"/>
    <w:rsid w:val="00AC1ABF"/>
    <w:rsid w:val="00AC1E57"/>
    <w:rsid w:val="00AC28BB"/>
    <w:rsid w:val="00AC3703"/>
    <w:rsid w:val="00AC7EA2"/>
    <w:rsid w:val="00AD0CD6"/>
    <w:rsid w:val="00AD2856"/>
    <w:rsid w:val="00AD438B"/>
    <w:rsid w:val="00AE218A"/>
    <w:rsid w:val="00AE2BDB"/>
    <w:rsid w:val="00AE35D3"/>
    <w:rsid w:val="00AE3CF5"/>
    <w:rsid w:val="00AE4B32"/>
    <w:rsid w:val="00AE58AC"/>
    <w:rsid w:val="00AF00CA"/>
    <w:rsid w:val="00AF445F"/>
    <w:rsid w:val="00AF47AC"/>
    <w:rsid w:val="00AF4A22"/>
    <w:rsid w:val="00AF6888"/>
    <w:rsid w:val="00B0031A"/>
    <w:rsid w:val="00B01860"/>
    <w:rsid w:val="00B04B72"/>
    <w:rsid w:val="00B069BF"/>
    <w:rsid w:val="00B07DDD"/>
    <w:rsid w:val="00B10EA1"/>
    <w:rsid w:val="00B202E3"/>
    <w:rsid w:val="00B2597A"/>
    <w:rsid w:val="00B25D74"/>
    <w:rsid w:val="00B262A1"/>
    <w:rsid w:val="00B265DC"/>
    <w:rsid w:val="00B324D2"/>
    <w:rsid w:val="00B32D04"/>
    <w:rsid w:val="00B36000"/>
    <w:rsid w:val="00B363A1"/>
    <w:rsid w:val="00B3678C"/>
    <w:rsid w:val="00B375A7"/>
    <w:rsid w:val="00B42BE7"/>
    <w:rsid w:val="00B4582C"/>
    <w:rsid w:val="00B46877"/>
    <w:rsid w:val="00B46B2F"/>
    <w:rsid w:val="00B4774F"/>
    <w:rsid w:val="00B47BB4"/>
    <w:rsid w:val="00B537A5"/>
    <w:rsid w:val="00B53A9B"/>
    <w:rsid w:val="00B53E31"/>
    <w:rsid w:val="00B54325"/>
    <w:rsid w:val="00B55260"/>
    <w:rsid w:val="00B56259"/>
    <w:rsid w:val="00B56262"/>
    <w:rsid w:val="00B612F0"/>
    <w:rsid w:val="00B61D05"/>
    <w:rsid w:val="00B62B16"/>
    <w:rsid w:val="00B74411"/>
    <w:rsid w:val="00B76657"/>
    <w:rsid w:val="00B80248"/>
    <w:rsid w:val="00B81232"/>
    <w:rsid w:val="00B82A93"/>
    <w:rsid w:val="00B8397F"/>
    <w:rsid w:val="00B84761"/>
    <w:rsid w:val="00B857EC"/>
    <w:rsid w:val="00B91460"/>
    <w:rsid w:val="00B91D76"/>
    <w:rsid w:val="00B92B15"/>
    <w:rsid w:val="00B95323"/>
    <w:rsid w:val="00B95844"/>
    <w:rsid w:val="00B95F1B"/>
    <w:rsid w:val="00B963A4"/>
    <w:rsid w:val="00B97FC6"/>
    <w:rsid w:val="00BA04EB"/>
    <w:rsid w:val="00BA2BF3"/>
    <w:rsid w:val="00BA361B"/>
    <w:rsid w:val="00BA43C6"/>
    <w:rsid w:val="00BA5A83"/>
    <w:rsid w:val="00BB34C0"/>
    <w:rsid w:val="00BB59D9"/>
    <w:rsid w:val="00BC00D9"/>
    <w:rsid w:val="00BC09C4"/>
    <w:rsid w:val="00BC2D5E"/>
    <w:rsid w:val="00BC4976"/>
    <w:rsid w:val="00BC6040"/>
    <w:rsid w:val="00BC7820"/>
    <w:rsid w:val="00BD1CCC"/>
    <w:rsid w:val="00BD1EF8"/>
    <w:rsid w:val="00BD48A9"/>
    <w:rsid w:val="00BD5AC8"/>
    <w:rsid w:val="00BD5F1B"/>
    <w:rsid w:val="00BD6265"/>
    <w:rsid w:val="00BD6627"/>
    <w:rsid w:val="00BD7E21"/>
    <w:rsid w:val="00BE26D2"/>
    <w:rsid w:val="00BE26E8"/>
    <w:rsid w:val="00BE396D"/>
    <w:rsid w:val="00BE4DA3"/>
    <w:rsid w:val="00BE6100"/>
    <w:rsid w:val="00BE7454"/>
    <w:rsid w:val="00BF0402"/>
    <w:rsid w:val="00BF0E0E"/>
    <w:rsid w:val="00BF13AB"/>
    <w:rsid w:val="00BF3D72"/>
    <w:rsid w:val="00BF48E2"/>
    <w:rsid w:val="00C00FFF"/>
    <w:rsid w:val="00C014FA"/>
    <w:rsid w:val="00C021D4"/>
    <w:rsid w:val="00C023CA"/>
    <w:rsid w:val="00C061BF"/>
    <w:rsid w:val="00C12DFC"/>
    <w:rsid w:val="00C2055C"/>
    <w:rsid w:val="00C216EE"/>
    <w:rsid w:val="00C24B73"/>
    <w:rsid w:val="00C2531F"/>
    <w:rsid w:val="00C26180"/>
    <w:rsid w:val="00C26FBF"/>
    <w:rsid w:val="00C27207"/>
    <w:rsid w:val="00C31623"/>
    <w:rsid w:val="00C328D0"/>
    <w:rsid w:val="00C32FE9"/>
    <w:rsid w:val="00C33F10"/>
    <w:rsid w:val="00C42259"/>
    <w:rsid w:val="00C46441"/>
    <w:rsid w:val="00C46E9F"/>
    <w:rsid w:val="00C501A7"/>
    <w:rsid w:val="00C50C95"/>
    <w:rsid w:val="00C52989"/>
    <w:rsid w:val="00C53BBF"/>
    <w:rsid w:val="00C54C00"/>
    <w:rsid w:val="00C54D96"/>
    <w:rsid w:val="00C5555D"/>
    <w:rsid w:val="00C56A8F"/>
    <w:rsid w:val="00C57911"/>
    <w:rsid w:val="00C57F96"/>
    <w:rsid w:val="00C60343"/>
    <w:rsid w:val="00C6065C"/>
    <w:rsid w:val="00C60E43"/>
    <w:rsid w:val="00C61EBB"/>
    <w:rsid w:val="00C62589"/>
    <w:rsid w:val="00C64F01"/>
    <w:rsid w:val="00C66591"/>
    <w:rsid w:val="00C665EC"/>
    <w:rsid w:val="00C67018"/>
    <w:rsid w:val="00C739B7"/>
    <w:rsid w:val="00C73F6B"/>
    <w:rsid w:val="00C8113B"/>
    <w:rsid w:val="00C84AA6"/>
    <w:rsid w:val="00C85BF1"/>
    <w:rsid w:val="00C903F4"/>
    <w:rsid w:val="00C90C67"/>
    <w:rsid w:val="00C93F72"/>
    <w:rsid w:val="00C942FA"/>
    <w:rsid w:val="00C9502E"/>
    <w:rsid w:val="00C9768D"/>
    <w:rsid w:val="00CA1466"/>
    <w:rsid w:val="00CA149A"/>
    <w:rsid w:val="00CA2258"/>
    <w:rsid w:val="00CA2CD0"/>
    <w:rsid w:val="00CA3C9A"/>
    <w:rsid w:val="00CA5887"/>
    <w:rsid w:val="00CA6FB6"/>
    <w:rsid w:val="00CB144A"/>
    <w:rsid w:val="00CB25A2"/>
    <w:rsid w:val="00CB3CB9"/>
    <w:rsid w:val="00CC20EF"/>
    <w:rsid w:val="00CC2F4B"/>
    <w:rsid w:val="00CC3486"/>
    <w:rsid w:val="00CC3A37"/>
    <w:rsid w:val="00CC3B68"/>
    <w:rsid w:val="00CC49E3"/>
    <w:rsid w:val="00CC7CCF"/>
    <w:rsid w:val="00CD32F3"/>
    <w:rsid w:val="00CD3636"/>
    <w:rsid w:val="00CD4278"/>
    <w:rsid w:val="00CD495C"/>
    <w:rsid w:val="00CD512A"/>
    <w:rsid w:val="00CE2566"/>
    <w:rsid w:val="00CE261A"/>
    <w:rsid w:val="00CE28C8"/>
    <w:rsid w:val="00CE2D6D"/>
    <w:rsid w:val="00CE5731"/>
    <w:rsid w:val="00CE6A02"/>
    <w:rsid w:val="00CF0752"/>
    <w:rsid w:val="00CF1205"/>
    <w:rsid w:val="00CF359D"/>
    <w:rsid w:val="00CF3983"/>
    <w:rsid w:val="00CF3EFF"/>
    <w:rsid w:val="00CF4EF0"/>
    <w:rsid w:val="00CF5DAC"/>
    <w:rsid w:val="00CF5F8C"/>
    <w:rsid w:val="00CF6F30"/>
    <w:rsid w:val="00CF7546"/>
    <w:rsid w:val="00D0503B"/>
    <w:rsid w:val="00D10070"/>
    <w:rsid w:val="00D102C3"/>
    <w:rsid w:val="00D10AAA"/>
    <w:rsid w:val="00D112AA"/>
    <w:rsid w:val="00D1158A"/>
    <w:rsid w:val="00D13BD3"/>
    <w:rsid w:val="00D1558B"/>
    <w:rsid w:val="00D1585F"/>
    <w:rsid w:val="00D169F4"/>
    <w:rsid w:val="00D20757"/>
    <w:rsid w:val="00D21568"/>
    <w:rsid w:val="00D23359"/>
    <w:rsid w:val="00D2338D"/>
    <w:rsid w:val="00D242F0"/>
    <w:rsid w:val="00D26E21"/>
    <w:rsid w:val="00D304C9"/>
    <w:rsid w:val="00D331C1"/>
    <w:rsid w:val="00D3320B"/>
    <w:rsid w:val="00D339A9"/>
    <w:rsid w:val="00D41211"/>
    <w:rsid w:val="00D439BB"/>
    <w:rsid w:val="00D4401D"/>
    <w:rsid w:val="00D4499C"/>
    <w:rsid w:val="00D47C42"/>
    <w:rsid w:val="00D525ED"/>
    <w:rsid w:val="00D52CAD"/>
    <w:rsid w:val="00D5697E"/>
    <w:rsid w:val="00D57EF1"/>
    <w:rsid w:val="00D61684"/>
    <w:rsid w:val="00D65432"/>
    <w:rsid w:val="00D6564C"/>
    <w:rsid w:val="00D67BE1"/>
    <w:rsid w:val="00D7000E"/>
    <w:rsid w:val="00D72BCC"/>
    <w:rsid w:val="00D741A8"/>
    <w:rsid w:val="00D748AA"/>
    <w:rsid w:val="00D74CA9"/>
    <w:rsid w:val="00D76B19"/>
    <w:rsid w:val="00D80B82"/>
    <w:rsid w:val="00D81E9E"/>
    <w:rsid w:val="00D81EC0"/>
    <w:rsid w:val="00D86479"/>
    <w:rsid w:val="00D86584"/>
    <w:rsid w:val="00D86F51"/>
    <w:rsid w:val="00D9142D"/>
    <w:rsid w:val="00D9682F"/>
    <w:rsid w:val="00D96DD3"/>
    <w:rsid w:val="00D97200"/>
    <w:rsid w:val="00D97589"/>
    <w:rsid w:val="00DA1FFA"/>
    <w:rsid w:val="00DA267F"/>
    <w:rsid w:val="00DA2CD2"/>
    <w:rsid w:val="00DA4A0C"/>
    <w:rsid w:val="00DA563F"/>
    <w:rsid w:val="00DA5EC0"/>
    <w:rsid w:val="00DA7142"/>
    <w:rsid w:val="00DA7AB2"/>
    <w:rsid w:val="00DB0853"/>
    <w:rsid w:val="00DB1D6A"/>
    <w:rsid w:val="00DB235B"/>
    <w:rsid w:val="00DB4088"/>
    <w:rsid w:val="00DB4440"/>
    <w:rsid w:val="00DB4E0D"/>
    <w:rsid w:val="00DB5167"/>
    <w:rsid w:val="00DB5BD6"/>
    <w:rsid w:val="00DB69CF"/>
    <w:rsid w:val="00DB710D"/>
    <w:rsid w:val="00DB7555"/>
    <w:rsid w:val="00DB79A5"/>
    <w:rsid w:val="00DC07FD"/>
    <w:rsid w:val="00DC0B5D"/>
    <w:rsid w:val="00DC0C64"/>
    <w:rsid w:val="00DC0C71"/>
    <w:rsid w:val="00DC0F81"/>
    <w:rsid w:val="00DC1F9D"/>
    <w:rsid w:val="00DC50A3"/>
    <w:rsid w:val="00DD0EFA"/>
    <w:rsid w:val="00DD170D"/>
    <w:rsid w:val="00DD5D96"/>
    <w:rsid w:val="00DD6D94"/>
    <w:rsid w:val="00DD7458"/>
    <w:rsid w:val="00DE0D63"/>
    <w:rsid w:val="00DE144F"/>
    <w:rsid w:val="00DE1DCC"/>
    <w:rsid w:val="00DE29EC"/>
    <w:rsid w:val="00DE3669"/>
    <w:rsid w:val="00DF0F0C"/>
    <w:rsid w:val="00DF407E"/>
    <w:rsid w:val="00DF42D2"/>
    <w:rsid w:val="00DF62E1"/>
    <w:rsid w:val="00E01042"/>
    <w:rsid w:val="00E01195"/>
    <w:rsid w:val="00E05092"/>
    <w:rsid w:val="00E05B1E"/>
    <w:rsid w:val="00E154CF"/>
    <w:rsid w:val="00E15E91"/>
    <w:rsid w:val="00E211D1"/>
    <w:rsid w:val="00E22124"/>
    <w:rsid w:val="00E22985"/>
    <w:rsid w:val="00E22BC0"/>
    <w:rsid w:val="00E231D9"/>
    <w:rsid w:val="00E24813"/>
    <w:rsid w:val="00E25734"/>
    <w:rsid w:val="00E27C8A"/>
    <w:rsid w:val="00E301F3"/>
    <w:rsid w:val="00E31628"/>
    <w:rsid w:val="00E31866"/>
    <w:rsid w:val="00E340B4"/>
    <w:rsid w:val="00E34867"/>
    <w:rsid w:val="00E35CEA"/>
    <w:rsid w:val="00E4058D"/>
    <w:rsid w:val="00E42536"/>
    <w:rsid w:val="00E443FC"/>
    <w:rsid w:val="00E444E2"/>
    <w:rsid w:val="00E4593B"/>
    <w:rsid w:val="00E47088"/>
    <w:rsid w:val="00E506D9"/>
    <w:rsid w:val="00E51B11"/>
    <w:rsid w:val="00E52692"/>
    <w:rsid w:val="00E53E1B"/>
    <w:rsid w:val="00E54E9C"/>
    <w:rsid w:val="00E563CE"/>
    <w:rsid w:val="00E56C26"/>
    <w:rsid w:val="00E60300"/>
    <w:rsid w:val="00E6075B"/>
    <w:rsid w:val="00E613CF"/>
    <w:rsid w:val="00E629EC"/>
    <w:rsid w:val="00E658E7"/>
    <w:rsid w:val="00E65D9E"/>
    <w:rsid w:val="00E70AB9"/>
    <w:rsid w:val="00E72006"/>
    <w:rsid w:val="00E72095"/>
    <w:rsid w:val="00E733DB"/>
    <w:rsid w:val="00E754F2"/>
    <w:rsid w:val="00E765C5"/>
    <w:rsid w:val="00E76BA5"/>
    <w:rsid w:val="00E77C62"/>
    <w:rsid w:val="00E805D7"/>
    <w:rsid w:val="00E81986"/>
    <w:rsid w:val="00E81D22"/>
    <w:rsid w:val="00E822C0"/>
    <w:rsid w:val="00E82EFF"/>
    <w:rsid w:val="00E83400"/>
    <w:rsid w:val="00E8404F"/>
    <w:rsid w:val="00E84613"/>
    <w:rsid w:val="00E849D8"/>
    <w:rsid w:val="00E84ADB"/>
    <w:rsid w:val="00E84AEE"/>
    <w:rsid w:val="00E8542B"/>
    <w:rsid w:val="00E877A8"/>
    <w:rsid w:val="00E9126A"/>
    <w:rsid w:val="00E95131"/>
    <w:rsid w:val="00E95E0F"/>
    <w:rsid w:val="00E96306"/>
    <w:rsid w:val="00E96F27"/>
    <w:rsid w:val="00E97918"/>
    <w:rsid w:val="00EA257C"/>
    <w:rsid w:val="00EA2D63"/>
    <w:rsid w:val="00EA2E06"/>
    <w:rsid w:val="00EA5157"/>
    <w:rsid w:val="00EA5BA0"/>
    <w:rsid w:val="00EB02AD"/>
    <w:rsid w:val="00EB0DAD"/>
    <w:rsid w:val="00EB0EF8"/>
    <w:rsid w:val="00EB155D"/>
    <w:rsid w:val="00EB194E"/>
    <w:rsid w:val="00EB32EB"/>
    <w:rsid w:val="00EB6F43"/>
    <w:rsid w:val="00EB73F5"/>
    <w:rsid w:val="00EC36C7"/>
    <w:rsid w:val="00EC5D8A"/>
    <w:rsid w:val="00EC5E86"/>
    <w:rsid w:val="00EC7A42"/>
    <w:rsid w:val="00EC7D8B"/>
    <w:rsid w:val="00ED13EC"/>
    <w:rsid w:val="00ED1B5E"/>
    <w:rsid w:val="00ED6BB8"/>
    <w:rsid w:val="00EE08AA"/>
    <w:rsid w:val="00EE3374"/>
    <w:rsid w:val="00EE3923"/>
    <w:rsid w:val="00EE429B"/>
    <w:rsid w:val="00EE49CD"/>
    <w:rsid w:val="00EE671D"/>
    <w:rsid w:val="00EE7E9A"/>
    <w:rsid w:val="00EF4A57"/>
    <w:rsid w:val="00EF5595"/>
    <w:rsid w:val="00EF5F82"/>
    <w:rsid w:val="00EF704A"/>
    <w:rsid w:val="00F03700"/>
    <w:rsid w:val="00F04573"/>
    <w:rsid w:val="00F15259"/>
    <w:rsid w:val="00F157DF"/>
    <w:rsid w:val="00F16211"/>
    <w:rsid w:val="00F2242A"/>
    <w:rsid w:val="00F22441"/>
    <w:rsid w:val="00F22473"/>
    <w:rsid w:val="00F2347D"/>
    <w:rsid w:val="00F23482"/>
    <w:rsid w:val="00F23946"/>
    <w:rsid w:val="00F239C3"/>
    <w:rsid w:val="00F2462B"/>
    <w:rsid w:val="00F26152"/>
    <w:rsid w:val="00F26974"/>
    <w:rsid w:val="00F26E9C"/>
    <w:rsid w:val="00F279A3"/>
    <w:rsid w:val="00F30FE3"/>
    <w:rsid w:val="00F3123F"/>
    <w:rsid w:val="00F3153B"/>
    <w:rsid w:val="00F31926"/>
    <w:rsid w:val="00F3473C"/>
    <w:rsid w:val="00F34EBC"/>
    <w:rsid w:val="00F353BB"/>
    <w:rsid w:val="00F356B3"/>
    <w:rsid w:val="00F36DDB"/>
    <w:rsid w:val="00F40666"/>
    <w:rsid w:val="00F423A0"/>
    <w:rsid w:val="00F442E3"/>
    <w:rsid w:val="00F4461E"/>
    <w:rsid w:val="00F44E5A"/>
    <w:rsid w:val="00F4574B"/>
    <w:rsid w:val="00F51946"/>
    <w:rsid w:val="00F53180"/>
    <w:rsid w:val="00F54F85"/>
    <w:rsid w:val="00F618B2"/>
    <w:rsid w:val="00F61938"/>
    <w:rsid w:val="00F62583"/>
    <w:rsid w:val="00F62908"/>
    <w:rsid w:val="00F64D11"/>
    <w:rsid w:val="00F65470"/>
    <w:rsid w:val="00F65CB8"/>
    <w:rsid w:val="00F70A3A"/>
    <w:rsid w:val="00F7103C"/>
    <w:rsid w:val="00F7121C"/>
    <w:rsid w:val="00F7190D"/>
    <w:rsid w:val="00F72BBD"/>
    <w:rsid w:val="00F7375F"/>
    <w:rsid w:val="00F7543A"/>
    <w:rsid w:val="00F75CAE"/>
    <w:rsid w:val="00F76B86"/>
    <w:rsid w:val="00F76F04"/>
    <w:rsid w:val="00F800EE"/>
    <w:rsid w:val="00F807E5"/>
    <w:rsid w:val="00F80E27"/>
    <w:rsid w:val="00F80FD1"/>
    <w:rsid w:val="00F83509"/>
    <w:rsid w:val="00F85388"/>
    <w:rsid w:val="00F858A9"/>
    <w:rsid w:val="00F85DE7"/>
    <w:rsid w:val="00F878C9"/>
    <w:rsid w:val="00F903B7"/>
    <w:rsid w:val="00F90709"/>
    <w:rsid w:val="00F90C36"/>
    <w:rsid w:val="00F915DD"/>
    <w:rsid w:val="00F93CB1"/>
    <w:rsid w:val="00F96223"/>
    <w:rsid w:val="00FA0048"/>
    <w:rsid w:val="00FA26F5"/>
    <w:rsid w:val="00FA5C31"/>
    <w:rsid w:val="00FA7AF5"/>
    <w:rsid w:val="00FB16F0"/>
    <w:rsid w:val="00FB336F"/>
    <w:rsid w:val="00FB5AC2"/>
    <w:rsid w:val="00FB7658"/>
    <w:rsid w:val="00FC1F73"/>
    <w:rsid w:val="00FC308F"/>
    <w:rsid w:val="00FC519C"/>
    <w:rsid w:val="00FC5971"/>
    <w:rsid w:val="00FC6D53"/>
    <w:rsid w:val="00FC7CA2"/>
    <w:rsid w:val="00FC7CE7"/>
    <w:rsid w:val="00FD6D24"/>
    <w:rsid w:val="00FE016A"/>
    <w:rsid w:val="00FE081B"/>
    <w:rsid w:val="00FE09CD"/>
    <w:rsid w:val="00FE120D"/>
    <w:rsid w:val="00FE21FD"/>
    <w:rsid w:val="00FE29F4"/>
    <w:rsid w:val="00FE53FB"/>
    <w:rsid w:val="00FE604B"/>
    <w:rsid w:val="00FE6E15"/>
    <w:rsid w:val="00FE7D94"/>
    <w:rsid w:val="00FE7E1F"/>
    <w:rsid w:val="00FF00C0"/>
    <w:rsid w:val="00FF156C"/>
    <w:rsid w:val="00FF1BCB"/>
    <w:rsid w:val="00FF2B97"/>
    <w:rsid w:val="00FF3F2D"/>
    <w:rsid w:val="00FF4AE0"/>
    <w:rsid w:val="00FF4CCE"/>
    <w:rsid w:val="00FF666B"/>
    <w:rsid w:val="00FF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FABB7"/>
  <w15:chartTrackingRefBased/>
  <w15:docId w15:val="{C699E42D-54FA-3E43-B047-A04FE4223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1623"/>
  </w:style>
  <w:style w:type="paragraph" w:styleId="Heading2">
    <w:name w:val="heading 2"/>
    <w:basedOn w:val="Normal"/>
    <w:next w:val="Normal"/>
    <w:link w:val="Heading2Char"/>
    <w:qFormat/>
    <w:rsid w:val="007D26DA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B3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908C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08C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908CC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5908CC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E4F5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4F5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2553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0B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B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B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B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B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B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B0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C3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7D26DA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2D25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251F"/>
  </w:style>
  <w:style w:type="paragraph" w:styleId="Footer">
    <w:name w:val="footer"/>
    <w:basedOn w:val="Normal"/>
    <w:link w:val="FooterChar"/>
    <w:uiPriority w:val="99"/>
    <w:unhideWhenUsed/>
    <w:rsid w:val="002D25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51F"/>
  </w:style>
  <w:style w:type="paragraph" w:styleId="ListParagraph">
    <w:name w:val="List Paragraph"/>
    <w:basedOn w:val="Normal"/>
    <w:uiPriority w:val="34"/>
    <w:qFormat/>
    <w:rsid w:val="00C2055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AE4B32"/>
    <w:rPr>
      <w:rFonts w:asciiTheme="majorHAnsi" w:eastAsiaTheme="majorEastAsia" w:hAnsiTheme="majorHAnsi" w:cstheme="majorBidi"/>
      <w:color w:val="1F3763" w:themeColor="accent1" w:themeShade="7F"/>
    </w:rPr>
  </w:style>
  <w:style w:type="table" w:styleId="LightShading">
    <w:name w:val="Light Shading"/>
    <w:basedOn w:val="TableNormal"/>
    <w:uiPriority w:val="60"/>
    <w:rsid w:val="00DE3669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47B0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C4175"/>
  </w:style>
  <w:style w:type="paragraph" w:customStyle="1" w:styleId="BodyA">
    <w:name w:val="Body A"/>
    <w:rsid w:val="00D81EC0"/>
    <w:rPr>
      <w:rFonts w:ascii="Helvetica" w:eastAsia="ヒラギノ角ゴ Pro W3" w:hAnsi="Helvetica" w:cs="Times New Roman"/>
      <w:color w:val="000000"/>
      <w:szCs w:val="20"/>
    </w:rPr>
  </w:style>
  <w:style w:type="paragraph" w:styleId="NormalWeb">
    <w:name w:val="Normal (Web)"/>
    <w:basedOn w:val="Normal"/>
    <w:uiPriority w:val="99"/>
    <w:semiHidden/>
    <w:unhideWhenUsed/>
    <w:rsid w:val="00DC1F9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6F33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8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4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2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9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5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4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0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5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7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9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5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1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2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7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1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7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73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3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4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1540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3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6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9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5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68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8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1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1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9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2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1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5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7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03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6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2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62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8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6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14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0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4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1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1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4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3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3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4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8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3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39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3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6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0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9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3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8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1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4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7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8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7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5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0CD13A-EA6E-4282-9A47-55B4EC782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9</Pages>
  <Words>2409</Words>
  <Characters>13735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t Bhuiyan</dc:creator>
  <cp:keywords/>
  <dc:description/>
  <cp:lastModifiedBy>NISHAT BHUIYAN</cp:lastModifiedBy>
  <cp:revision>18</cp:revision>
  <dcterms:created xsi:type="dcterms:W3CDTF">2019-11-21T21:15:00Z</dcterms:created>
  <dcterms:modified xsi:type="dcterms:W3CDTF">2019-11-21T22:18:00Z</dcterms:modified>
</cp:coreProperties>
</file>